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5455A1" w14:textId="26F4CCB8" w:rsidR="00D264B9" w:rsidRPr="00131EE5" w:rsidRDefault="00A2376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9D080C" w:rsidRPr="009D080C">
        <w:rPr>
          <w:rFonts w:ascii="Times New Roman" w:hAnsi="Times New Roman" w:cs="Times New Roman"/>
          <w:b/>
        </w:rPr>
        <w:t>Table 1.</w:t>
      </w:r>
      <w:r w:rsidR="00D264B9" w:rsidRPr="009D080C">
        <w:rPr>
          <w:rFonts w:ascii="Times New Roman" w:hAnsi="Times New Roman" w:cs="Times New Roman"/>
          <w:b/>
        </w:rPr>
        <w:t xml:space="preserve"> </w:t>
      </w:r>
      <w:r w:rsidR="005F6CC2" w:rsidRPr="0006533A">
        <w:rPr>
          <w:rFonts w:ascii="Times New Roman" w:hAnsi="Times New Roman" w:cs="Times New Roman"/>
        </w:rPr>
        <w:t>Comparison of baseline characteristics</w:t>
      </w:r>
      <w:r w:rsidR="00595935" w:rsidRPr="0006533A">
        <w:rPr>
          <w:rFonts w:ascii="Times New Roman" w:hAnsi="Times New Roman" w:cs="Times New Roman"/>
        </w:rPr>
        <w:t xml:space="preserve"> and birth outcomes </w:t>
      </w:r>
      <w:r w:rsidR="005F6CC2" w:rsidRPr="0006533A">
        <w:rPr>
          <w:rFonts w:ascii="Times New Roman" w:hAnsi="Times New Roman" w:cs="Times New Roman"/>
        </w:rPr>
        <w:t>based on maternal influenza infection</w:t>
      </w:r>
      <w:r w:rsidR="00000D39" w:rsidRPr="0006533A">
        <w:rPr>
          <w:rFonts w:ascii="Times New Roman" w:hAnsi="Times New Roman" w:cs="Times New Roman"/>
        </w:rPr>
        <w:t xml:space="preserve"> during seasonal epidemic</w:t>
      </w:r>
      <w:r w:rsidR="00556980" w:rsidRPr="0006533A">
        <w:rPr>
          <w:rFonts w:ascii="Times New Roman" w:hAnsi="Times New Roman" w:cs="Times New Roman"/>
        </w:rPr>
        <w:t xml:space="preserve"> and pandemic periods</w:t>
      </w:r>
    </w:p>
    <w:tbl>
      <w:tblPr>
        <w:tblW w:w="13697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701"/>
        <w:gridCol w:w="3402"/>
        <w:gridCol w:w="2694"/>
        <w:gridCol w:w="2497"/>
        <w:gridCol w:w="1135"/>
      </w:tblGrid>
      <w:tr w:rsidR="00000D39" w:rsidRPr="002E2084" w14:paraId="2A277F05" w14:textId="77777777" w:rsidTr="005A3D96">
        <w:trPr>
          <w:trHeight w:val="568"/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B65FFF8" w14:textId="77777777" w:rsidR="00000D39" w:rsidRPr="00BE66CC" w:rsidRDefault="00000D39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BE66CC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tudy periods</w:t>
            </w:r>
          </w:p>
        </w:tc>
        <w:tc>
          <w:tcPr>
            <w:tcW w:w="51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1997F3" w14:textId="77777777" w:rsidR="00000D39" w:rsidRPr="00BE66CC" w:rsidRDefault="00000D39" w:rsidP="00E0058C">
            <w:pPr>
              <w:widowControl/>
              <w:wordWrap/>
              <w:autoSpaceDE/>
              <w:autoSpaceDN/>
              <w:spacing w:after="0" w:line="240" w:lineRule="auto"/>
              <w:ind w:firstLineChars="500" w:firstLine="1000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BE66CC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P</w:t>
            </w:r>
            <w:r w:rsidRPr="00BE66CC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rameters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E70A5D" w14:textId="77777777" w:rsidR="00000D39" w:rsidRPr="00BE66CC" w:rsidRDefault="00000D39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BE66CC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Controls without influenza</w:t>
            </w:r>
          </w:p>
        </w:tc>
        <w:tc>
          <w:tcPr>
            <w:tcW w:w="249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855764" w14:textId="77777777" w:rsidR="00000D39" w:rsidRPr="00BE66CC" w:rsidRDefault="00000D39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BE66CC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Cases with influenza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768DB7" w14:textId="77777777" w:rsidR="00000D39" w:rsidRPr="00BE66CC" w:rsidRDefault="00000D39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r w:rsidRPr="00BE66CC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p</w:t>
            </w:r>
            <w:r w:rsidRPr="00BE66CC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-value</w:t>
            </w:r>
          </w:p>
        </w:tc>
      </w:tr>
      <w:tr w:rsidR="00000D39" w:rsidRPr="002E2084" w14:paraId="1E393971" w14:textId="77777777" w:rsidTr="005A3D96">
        <w:trPr>
          <w:trHeight w:val="454"/>
          <w:jc w:val="center"/>
        </w:trPr>
        <w:tc>
          <w:tcPr>
            <w:tcW w:w="226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840BEFA" w14:textId="77777777" w:rsidR="00000D39" w:rsidRPr="00BE66CC" w:rsidRDefault="00000D39" w:rsidP="00E005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BE66CC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easonal epidemic periods (2007-2008 years)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6EB66B1" w14:textId="77777777" w:rsidR="00000D39" w:rsidRPr="00BE66CC" w:rsidRDefault="00000D39" w:rsidP="00E0058C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BE66CC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M</w:t>
            </w:r>
            <w:r w:rsidRPr="00BE66CC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ternal characteristics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FCF8764" w14:textId="77777777" w:rsidR="00000D39" w:rsidRPr="002E2084" w:rsidRDefault="00000D39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. of subjects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89E12C" w14:textId="609FBC81" w:rsidR="00000D39" w:rsidRPr="002E2084" w:rsidRDefault="00676160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616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7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67616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3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0004C" w14:textId="4D10EF7C" w:rsidR="00000D39" w:rsidRPr="002E2084" w:rsidRDefault="00676160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616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67616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816A2" w14:textId="77777777" w:rsidR="00000D39" w:rsidRPr="002E2084" w:rsidRDefault="00000D39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0D39" w:rsidRPr="002E2084" w14:paraId="53747679" w14:textId="77777777" w:rsidTr="005A3D96">
        <w:trPr>
          <w:trHeight w:val="454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145D6FCE" w14:textId="77777777" w:rsidR="00000D39" w:rsidRPr="00BE66CC" w:rsidRDefault="00000D39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5F96FDD0" w14:textId="77777777" w:rsidR="00000D39" w:rsidRPr="00BE66CC" w:rsidRDefault="00000D39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3F572" w14:textId="77777777" w:rsidR="00000D39" w:rsidRPr="002E2084" w:rsidRDefault="00000D39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ge, </w:t>
            </w:r>
            <w:r w:rsidR="00D54AA7"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ean years </w:t>
            </w:r>
            <w:r w:rsidR="00D54AA7" w:rsidRPr="007C66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D54AA7"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D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BEAEF" w14:textId="4B56E404" w:rsidR="00000D39" w:rsidRPr="002E2084" w:rsidRDefault="004F6105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A23A3F" w:rsidRPr="007C66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="00A23A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A23A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0A878" w14:textId="5A2727D8" w:rsidR="00000D39" w:rsidRPr="002E2084" w:rsidRDefault="004F6105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A23A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 </w:t>
            </w:r>
            <w:r w:rsidR="00A23A3F" w:rsidRPr="007C66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BCEAC" w14:textId="7A3C20EB" w:rsidR="00000D39" w:rsidRPr="002E2084" w:rsidRDefault="00B10DB2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01</w:t>
            </w:r>
          </w:p>
        </w:tc>
      </w:tr>
      <w:tr w:rsidR="00000D39" w:rsidRPr="002E2084" w14:paraId="2DA0D910" w14:textId="77777777" w:rsidTr="005A3D96">
        <w:trPr>
          <w:trHeight w:val="454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35F1DF91" w14:textId="77777777" w:rsidR="00000D39" w:rsidRPr="00BE66CC" w:rsidRDefault="00000D39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1B1A8ED3" w14:textId="77777777" w:rsidR="00000D39" w:rsidRPr="00BE66CC" w:rsidRDefault="00000D39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603A0" w14:textId="77777777" w:rsidR="00000D39" w:rsidRPr="002E2084" w:rsidRDefault="00000D39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vanced age with ≥35 years (n, 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5FC32" w14:textId="623E21C8" w:rsidR="00000D39" w:rsidRPr="002E2084" w:rsidRDefault="00280A32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1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2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8F9A9" w14:textId="7A461006" w:rsidR="00000D39" w:rsidRPr="002E2084" w:rsidRDefault="005A4759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2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2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E86AA" w14:textId="273EC075" w:rsidR="00000D39" w:rsidRPr="002E2084" w:rsidRDefault="005A4759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96</w:t>
            </w:r>
          </w:p>
        </w:tc>
      </w:tr>
      <w:tr w:rsidR="00000D39" w:rsidRPr="002E2084" w14:paraId="7505F66D" w14:textId="77777777" w:rsidTr="005A3D96">
        <w:trPr>
          <w:trHeight w:val="454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0EB40239" w14:textId="77777777" w:rsidR="00000D39" w:rsidRPr="00BE66CC" w:rsidRDefault="00000D39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2AC5FC28" w14:textId="77777777" w:rsidR="00000D39" w:rsidRPr="00BE66CC" w:rsidRDefault="00000D39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74DE5" w14:textId="77777777" w:rsidR="00000D39" w:rsidRPr="002E2084" w:rsidRDefault="00000D39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-pregnancy HTN (n, 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408FA" w14:textId="59D1715E" w:rsidR="00000D39" w:rsidRPr="002E2084" w:rsidRDefault="007A19DE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1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96744" w14:textId="68880541" w:rsidR="00000D39" w:rsidRPr="002E2084" w:rsidRDefault="007A19DE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B6CB4" w14:textId="068A7832" w:rsidR="00000D39" w:rsidRPr="002E2084" w:rsidRDefault="007A19DE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01</w:t>
            </w:r>
          </w:p>
        </w:tc>
      </w:tr>
      <w:tr w:rsidR="00000D39" w:rsidRPr="002E2084" w14:paraId="0F299BAE" w14:textId="77777777" w:rsidTr="005A3D96">
        <w:trPr>
          <w:trHeight w:val="454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00CBA6EB" w14:textId="77777777" w:rsidR="00000D39" w:rsidRPr="00BE66CC" w:rsidRDefault="00000D39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1FCF2777" w14:textId="77777777" w:rsidR="00000D39" w:rsidRPr="00BE66CC" w:rsidRDefault="00000D39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29CC82" w14:textId="77777777" w:rsidR="00000D39" w:rsidRPr="002E2084" w:rsidRDefault="00000D39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-pregnancy DM (n, %)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977920" w14:textId="55F4AB8B" w:rsidR="00000D39" w:rsidRPr="002E2084" w:rsidRDefault="00933084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0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)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0E6CFB" w14:textId="2ADF29C7" w:rsidR="00000D39" w:rsidRPr="002E2084" w:rsidRDefault="00933084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)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77C766" w14:textId="4E0174C5" w:rsidR="00000D39" w:rsidRPr="002E2084" w:rsidRDefault="00933084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128</w:t>
            </w:r>
          </w:p>
        </w:tc>
      </w:tr>
      <w:tr w:rsidR="00000D39" w:rsidRPr="002E2084" w14:paraId="209F64B9" w14:textId="77777777" w:rsidTr="005A3D96">
        <w:trPr>
          <w:trHeight w:val="454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4A460CFF" w14:textId="77777777" w:rsidR="00000D39" w:rsidRPr="00BE66CC" w:rsidRDefault="00000D39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7C6D619C" w14:textId="77777777" w:rsidR="00000D39" w:rsidRPr="00BE66CC" w:rsidRDefault="00000D39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688BF" w14:textId="77777777" w:rsidR="00000D39" w:rsidRPr="002E2084" w:rsidRDefault="00000D39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imiparity (n, %)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8D098" w14:textId="1FA292A1" w:rsidR="00000D39" w:rsidRPr="002E2084" w:rsidRDefault="00895D79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7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1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3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)</w:t>
            </w:r>
          </w:p>
        </w:tc>
        <w:tc>
          <w:tcPr>
            <w:tcW w:w="24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71C75" w14:textId="3D9D2D00" w:rsidR="00000D39" w:rsidRPr="002E2084" w:rsidRDefault="00895D79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6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2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  <w:r w:rsidR="001B10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B61B0" w14:textId="546A36E1" w:rsidR="00000D39" w:rsidRPr="002E2084" w:rsidRDefault="001B10A4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45</w:t>
            </w:r>
          </w:p>
        </w:tc>
      </w:tr>
      <w:tr w:rsidR="00000D39" w:rsidRPr="002E2084" w14:paraId="556A8A43" w14:textId="77777777" w:rsidTr="005A3D96">
        <w:trPr>
          <w:trHeight w:val="454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1DE7C122" w14:textId="77777777" w:rsidR="00000D39" w:rsidRPr="00BE66CC" w:rsidRDefault="00000D39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E90A78" w14:textId="77777777" w:rsidR="00000D39" w:rsidRPr="00BE66CC" w:rsidRDefault="00000D39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43849F" w14:textId="77777777" w:rsidR="00000D39" w:rsidRPr="002E2084" w:rsidRDefault="00000D39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sarean section (n, %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43983D" w14:textId="6317ACEE" w:rsidR="00000D39" w:rsidRPr="002E2084" w:rsidRDefault="007217BD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4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5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)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3412C8" w14:textId="4FB0A44B" w:rsidR="00000D39" w:rsidRPr="002E2084" w:rsidRDefault="007217BD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4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7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2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C16C74" w14:textId="5D107BE3" w:rsidR="00000D39" w:rsidRPr="002E2084" w:rsidRDefault="007217BD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01</w:t>
            </w:r>
          </w:p>
        </w:tc>
      </w:tr>
      <w:tr w:rsidR="00000D39" w:rsidRPr="002E2084" w14:paraId="78C42299" w14:textId="77777777" w:rsidTr="005A3D96">
        <w:trPr>
          <w:trHeight w:val="454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73470A4C" w14:textId="77777777" w:rsidR="00000D39" w:rsidRPr="00BE66CC" w:rsidRDefault="00000D39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62FD46" w14:textId="77777777" w:rsidR="00000D39" w:rsidRPr="00BE66CC" w:rsidRDefault="00000D39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BE66CC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Birth outcome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B1D0D" w14:textId="77777777" w:rsidR="00000D39" w:rsidRPr="002E2084" w:rsidRDefault="00000D39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onatal sex–male (n, %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66586" w14:textId="73CCA43E" w:rsidR="00000D39" w:rsidRPr="002E2084" w:rsidRDefault="00FA6082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4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)</w:t>
            </w:r>
          </w:p>
        </w:tc>
        <w:tc>
          <w:tcPr>
            <w:tcW w:w="2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18B70" w14:textId="1E7711E3" w:rsidR="00000D39" w:rsidRPr="002E2084" w:rsidRDefault="00FA6082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2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F25A6" w14:textId="702577A3" w:rsidR="00000D39" w:rsidRPr="002E2084" w:rsidRDefault="00FA6082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67</w:t>
            </w:r>
          </w:p>
        </w:tc>
      </w:tr>
      <w:tr w:rsidR="00000D39" w:rsidRPr="002E2084" w14:paraId="5DDD2135" w14:textId="77777777" w:rsidTr="005A3D96">
        <w:trPr>
          <w:trHeight w:val="454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17704ADC" w14:textId="77777777" w:rsidR="00000D39" w:rsidRPr="00BE66CC" w:rsidRDefault="00000D39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49F49664" w14:textId="77777777" w:rsidR="00000D39" w:rsidRPr="00BE66CC" w:rsidRDefault="00000D39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A4435" w14:textId="77777777" w:rsidR="00000D39" w:rsidRPr="002E2084" w:rsidRDefault="00000D39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term birth (n, 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782D7" w14:textId="03EF90CB" w:rsidR="00000D39" w:rsidRPr="002E2084" w:rsidRDefault="001F2CE3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3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346ED" w14:textId="451ACB5F" w:rsidR="00000D39" w:rsidRPr="002E2084" w:rsidRDefault="001F2CE3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4BD40" w14:textId="7626A5FF" w:rsidR="00000D39" w:rsidRPr="002E2084" w:rsidRDefault="001F2CE3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01</w:t>
            </w:r>
          </w:p>
        </w:tc>
      </w:tr>
      <w:tr w:rsidR="00000D39" w:rsidRPr="002E2084" w14:paraId="539B164C" w14:textId="77777777" w:rsidTr="005A3D96">
        <w:trPr>
          <w:trHeight w:val="454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074FC9E5" w14:textId="77777777" w:rsidR="00000D39" w:rsidRPr="00BE66CC" w:rsidRDefault="00000D39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1B010F4A" w14:textId="77777777" w:rsidR="00000D39" w:rsidRPr="00BE66CC" w:rsidRDefault="00000D39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44D19" w14:textId="77777777" w:rsidR="00000D39" w:rsidRPr="002E2084" w:rsidRDefault="00000D39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irth weight (kg)</w:t>
            </w:r>
            <w:r w:rsidR="00A23A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="00A23A3F"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ean </w:t>
            </w:r>
            <w:r w:rsidR="00A23A3F" w:rsidRPr="007C66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="00A23A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A23A3F"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E68F0" w14:textId="3F38A8A1" w:rsidR="00000D39" w:rsidRPr="002E2084" w:rsidRDefault="003623FB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A23A3F" w:rsidRPr="007C66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="00A23A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8436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C8326" w14:textId="11D73958" w:rsidR="00000D39" w:rsidRPr="002E2084" w:rsidRDefault="003623FB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A23A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A23A3F" w:rsidRPr="007C66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="00A23A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018FB" w14:textId="3C3EFCF2" w:rsidR="00000D39" w:rsidRPr="002E2084" w:rsidRDefault="003623FB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01</w:t>
            </w:r>
          </w:p>
        </w:tc>
      </w:tr>
      <w:tr w:rsidR="00000D39" w:rsidRPr="002E2084" w14:paraId="3326A56D" w14:textId="77777777" w:rsidTr="005A3D96">
        <w:trPr>
          <w:trHeight w:val="454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7FB33587" w14:textId="77777777" w:rsidR="00000D39" w:rsidRPr="00BE66CC" w:rsidRDefault="00000D39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191966AB" w14:textId="77777777" w:rsidR="00000D39" w:rsidRPr="00BE66CC" w:rsidRDefault="00000D39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8473E0" w14:textId="77777777" w:rsidR="00000D39" w:rsidRPr="002E2084" w:rsidRDefault="00000D39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BW (n, %)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5E5CB3" w14:textId="15ACFB5C" w:rsidR="00000D39" w:rsidRPr="002E2084" w:rsidRDefault="00A060A8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5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)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171079" w14:textId="63A0CDD8" w:rsidR="00000D39" w:rsidRPr="002E2084" w:rsidRDefault="00CB609D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)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DFDCCD" w14:textId="14DD3076" w:rsidR="00000D39" w:rsidRPr="002E2084" w:rsidRDefault="00CB609D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01</w:t>
            </w:r>
          </w:p>
        </w:tc>
      </w:tr>
      <w:tr w:rsidR="00000D39" w:rsidRPr="002E2084" w14:paraId="4AAB67C4" w14:textId="77777777" w:rsidTr="005A3D96">
        <w:trPr>
          <w:trHeight w:val="454"/>
          <w:jc w:val="center"/>
        </w:trPr>
        <w:tc>
          <w:tcPr>
            <w:tcW w:w="226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6CA5114C" w14:textId="77777777" w:rsidR="00000D39" w:rsidRPr="00BE66CC" w:rsidRDefault="00000D39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395947C" w14:textId="77777777" w:rsidR="00000D39" w:rsidRPr="00BE66CC" w:rsidRDefault="00000D39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6E26E5" w14:textId="77777777" w:rsidR="00000D39" w:rsidRPr="002E2084" w:rsidRDefault="00000D39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GA (n, %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D714D4" w14:textId="754051D8" w:rsidR="00000D39" w:rsidRPr="002E2084" w:rsidRDefault="00EA2303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0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)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46E9BF" w14:textId="31B70DAA" w:rsidR="00000D39" w:rsidRPr="002E2084" w:rsidRDefault="00EA2303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823156" w14:textId="04392EDC" w:rsidR="00000D39" w:rsidRPr="002E2084" w:rsidRDefault="00EA2303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97</w:t>
            </w:r>
          </w:p>
        </w:tc>
      </w:tr>
      <w:tr w:rsidR="005A3D96" w:rsidRPr="002E2084" w14:paraId="07139D5A" w14:textId="77777777" w:rsidTr="005A3D96">
        <w:trPr>
          <w:trHeight w:val="360"/>
          <w:jc w:val="center"/>
        </w:trPr>
        <w:tc>
          <w:tcPr>
            <w:tcW w:w="226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CB89489" w14:textId="77777777" w:rsidR="005A3D96" w:rsidRPr="00BE66CC" w:rsidRDefault="005A3D96" w:rsidP="006827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BE66CC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P</w:t>
            </w:r>
            <w:r w:rsidRPr="00BE66CC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ndemic periods (2009-2010 years)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0270670" w14:textId="77777777" w:rsidR="005A3D96" w:rsidRPr="00BE66CC" w:rsidRDefault="005A3D96" w:rsidP="00E0058C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BE66CC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M</w:t>
            </w:r>
            <w:r w:rsidRPr="00BE66CC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ternal characteristics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42ED925" w14:textId="77777777" w:rsidR="005A3D96" w:rsidRPr="002E2084" w:rsidRDefault="005A3D96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. of subjects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4D2DD9" w14:textId="47011106" w:rsidR="005A3D96" w:rsidRPr="002E2084" w:rsidRDefault="0021058D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9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4834C" w14:textId="33FAD2F4" w:rsidR="005A3D96" w:rsidRPr="002E2084" w:rsidRDefault="0021058D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DCD8F" w14:textId="77777777" w:rsidR="005A3D96" w:rsidRPr="002E2084" w:rsidRDefault="005A3D96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A3D96" w:rsidRPr="002E2084" w14:paraId="5487CFDB" w14:textId="77777777" w:rsidTr="005A3D96">
        <w:trPr>
          <w:trHeight w:val="360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1688343B" w14:textId="77777777" w:rsidR="005A3D96" w:rsidRDefault="005A3D96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02486732" w14:textId="77777777" w:rsidR="005A3D96" w:rsidRPr="002E2084" w:rsidRDefault="005A3D96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B9FA3" w14:textId="77777777" w:rsidR="005A3D96" w:rsidRPr="002E2084" w:rsidRDefault="005A3D96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ge, </w:t>
            </w:r>
            <w:r w:rsidR="00A23A3F"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ean years </w:t>
            </w:r>
            <w:r w:rsidR="00A23A3F" w:rsidRPr="007C66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="00A23A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A23A3F"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D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80C15" w14:textId="4F47B2FB" w:rsidR="005A3D96" w:rsidRPr="002E2084" w:rsidRDefault="0007388D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464E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A23A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 </w:t>
            </w:r>
            <w:r w:rsidR="00A23A3F" w:rsidRPr="007C66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="00A23A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44044" w14:textId="06A2A1B3" w:rsidR="005A3D96" w:rsidRPr="002E2084" w:rsidRDefault="0007388D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A23A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 </w:t>
            </w:r>
            <w:r w:rsidR="00A23A3F" w:rsidRPr="007C66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26B37" w14:textId="3A12F2E0" w:rsidR="005A3D96" w:rsidRPr="002E2084" w:rsidRDefault="0007388D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01</w:t>
            </w:r>
          </w:p>
        </w:tc>
      </w:tr>
      <w:tr w:rsidR="005A3D96" w:rsidRPr="002E2084" w14:paraId="580BD223" w14:textId="77777777" w:rsidTr="005A3D96">
        <w:trPr>
          <w:trHeight w:val="454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793DEB35" w14:textId="77777777" w:rsidR="005A3D96" w:rsidRPr="002E2084" w:rsidRDefault="005A3D96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57754A9C" w14:textId="77777777" w:rsidR="005A3D96" w:rsidRPr="002E2084" w:rsidRDefault="005A3D96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C3456" w14:textId="77777777" w:rsidR="005A3D96" w:rsidRPr="002E2084" w:rsidRDefault="005A3D96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vanced age with ≥35 years (n, 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0B623" w14:textId="00B763AB" w:rsidR="005A3D96" w:rsidRPr="002E2084" w:rsidRDefault="0006024F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65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5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82FF5" w14:textId="7830CFDE" w:rsidR="005A3D96" w:rsidRPr="002E2084" w:rsidRDefault="0006024F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6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4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4C2A3" w14:textId="2DEE0DDD" w:rsidR="005A3D96" w:rsidRPr="002E2084" w:rsidRDefault="0006024F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02</w:t>
            </w:r>
          </w:p>
        </w:tc>
      </w:tr>
      <w:tr w:rsidR="005A3D96" w:rsidRPr="002E2084" w14:paraId="4D85182D" w14:textId="77777777" w:rsidTr="005A3D96">
        <w:trPr>
          <w:trHeight w:val="454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58896A58" w14:textId="77777777" w:rsidR="005A3D96" w:rsidRPr="002E2084" w:rsidRDefault="005A3D96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2AC1A5CF" w14:textId="77777777" w:rsidR="005A3D96" w:rsidRPr="002E2084" w:rsidRDefault="005A3D96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2C8FE" w14:textId="77777777" w:rsidR="005A3D96" w:rsidRPr="002E2084" w:rsidRDefault="005A3D96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-pregnancy HTN (n, 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5AD77" w14:textId="4DD4244A" w:rsidR="005A3D96" w:rsidRPr="002E2084" w:rsidRDefault="00F94819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2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C6501" w14:textId="19F4B879" w:rsidR="005A3D96" w:rsidRPr="002E2084" w:rsidRDefault="00F94819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7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BA8BD" w14:textId="5E66E76F" w:rsidR="005A3D96" w:rsidRPr="002E2084" w:rsidRDefault="00F94819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331</w:t>
            </w:r>
          </w:p>
        </w:tc>
      </w:tr>
      <w:tr w:rsidR="005A3D96" w:rsidRPr="002E2084" w14:paraId="3BEBA6F9" w14:textId="77777777" w:rsidTr="005A3D96">
        <w:trPr>
          <w:trHeight w:val="454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05FD5510" w14:textId="77777777" w:rsidR="005A3D96" w:rsidRPr="002E2084" w:rsidRDefault="005A3D96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62B4EAB4" w14:textId="77777777" w:rsidR="005A3D96" w:rsidRPr="002E2084" w:rsidRDefault="005A3D96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9CD574" w14:textId="77777777" w:rsidR="005A3D96" w:rsidRPr="002E2084" w:rsidRDefault="005A3D96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-pregnancy DM (n, %)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B5A9B9" w14:textId="47A6CF7D" w:rsidR="005A3D96" w:rsidRPr="002E2084" w:rsidRDefault="00AF77C7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6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)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3CC4DF" w14:textId="7DAA45BD" w:rsidR="005A3D96" w:rsidRPr="002E2084" w:rsidRDefault="00AF77C7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)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596E5D" w14:textId="779EB434" w:rsidR="005A3D96" w:rsidRPr="002E2084" w:rsidRDefault="00AF77C7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57</w:t>
            </w:r>
          </w:p>
        </w:tc>
      </w:tr>
      <w:tr w:rsidR="005A3D96" w:rsidRPr="002E2084" w14:paraId="4FE6461B" w14:textId="77777777" w:rsidTr="005A3D96">
        <w:trPr>
          <w:trHeight w:val="454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5A717959" w14:textId="77777777" w:rsidR="005A3D96" w:rsidRPr="002E2084" w:rsidRDefault="005A3D96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4E492279" w14:textId="77777777" w:rsidR="005A3D96" w:rsidRPr="002E2084" w:rsidRDefault="005A3D96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C5F4F" w14:textId="77777777" w:rsidR="005A3D96" w:rsidRPr="002E2084" w:rsidRDefault="005A3D96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imiparity (n, %)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1545B" w14:textId="66DE4477" w:rsidR="005A3D96" w:rsidRPr="002E2084" w:rsidRDefault="00DC38BD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4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)</w:t>
            </w:r>
          </w:p>
        </w:tc>
        <w:tc>
          <w:tcPr>
            <w:tcW w:w="24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E0E29" w14:textId="1FD76DD2" w:rsidR="005A3D96" w:rsidRPr="002E2084" w:rsidRDefault="00DC38BD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4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8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)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21255" w14:textId="68D911FE" w:rsidR="005A3D96" w:rsidRPr="002E2084" w:rsidRDefault="00DC38BD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01</w:t>
            </w:r>
          </w:p>
        </w:tc>
      </w:tr>
      <w:tr w:rsidR="005A3D96" w:rsidRPr="002E2084" w14:paraId="12C40556" w14:textId="77777777" w:rsidTr="005A3D96">
        <w:trPr>
          <w:trHeight w:val="454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501C63FB" w14:textId="77777777" w:rsidR="005A3D96" w:rsidRPr="002E2084" w:rsidRDefault="005A3D96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347CC8" w14:textId="77777777" w:rsidR="005A3D96" w:rsidRPr="002E2084" w:rsidRDefault="005A3D96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A3F460" w14:textId="77777777" w:rsidR="005A3D96" w:rsidRPr="002E2084" w:rsidRDefault="005A3D96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sarean section (n, %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E2DA20" w14:textId="5007F108" w:rsidR="005A3D96" w:rsidRPr="002E2084" w:rsidRDefault="001033C4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4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5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)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D6A988" w14:textId="088836CD" w:rsidR="005A3D96" w:rsidRPr="002E2084" w:rsidRDefault="00911E72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6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5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32B12D" w14:textId="7A756C41" w:rsidR="005A3D96" w:rsidRPr="002E2084" w:rsidRDefault="00F41237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32</w:t>
            </w:r>
          </w:p>
        </w:tc>
      </w:tr>
      <w:tr w:rsidR="005A3D96" w:rsidRPr="002E2084" w14:paraId="5A934C72" w14:textId="77777777" w:rsidTr="005A3D96">
        <w:trPr>
          <w:trHeight w:val="454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050D5CA2" w14:textId="77777777" w:rsidR="005A3D96" w:rsidRDefault="005A3D96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A762A7" w14:textId="77777777" w:rsidR="005A3D96" w:rsidRPr="002E2084" w:rsidRDefault="005A3D96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irth outcome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09C86" w14:textId="77777777" w:rsidR="005A3D96" w:rsidRPr="002E2084" w:rsidRDefault="005A3D96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onatal sex–male (n, %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1A443" w14:textId="3C4B259B" w:rsidR="005A3D96" w:rsidRPr="002E2084" w:rsidRDefault="00995F59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45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)</w:t>
            </w:r>
          </w:p>
        </w:tc>
        <w:tc>
          <w:tcPr>
            <w:tcW w:w="2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76140" w14:textId="3DF57A4C" w:rsidR="005A3D96" w:rsidRPr="002E2084" w:rsidRDefault="00995F59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6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AB5F5" w14:textId="71C36C37" w:rsidR="005A3D96" w:rsidRPr="002E2084" w:rsidRDefault="00995F59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14</w:t>
            </w:r>
          </w:p>
        </w:tc>
      </w:tr>
      <w:tr w:rsidR="005A3D96" w:rsidRPr="002E2084" w14:paraId="25DEE9AA" w14:textId="77777777" w:rsidTr="005A3D96">
        <w:trPr>
          <w:trHeight w:val="454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5FE8A673" w14:textId="77777777" w:rsidR="005A3D96" w:rsidRPr="002E2084" w:rsidRDefault="005A3D96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7B467F56" w14:textId="77777777" w:rsidR="005A3D96" w:rsidRPr="002E2084" w:rsidRDefault="005A3D96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00638" w14:textId="77777777" w:rsidR="005A3D96" w:rsidRPr="002E2084" w:rsidRDefault="005A3D96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term birth (n, 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B7579" w14:textId="44CF5E8B" w:rsidR="005A3D96" w:rsidRPr="002E2084" w:rsidRDefault="00226484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5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688B7" w14:textId="396621A3" w:rsidR="005A3D96" w:rsidRPr="002E2084" w:rsidRDefault="00226484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77B38" w14:textId="14B0F5C8" w:rsidR="005A3D96" w:rsidRPr="002E2084" w:rsidRDefault="00226484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01</w:t>
            </w:r>
          </w:p>
        </w:tc>
      </w:tr>
      <w:tr w:rsidR="005A3D96" w:rsidRPr="002E2084" w14:paraId="244C129E" w14:textId="77777777" w:rsidTr="005A3D96">
        <w:trPr>
          <w:trHeight w:val="454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73B6DBD2" w14:textId="77777777" w:rsidR="005A3D96" w:rsidRPr="002E2084" w:rsidRDefault="005A3D96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491C08EA" w14:textId="77777777" w:rsidR="005A3D96" w:rsidRPr="002E2084" w:rsidRDefault="005A3D96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EDC23" w14:textId="77777777" w:rsidR="005A3D96" w:rsidRPr="002E2084" w:rsidRDefault="005A3D96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irth weight (kg)</w:t>
            </w:r>
            <w:r w:rsidR="00A23A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="00A23A3F"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ean </w:t>
            </w:r>
            <w:r w:rsidR="00A23A3F" w:rsidRPr="007C66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="00A23A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A23A3F"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01078" w14:textId="1C3FB8B2" w:rsidR="005A3D96" w:rsidRPr="002E2084" w:rsidRDefault="00C27F17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  <w:r w:rsidR="00A23A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A23A3F" w:rsidRPr="007C66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498B2" w14:textId="36EBDA76" w:rsidR="005A3D96" w:rsidRPr="002E2084" w:rsidRDefault="00C27F17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A23A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 </w:t>
            </w:r>
            <w:r w:rsidR="00A23A3F" w:rsidRPr="007C66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A23A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2BAFC" w14:textId="61D1CBF6" w:rsidR="005A3D96" w:rsidRPr="002E2084" w:rsidRDefault="00473E5B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09</w:t>
            </w:r>
          </w:p>
        </w:tc>
      </w:tr>
      <w:tr w:rsidR="005A3D96" w:rsidRPr="002E2084" w14:paraId="4BCC3B0E" w14:textId="77777777" w:rsidTr="005A3D96">
        <w:trPr>
          <w:trHeight w:val="454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1572EC4D" w14:textId="77777777" w:rsidR="005A3D96" w:rsidRPr="002E2084" w:rsidRDefault="005A3D96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74E00296" w14:textId="77777777" w:rsidR="005A3D96" w:rsidRPr="002E2084" w:rsidRDefault="005A3D96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D032AC" w14:textId="77777777" w:rsidR="005A3D96" w:rsidRPr="002E2084" w:rsidRDefault="005A3D96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BW (n, %)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34C5D4" w14:textId="03589BC2" w:rsidR="005A3D96" w:rsidRPr="002E2084" w:rsidRDefault="00AD656F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8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)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962B96" w14:textId="5AD67ABF" w:rsidR="005A3D96" w:rsidRPr="002E2084" w:rsidRDefault="00AD656F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="00BF0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)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12DD9B" w14:textId="515AC454" w:rsidR="005A3D96" w:rsidRPr="002E2084" w:rsidRDefault="00AD656F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02</w:t>
            </w:r>
          </w:p>
        </w:tc>
      </w:tr>
      <w:tr w:rsidR="005A3D96" w:rsidRPr="002E2084" w14:paraId="31A157C5" w14:textId="77777777" w:rsidTr="005A3D96">
        <w:trPr>
          <w:trHeight w:val="454"/>
          <w:jc w:val="center"/>
        </w:trPr>
        <w:tc>
          <w:tcPr>
            <w:tcW w:w="226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75026751" w14:textId="77777777" w:rsidR="005A3D96" w:rsidRPr="002E2084" w:rsidRDefault="005A3D96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84294EB" w14:textId="77777777" w:rsidR="005A3D96" w:rsidRPr="002E2084" w:rsidRDefault="005A3D96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D57FD60" w14:textId="77777777" w:rsidR="005A3D96" w:rsidRPr="002E2084" w:rsidRDefault="005A3D96" w:rsidP="00E005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GA (n, %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A0050C" w14:textId="59BEFF6B" w:rsidR="005A3D96" w:rsidRPr="002E2084" w:rsidRDefault="0091495D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5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)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EE678A" w14:textId="79E117F9" w:rsidR="005A3D96" w:rsidRPr="002E2084" w:rsidRDefault="0091495D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06EC3A" w14:textId="7D25C296" w:rsidR="005A3D96" w:rsidRPr="002E2084" w:rsidRDefault="0091495D" w:rsidP="00E005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03</w:t>
            </w:r>
          </w:p>
        </w:tc>
      </w:tr>
    </w:tbl>
    <w:p w14:paraId="7D3A9FD8" w14:textId="37185D47" w:rsidR="00131EE5" w:rsidRPr="00131EE5" w:rsidRDefault="00E0058C" w:rsidP="00131EE5">
      <w:pPr>
        <w:widowControl/>
        <w:wordWrap/>
        <w:autoSpaceDE/>
        <w:autoSpaceDN/>
        <w:spacing w:after="0" w:line="240" w:lineRule="auto"/>
        <w:jc w:val="left"/>
        <w:rPr>
          <w:rFonts w:ascii="굴림" w:eastAsia="굴림" w:hAnsi="굴림" w:cs="굴림"/>
          <w:kern w:val="0"/>
          <w:sz w:val="24"/>
          <w:szCs w:val="24"/>
        </w:rPr>
      </w:pPr>
      <w:r w:rsidRPr="00E0058C">
        <w:rPr>
          <w:rFonts w:ascii="Times New Roman" w:eastAsia="맑은 고딕" w:hAnsi="Times New Roman" w:cs="Times New Roman"/>
          <w:kern w:val="0"/>
        </w:rPr>
        <w:t>Abbreviation:</w:t>
      </w:r>
      <w:r>
        <w:rPr>
          <w:rFonts w:ascii="Times New Roman" w:eastAsia="맑은 고딕" w:hAnsi="Times New Roman" w:cs="Times New Roman"/>
          <w:kern w:val="0"/>
        </w:rPr>
        <w:t xml:space="preserve"> </w:t>
      </w:r>
      <w:r w:rsidR="00131EE5" w:rsidRPr="00131EE5">
        <w:rPr>
          <w:rFonts w:ascii="Times New Roman" w:eastAsia="맑은 고딕" w:hAnsi="Times New Roman" w:cs="Times New Roman"/>
          <w:kern w:val="0"/>
        </w:rPr>
        <w:t>SD</w:t>
      </w:r>
      <w:r>
        <w:rPr>
          <w:rFonts w:ascii="Times New Roman" w:eastAsia="맑은 고딕" w:hAnsi="Times New Roman" w:cs="Times New Roman"/>
          <w:kern w:val="0"/>
        </w:rPr>
        <w:t xml:space="preserve">, </w:t>
      </w:r>
      <w:r w:rsidR="00131EE5" w:rsidRPr="00131EE5">
        <w:rPr>
          <w:rFonts w:ascii="Times New Roman" w:eastAsia="맑은 고딕" w:hAnsi="Times New Roman" w:cs="Times New Roman"/>
          <w:kern w:val="0"/>
        </w:rPr>
        <w:t>standard deviation</w:t>
      </w:r>
      <w:r>
        <w:rPr>
          <w:rFonts w:ascii="Times New Roman" w:eastAsia="맑은 고딕" w:hAnsi="Times New Roman" w:cs="Times New Roman"/>
          <w:kern w:val="0"/>
        </w:rPr>
        <w:t>;</w:t>
      </w:r>
      <w:r w:rsidR="00131EE5" w:rsidRPr="00131EE5">
        <w:rPr>
          <w:rFonts w:ascii="Times New Roman" w:eastAsia="맑은 고딕" w:hAnsi="Times New Roman" w:cs="Times New Roman"/>
          <w:kern w:val="0"/>
        </w:rPr>
        <w:t xml:space="preserve"> HTN</w:t>
      </w:r>
      <w:r>
        <w:rPr>
          <w:rFonts w:ascii="Times New Roman" w:eastAsia="맑은 고딕" w:hAnsi="Times New Roman" w:cs="Times New Roman"/>
          <w:kern w:val="0"/>
        </w:rPr>
        <w:t xml:space="preserve">, </w:t>
      </w:r>
      <w:r w:rsidR="00131EE5" w:rsidRPr="00131EE5">
        <w:rPr>
          <w:rFonts w:ascii="Times New Roman" w:eastAsia="맑은 고딕" w:hAnsi="Times New Roman" w:cs="Times New Roman"/>
          <w:kern w:val="0"/>
        </w:rPr>
        <w:t>hypertension</w:t>
      </w:r>
      <w:r>
        <w:rPr>
          <w:rFonts w:ascii="Times New Roman" w:eastAsia="맑은 고딕" w:hAnsi="Times New Roman" w:cs="Times New Roman"/>
          <w:kern w:val="0"/>
        </w:rPr>
        <w:t>;</w:t>
      </w:r>
      <w:r w:rsidR="00131EE5" w:rsidRPr="00131EE5">
        <w:rPr>
          <w:rFonts w:ascii="Times New Roman" w:eastAsia="맑은 고딕" w:hAnsi="Times New Roman" w:cs="Times New Roman"/>
          <w:kern w:val="0"/>
        </w:rPr>
        <w:t xml:space="preserve"> DM</w:t>
      </w:r>
      <w:r>
        <w:rPr>
          <w:rFonts w:ascii="Times New Roman" w:eastAsia="맑은 고딕" w:hAnsi="Times New Roman" w:cs="Times New Roman"/>
          <w:kern w:val="0"/>
        </w:rPr>
        <w:t xml:space="preserve">, </w:t>
      </w:r>
      <w:r w:rsidR="00131EE5" w:rsidRPr="00131EE5">
        <w:rPr>
          <w:rFonts w:ascii="Times New Roman" w:eastAsia="맑은 고딕" w:hAnsi="Times New Roman" w:cs="Times New Roman"/>
          <w:kern w:val="0"/>
        </w:rPr>
        <w:t>diabetes mellitus</w:t>
      </w:r>
      <w:r>
        <w:rPr>
          <w:rFonts w:ascii="Times New Roman" w:eastAsia="맑은 고딕" w:hAnsi="Times New Roman" w:cs="Times New Roman"/>
          <w:kern w:val="0"/>
        </w:rPr>
        <w:t xml:space="preserve">; </w:t>
      </w:r>
      <w:r w:rsidR="00131EE5" w:rsidRPr="00131EE5">
        <w:rPr>
          <w:rFonts w:ascii="Times New Roman" w:eastAsia="맑은 고딕" w:hAnsi="Times New Roman" w:cs="Times New Roman"/>
          <w:kern w:val="0"/>
        </w:rPr>
        <w:t>LBW</w:t>
      </w:r>
      <w:r>
        <w:rPr>
          <w:rFonts w:ascii="Times New Roman" w:eastAsia="맑은 고딕" w:hAnsi="Times New Roman" w:cs="Times New Roman"/>
          <w:kern w:val="0"/>
        </w:rPr>
        <w:t xml:space="preserve">, </w:t>
      </w:r>
      <w:r w:rsidR="00131EE5" w:rsidRPr="00131EE5">
        <w:rPr>
          <w:rFonts w:ascii="Times New Roman" w:eastAsia="맑은 고딕" w:hAnsi="Times New Roman" w:cs="Times New Roman"/>
          <w:kern w:val="0"/>
        </w:rPr>
        <w:t>low birth weight</w:t>
      </w:r>
      <w:r>
        <w:rPr>
          <w:rFonts w:ascii="Times New Roman" w:eastAsia="맑은 고딕" w:hAnsi="Times New Roman" w:cs="Times New Roman"/>
          <w:kern w:val="0"/>
        </w:rPr>
        <w:t>;</w:t>
      </w:r>
      <w:r w:rsidR="00131EE5" w:rsidRPr="00131EE5">
        <w:rPr>
          <w:rFonts w:ascii="Times New Roman" w:eastAsia="맑은 고딕" w:hAnsi="Times New Roman" w:cs="Times New Roman"/>
          <w:kern w:val="0"/>
        </w:rPr>
        <w:t xml:space="preserve"> LGA</w:t>
      </w:r>
      <w:r>
        <w:rPr>
          <w:rFonts w:ascii="Times New Roman" w:eastAsia="맑은 고딕" w:hAnsi="Times New Roman" w:cs="Times New Roman"/>
          <w:kern w:val="0"/>
        </w:rPr>
        <w:t xml:space="preserve">, </w:t>
      </w:r>
      <w:r w:rsidR="00131EE5" w:rsidRPr="00131EE5">
        <w:rPr>
          <w:rFonts w:ascii="Times New Roman" w:eastAsia="맑은 고딕" w:hAnsi="Times New Roman" w:cs="Times New Roman"/>
          <w:kern w:val="0"/>
        </w:rPr>
        <w:t>large for gestational age</w:t>
      </w:r>
      <w:r>
        <w:rPr>
          <w:rFonts w:ascii="Times New Roman" w:eastAsia="맑은 고딕" w:hAnsi="Times New Roman" w:cs="Times New Roman"/>
          <w:kern w:val="0"/>
        </w:rPr>
        <w:t>.</w:t>
      </w:r>
    </w:p>
    <w:p w14:paraId="3F895037" w14:textId="77777777" w:rsidR="002044A9" w:rsidRDefault="002044A9" w:rsidP="00E94528">
      <w:pPr>
        <w:widowControl/>
        <w:wordWrap/>
        <w:autoSpaceDE/>
        <w:autoSpaceDN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1D723C7" w14:textId="5EF0CC6F" w:rsidR="00D264B9" w:rsidRPr="00131EE5" w:rsidRDefault="00A2376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6825E2" w:rsidRPr="006825E2">
        <w:rPr>
          <w:rFonts w:ascii="Times New Roman" w:hAnsi="Times New Roman" w:cs="Times New Roman"/>
          <w:b/>
        </w:rPr>
        <w:t>Table 2.</w:t>
      </w:r>
      <w:r w:rsidR="00AE2BDB" w:rsidRPr="006825E2">
        <w:rPr>
          <w:rFonts w:ascii="Times New Roman" w:hAnsi="Times New Roman" w:cs="Times New Roman"/>
          <w:b/>
        </w:rPr>
        <w:t xml:space="preserve"> </w:t>
      </w:r>
      <w:r w:rsidR="007F3B60" w:rsidRPr="006825E2">
        <w:rPr>
          <w:rFonts w:ascii="Times New Roman" w:hAnsi="Times New Roman" w:cs="Times New Roman"/>
        </w:rPr>
        <w:t xml:space="preserve">Adverse </w:t>
      </w:r>
      <w:r w:rsidR="00AE2BDB" w:rsidRPr="006825E2">
        <w:rPr>
          <w:rFonts w:ascii="Times New Roman" w:hAnsi="Times New Roman" w:cs="Times New Roman"/>
        </w:rPr>
        <w:t>impact of maternal influenza infection on the birth outcomes</w:t>
      </w:r>
      <w:r w:rsidR="005A3D96" w:rsidRPr="006825E2">
        <w:rPr>
          <w:rFonts w:ascii="Times New Roman" w:hAnsi="Times New Roman" w:cs="Times New Roman"/>
        </w:rPr>
        <w:t xml:space="preserve"> during seasonal epidemic (2007-2008 years)</w:t>
      </w:r>
      <w:r w:rsidR="00AE2BDB" w:rsidRPr="006825E2">
        <w:rPr>
          <w:rFonts w:ascii="Times New Roman" w:hAnsi="Times New Roman" w:cs="Times New Roman"/>
        </w:rPr>
        <w:t>, stratified by pregnancy period</w:t>
      </w:r>
      <w:r w:rsidR="007F3B60" w:rsidRPr="006825E2">
        <w:rPr>
          <w:rFonts w:ascii="Times New Roman" w:hAnsi="Times New Roman" w:cs="Times New Roman"/>
        </w:rPr>
        <w:t>s</w:t>
      </w:r>
      <w:r w:rsidR="005A3D96" w:rsidRPr="00131EE5">
        <w:rPr>
          <w:rFonts w:ascii="Times New Roman" w:hAnsi="Times New Roman" w:cs="Times New Roman"/>
          <w:b/>
        </w:rPr>
        <w:t xml:space="preserve"> </w:t>
      </w:r>
    </w:p>
    <w:tbl>
      <w:tblPr>
        <w:tblW w:w="1417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85"/>
        <w:gridCol w:w="2402"/>
        <w:gridCol w:w="2551"/>
        <w:gridCol w:w="2694"/>
        <w:gridCol w:w="2551"/>
        <w:gridCol w:w="992"/>
      </w:tblGrid>
      <w:tr w:rsidR="00F02C4D" w:rsidRPr="002E2084" w14:paraId="7FF3ED78" w14:textId="77777777" w:rsidTr="0011125C">
        <w:trPr>
          <w:trHeight w:val="345"/>
        </w:trPr>
        <w:tc>
          <w:tcPr>
            <w:tcW w:w="298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5843BF3" w14:textId="77777777" w:rsidR="00F02C4D" w:rsidRPr="002E2084" w:rsidRDefault="00F02C4D" w:rsidP="00D264B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  <w:p w14:paraId="3CFC84A9" w14:textId="77777777" w:rsidR="00F02C4D" w:rsidRPr="002E2084" w:rsidRDefault="00F02C4D" w:rsidP="00D264B9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0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E7A27C1" w14:textId="368779D7" w:rsidR="00F02C4D" w:rsidRPr="006825E2" w:rsidRDefault="00F02C4D" w:rsidP="005A3D9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6825E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Control (n=</w:t>
            </w:r>
            <w:r w:rsidR="00A55C5B" w:rsidRPr="006825E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757</w:t>
            </w:r>
            <w:r w:rsidR="00A2376C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,</w:t>
            </w:r>
            <w:r w:rsidR="00A55C5B" w:rsidRPr="006825E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323</w:t>
            </w:r>
            <w:r w:rsidRPr="006825E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)</w:t>
            </w:r>
          </w:p>
        </w:tc>
        <w:tc>
          <w:tcPr>
            <w:tcW w:w="8788" w:type="dxa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F53E137" w14:textId="77777777" w:rsidR="00F02C4D" w:rsidRPr="006825E2" w:rsidRDefault="00F02C4D" w:rsidP="00D26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Cs/>
                <w:color w:val="000000"/>
                <w:kern w:val="0"/>
                <w:szCs w:val="20"/>
              </w:rPr>
            </w:pPr>
            <w:r w:rsidRPr="006825E2">
              <w:rPr>
                <w:rFonts w:ascii="Times New Roman" w:eastAsia="맑은 고딕" w:hAnsi="Times New Roman" w:cs="Times New Roman"/>
                <w:b/>
                <w:iCs/>
                <w:color w:val="000000"/>
                <w:kern w:val="0"/>
                <w:szCs w:val="20"/>
              </w:rPr>
              <w:t>Cases with influenza – stratified by pregnancy periods</w:t>
            </w:r>
          </w:p>
        </w:tc>
      </w:tr>
      <w:tr w:rsidR="0040602A" w:rsidRPr="002E2084" w14:paraId="68C18FA5" w14:textId="77777777" w:rsidTr="0011125C">
        <w:trPr>
          <w:trHeight w:val="487"/>
        </w:trPr>
        <w:tc>
          <w:tcPr>
            <w:tcW w:w="298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EA036A" w14:textId="77777777" w:rsidR="0040602A" w:rsidRPr="002E2084" w:rsidRDefault="0040602A" w:rsidP="00D264B9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02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91C5DB" w14:textId="77777777" w:rsidR="0040602A" w:rsidRPr="006825E2" w:rsidRDefault="0040602A" w:rsidP="00D26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606648" w14:textId="442B81B8" w:rsidR="0040602A" w:rsidRPr="006825E2" w:rsidRDefault="00131EE5" w:rsidP="00BF7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6825E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Trimester 1</w:t>
            </w:r>
            <w:r w:rsidR="00BF75E8" w:rsidRPr="00752FE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vertAlign w:val="superscript"/>
              </w:rPr>
              <w:t>b</w:t>
            </w:r>
            <w:r w:rsidRPr="006825E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</w:t>
            </w:r>
            <w:r w:rsidR="0040602A" w:rsidRPr="006825E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(n</w:t>
            </w:r>
            <w:r w:rsidR="00CF1C2D" w:rsidRPr="006825E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</w:t>
            </w:r>
            <w:r w:rsidR="0040602A" w:rsidRPr="006825E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=</w:t>
            </w:r>
            <w:r w:rsidR="00A55C5B" w:rsidRPr="006825E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</w:t>
            </w:r>
            <w:r w:rsidR="00096DA3" w:rsidRPr="006825E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0</w:t>
            </w:r>
            <w:r w:rsidR="00A2376C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,</w:t>
            </w:r>
            <w:r w:rsidR="00096DA3" w:rsidRPr="006825E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790</w:t>
            </w:r>
            <w:r w:rsidR="00A55C5B" w:rsidRPr="006825E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)</w:t>
            </w:r>
            <w:r w:rsidR="00CF1C2D" w:rsidRPr="006825E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</w:t>
            </w:r>
            <w:r w:rsidR="005A3D96" w:rsidRPr="006825E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40BE95" w14:textId="5C5D6F15" w:rsidR="0040602A" w:rsidRPr="006825E2" w:rsidRDefault="00131EE5" w:rsidP="00BF7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6825E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Trimester 2</w:t>
            </w:r>
            <w:r w:rsidR="00BF75E8" w:rsidRPr="00752FE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vertAlign w:val="superscript"/>
              </w:rPr>
              <w:t>b</w:t>
            </w:r>
            <w:r w:rsidRPr="006825E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</w:t>
            </w:r>
            <w:r w:rsidR="0040602A" w:rsidRPr="006825E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(n</w:t>
            </w:r>
            <w:r w:rsidR="00CF1C2D" w:rsidRPr="006825E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</w:t>
            </w:r>
            <w:r w:rsidR="0040602A" w:rsidRPr="006825E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=</w:t>
            </w:r>
            <w:r w:rsidR="00A55C5B" w:rsidRPr="006825E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3</w:t>
            </w:r>
            <w:r w:rsidR="00A2376C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,</w:t>
            </w:r>
            <w:r w:rsidR="00A55C5B" w:rsidRPr="006825E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715</w:t>
            </w:r>
            <w:r w:rsidR="0040602A" w:rsidRPr="006825E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)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DC3F94" w14:textId="213735D8" w:rsidR="0040602A" w:rsidRPr="006825E2" w:rsidRDefault="00335F74" w:rsidP="00964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6825E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Trimester 3</w:t>
            </w:r>
            <w:r w:rsidR="0096494F" w:rsidRPr="00752FE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vertAlign w:val="superscript"/>
              </w:rPr>
              <w:t>b</w:t>
            </w:r>
            <w:r w:rsidRPr="006825E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vertAlign w:val="superscript"/>
              </w:rPr>
              <w:t xml:space="preserve"> </w:t>
            </w:r>
            <w:r w:rsidR="0040602A" w:rsidRPr="006825E2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0"/>
              </w:rPr>
              <w:t>(</w:t>
            </w:r>
            <w:r w:rsidR="0040602A" w:rsidRPr="006825E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</w:t>
            </w:r>
            <w:r w:rsidR="00CF1C2D" w:rsidRPr="006825E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</w:t>
            </w:r>
            <w:r w:rsidR="0040602A" w:rsidRPr="006825E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=</w:t>
            </w:r>
            <w:r w:rsidR="00A55C5B" w:rsidRPr="006825E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2</w:t>
            </w:r>
            <w:r w:rsidR="00A2376C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,</w:t>
            </w:r>
            <w:r w:rsidR="00A55C5B" w:rsidRPr="006825E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523</w:t>
            </w:r>
            <w:r w:rsidR="0040602A" w:rsidRPr="006825E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800EB8" w14:textId="77777777" w:rsidR="0040602A" w:rsidRPr="006825E2" w:rsidRDefault="0040602A" w:rsidP="00D26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r w:rsidRPr="006825E2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p</w:t>
            </w:r>
            <w:r w:rsidRPr="006825E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-value</w:t>
            </w:r>
          </w:p>
        </w:tc>
      </w:tr>
      <w:tr w:rsidR="0040602A" w:rsidRPr="002E2084" w14:paraId="413BC275" w14:textId="77777777" w:rsidTr="0011125C">
        <w:trPr>
          <w:trHeight w:val="34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08EDF" w14:textId="240279D3" w:rsidR="00D264B9" w:rsidRPr="00117C52" w:rsidRDefault="00D264B9" w:rsidP="00053D2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irth weight</w:t>
            </w:r>
            <w:r w:rsidR="006A2029" w:rsidRP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mean ± SD</w:t>
            </w:r>
            <w:r w:rsidRP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kg)</w:t>
            </w:r>
            <w:r w:rsidR="00053D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5EA5C" w14:textId="3C8CAFEB" w:rsidR="00DB4052" w:rsidRPr="002E2084" w:rsidRDefault="00FC4A6B" w:rsidP="00117C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</w:t>
            </w:r>
            <w:r w:rsidR="004931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F806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</w:t>
            </w:r>
            <w:r w:rsidR="004931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  <w:r w:rsid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117C52" w:rsidRP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CB419" w14:textId="4F401931" w:rsidR="00686486" w:rsidRPr="002E2084" w:rsidRDefault="00FC4A6B" w:rsidP="00117C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  <w:r w:rsidR="004931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F806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0)</w:t>
            </w:r>
            <w:r w:rsidR="00117C52" w:rsidRP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  <w:r w:rsid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, 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5F369" w14:textId="26ED2F0B" w:rsidR="00A42900" w:rsidRPr="002E2084" w:rsidRDefault="00FC4A6B" w:rsidP="00117C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5</w:t>
            </w:r>
            <w:r w:rsidR="00F806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6)</w:t>
            </w:r>
            <w:r w:rsid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117C52" w:rsidRP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  <w:r w:rsid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, 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7ABD5" w14:textId="43A94C16" w:rsidR="00A42900" w:rsidRPr="002E2084" w:rsidRDefault="00FC4A6B" w:rsidP="00117C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7</w:t>
            </w:r>
            <w:r w:rsidR="00F806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</w:t>
            </w:r>
            <w:r w:rsidR="00BE5A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  <w:r w:rsid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7D60F" w14:textId="0792FA70" w:rsidR="00D264B9" w:rsidRPr="002E2084" w:rsidRDefault="002444CC" w:rsidP="00D26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52</w:t>
            </w:r>
          </w:p>
        </w:tc>
      </w:tr>
      <w:tr w:rsidR="0040602A" w:rsidRPr="002E2084" w14:paraId="2742E3DB" w14:textId="77777777" w:rsidTr="0011125C">
        <w:trPr>
          <w:trHeight w:val="34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FE782" w14:textId="6EDCCBD0" w:rsidR="00D264B9" w:rsidRPr="00117C52" w:rsidRDefault="00D264B9" w:rsidP="00053D2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reterm birth (n, </w:t>
            </w:r>
            <w:proofErr w:type="gramStart"/>
            <w:r w:rsidRP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  <w:r w:rsidR="00053D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13A60" w14:textId="189C6791" w:rsidR="00DD3FF9" w:rsidRPr="002E2084" w:rsidRDefault="00435B7F" w:rsidP="00117C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3</w:t>
            </w:r>
            <w:r w:rsidR="00F806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)</w:t>
            </w:r>
            <w:r w:rsid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117C52" w:rsidRP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927AD" w14:textId="24084D90" w:rsidR="00DD3FF9" w:rsidRPr="002E2084" w:rsidRDefault="00435B7F" w:rsidP="00117C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</w:t>
            </w:r>
            <w:r w:rsidR="00F806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5)</w:t>
            </w:r>
            <w:r w:rsid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3F788" w14:textId="5049AF2B" w:rsidR="00F36193" w:rsidRPr="002E2084" w:rsidRDefault="00435B7F" w:rsidP="00117C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</w:t>
            </w:r>
            <w:r w:rsidR="00F806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)</w:t>
            </w:r>
            <w:r w:rsid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BF486" w14:textId="238B9CD7" w:rsidR="00F36193" w:rsidRPr="002E2084" w:rsidRDefault="00435B7F" w:rsidP="00117C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F806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)</w:t>
            </w:r>
            <w:r w:rsid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  <w:r w:rsid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08388" w14:textId="5148E5FF" w:rsidR="00D264B9" w:rsidRPr="002E2084" w:rsidRDefault="00435B7F" w:rsidP="00D26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01</w:t>
            </w:r>
          </w:p>
        </w:tc>
      </w:tr>
      <w:tr w:rsidR="0040602A" w:rsidRPr="002E2084" w14:paraId="4F337A60" w14:textId="77777777" w:rsidTr="0011125C">
        <w:trPr>
          <w:trHeight w:val="33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C0E2B" w14:textId="08AA4BC9" w:rsidR="00D264B9" w:rsidRPr="00117C52" w:rsidRDefault="00D264B9" w:rsidP="00053D2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LBW (n, </w:t>
            </w:r>
            <w:proofErr w:type="gramStart"/>
            <w:r w:rsidRP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  <w:r w:rsidR="00053D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857A5" w14:textId="36700276" w:rsidR="00881961" w:rsidRPr="002E2084" w:rsidRDefault="006A70BB" w:rsidP="00117C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5</w:t>
            </w:r>
            <w:r w:rsidR="00F806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)</w:t>
            </w:r>
            <w:r w:rsid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117C52" w:rsidRP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72E7C" w14:textId="6D0785B9" w:rsidR="005F5BE9" w:rsidRPr="002E2084" w:rsidRDefault="006A70BB" w:rsidP="00117C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3</w:t>
            </w:r>
            <w:r w:rsidR="00F806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)</w:t>
            </w:r>
            <w:r w:rsid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F00D8" w14:textId="4F7864BA" w:rsidR="0034670B" w:rsidRPr="002E2084" w:rsidRDefault="006A70BB" w:rsidP="00117C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</w:t>
            </w:r>
            <w:r w:rsidR="00F806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)</w:t>
            </w:r>
            <w:r w:rsid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04858" w14:textId="09362638" w:rsidR="0034670B" w:rsidRPr="002E2084" w:rsidRDefault="006A70BB" w:rsidP="00117C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  <w:r w:rsidR="00F806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)</w:t>
            </w:r>
            <w:r w:rsid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424C5" w14:textId="10C2E6B3" w:rsidR="00D264B9" w:rsidRPr="002E2084" w:rsidRDefault="006A70BB" w:rsidP="00D26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01</w:t>
            </w:r>
          </w:p>
        </w:tc>
      </w:tr>
      <w:tr w:rsidR="0040602A" w:rsidRPr="002E2084" w14:paraId="5A778EC9" w14:textId="77777777" w:rsidTr="0011125C">
        <w:trPr>
          <w:trHeight w:val="33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A826E" w14:textId="77777777" w:rsidR="00D264B9" w:rsidRPr="002E2084" w:rsidRDefault="00D264B9" w:rsidP="00D264B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GA (n, %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A695D" w14:textId="6AD52BAF" w:rsidR="00D264B9" w:rsidRPr="002E2084" w:rsidRDefault="00F836BF" w:rsidP="00D26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0</w:t>
            </w:r>
            <w:r w:rsidR="00F806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8DF7D" w14:textId="65204ACA" w:rsidR="00D264B9" w:rsidRPr="002E2084" w:rsidRDefault="00F836BF" w:rsidP="00D26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</w:t>
            </w:r>
            <w:r w:rsidR="00F806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29BEC" w14:textId="6A8126BE" w:rsidR="00D264B9" w:rsidRPr="002E2084" w:rsidRDefault="00F836BF" w:rsidP="00D26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</w:t>
            </w:r>
            <w:r w:rsidR="00F806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47A96" w14:textId="24B1855E" w:rsidR="00D264B9" w:rsidRPr="002E2084" w:rsidRDefault="00F836BF" w:rsidP="00D26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  <w:r w:rsidR="00F806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F9BC4" w14:textId="7FCF4C87" w:rsidR="00D264B9" w:rsidRPr="002E2084" w:rsidRDefault="00F836BF" w:rsidP="00D26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20</w:t>
            </w:r>
          </w:p>
        </w:tc>
      </w:tr>
      <w:tr w:rsidR="0040602A" w:rsidRPr="002E2084" w14:paraId="54BC8663" w14:textId="77777777" w:rsidTr="00FE0595">
        <w:trPr>
          <w:trHeight w:val="330"/>
        </w:trPr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D9408" w14:textId="77777777" w:rsidR="00D264B9" w:rsidRPr="002E2084" w:rsidRDefault="00D264B9" w:rsidP="00D26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14B6AC" w14:textId="77777777" w:rsidR="00D264B9" w:rsidRPr="0034670B" w:rsidRDefault="00D264B9" w:rsidP="00D264B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B0AE10" w14:textId="77777777" w:rsidR="00D264B9" w:rsidRPr="002E2084" w:rsidRDefault="00D264B9" w:rsidP="00D264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1283E3" w14:textId="77777777" w:rsidR="00D264B9" w:rsidRPr="002E2084" w:rsidRDefault="00D264B9" w:rsidP="00D264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5A80C5" w14:textId="77777777" w:rsidR="00D264B9" w:rsidRPr="002E2084" w:rsidRDefault="00D264B9" w:rsidP="00D264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0ACF38" w14:textId="77777777" w:rsidR="00D264B9" w:rsidRPr="002E2084" w:rsidRDefault="00D264B9" w:rsidP="00D264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0602A" w:rsidRPr="002E2084" w14:paraId="0D272081" w14:textId="77777777" w:rsidTr="00FE0595">
        <w:trPr>
          <w:trHeight w:val="330"/>
        </w:trPr>
        <w:tc>
          <w:tcPr>
            <w:tcW w:w="2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6525" w14:textId="77777777" w:rsidR="00D264B9" w:rsidRPr="002E2084" w:rsidRDefault="00D264B9" w:rsidP="00D264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gistic regression analysis</w:t>
            </w:r>
          </w:p>
        </w:tc>
        <w:tc>
          <w:tcPr>
            <w:tcW w:w="2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2CD6" w14:textId="77777777" w:rsidR="00D264B9" w:rsidRPr="002E2084" w:rsidRDefault="00D264B9" w:rsidP="00D264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D2E6" w14:textId="77777777" w:rsidR="00D264B9" w:rsidRPr="002E2084" w:rsidRDefault="00D264B9" w:rsidP="00D264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B47F" w14:textId="77777777" w:rsidR="00D264B9" w:rsidRPr="002E2084" w:rsidRDefault="00D264B9" w:rsidP="00D264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380B" w14:textId="77777777" w:rsidR="00D264B9" w:rsidRPr="002E2084" w:rsidRDefault="00D264B9" w:rsidP="00D264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B18C" w14:textId="77777777" w:rsidR="00D264B9" w:rsidRPr="002E2084" w:rsidRDefault="00D264B9" w:rsidP="00D264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1125C" w:rsidRPr="002E2084" w14:paraId="1B9B6D38" w14:textId="77777777" w:rsidTr="00A43105">
        <w:trPr>
          <w:trHeight w:val="33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6A3C5" w14:textId="77777777" w:rsidR="0011125C" w:rsidRPr="00654455" w:rsidRDefault="0011125C" w:rsidP="00D264B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65445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Preterm birth (n, %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58B2A" w14:textId="77777777" w:rsidR="0011125C" w:rsidRPr="002E2084" w:rsidRDefault="0011125C" w:rsidP="00D26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unadjusted OR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 xml:space="preserve"> 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8B8DB" w14:textId="77777777" w:rsidR="0011125C" w:rsidRPr="002E2084" w:rsidRDefault="0011125C" w:rsidP="00D26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age-adjusted OR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 xml:space="preserve"> 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I)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60EF" w14:textId="77777777" w:rsidR="0011125C" w:rsidRPr="002E2084" w:rsidRDefault="0011125C" w:rsidP="00D264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OR adjusted for 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, diabetes, hypertensio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nd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rimiparity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I)</w:t>
            </w:r>
          </w:p>
        </w:tc>
      </w:tr>
      <w:tr w:rsidR="0040602A" w:rsidRPr="002E2084" w14:paraId="716C8C92" w14:textId="77777777" w:rsidTr="0011125C">
        <w:trPr>
          <w:trHeight w:val="33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9C041" w14:textId="77777777" w:rsidR="00D264B9" w:rsidRPr="002E2084" w:rsidRDefault="00654455" w:rsidP="0065445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bookmarkStart w:id="0" w:name="_Hlk535316916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fluenza (-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5F52" w14:textId="7ED7611B" w:rsidR="00D264B9" w:rsidRPr="002E2084" w:rsidRDefault="00131EE5" w:rsidP="00D26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A13C" w14:textId="705FEE2D" w:rsidR="00D264B9" w:rsidRPr="002E2084" w:rsidRDefault="00131EE5" w:rsidP="00D26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f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4979" w14:textId="7EF17DE5" w:rsidR="00D264B9" w:rsidRPr="002E2084" w:rsidRDefault="00131EE5" w:rsidP="00D26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7627" w14:textId="77777777" w:rsidR="00D264B9" w:rsidRPr="002E2084" w:rsidRDefault="00D264B9" w:rsidP="00D26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B625" w14:textId="77777777" w:rsidR="00D264B9" w:rsidRPr="002E2084" w:rsidRDefault="00D264B9" w:rsidP="00D264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0602A" w:rsidRPr="002E2084" w14:paraId="4517162C" w14:textId="77777777" w:rsidTr="0011125C">
        <w:trPr>
          <w:trHeight w:val="33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9A2CA" w14:textId="77777777" w:rsidR="00D264B9" w:rsidRPr="002E2084" w:rsidRDefault="00654455" w:rsidP="0065445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Influenza at trimester </w:t>
            </w:r>
            <w:r w:rsidR="00D264B9"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712FF" w14:textId="1B56CA61" w:rsidR="00D264B9" w:rsidRPr="002E2084" w:rsidRDefault="0033551A" w:rsidP="00D26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9</w:t>
            </w:r>
            <w:r w:rsid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2</w:t>
            </w:r>
            <w:r w:rsid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0</w:t>
            </w:r>
            <w:r w:rsid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0A4F8" w14:textId="1F81D31D" w:rsidR="00D264B9" w:rsidRPr="002E2084" w:rsidRDefault="000E5680" w:rsidP="00D26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8</w:t>
            </w:r>
            <w:r w:rsid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2</w:t>
            </w:r>
            <w:r w:rsid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0</w:t>
            </w:r>
            <w:r w:rsid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579E3" w14:textId="35D3D52B" w:rsidR="00D264B9" w:rsidRPr="002E2084" w:rsidRDefault="00AC14C9" w:rsidP="00D26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1</w:t>
            </w:r>
            <w:r w:rsid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5</w:t>
            </w:r>
            <w:r w:rsid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2</w:t>
            </w:r>
            <w:r w:rsid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D15C" w14:textId="77777777" w:rsidR="00D264B9" w:rsidRPr="002E2084" w:rsidRDefault="00D264B9" w:rsidP="00D26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77D6" w14:textId="77777777" w:rsidR="00D264B9" w:rsidRPr="002E2084" w:rsidRDefault="00D264B9" w:rsidP="00D264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bookmarkEnd w:id="0"/>
      <w:tr w:rsidR="0040602A" w:rsidRPr="002E2084" w14:paraId="1AD5649F" w14:textId="77777777" w:rsidTr="0011125C">
        <w:trPr>
          <w:trHeight w:val="33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7020" w14:textId="77777777" w:rsidR="00D264B9" w:rsidRPr="002E2084" w:rsidRDefault="00654455" w:rsidP="0065445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44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Influenza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t trimester </w:t>
            </w:r>
            <w:r w:rsidR="00D264B9"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C42D0" w14:textId="5F2F6F8C" w:rsidR="00D264B9" w:rsidRPr="002E2084" w:rsidRDefault="0033551A" w:rsidP="00D26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3</w:t>
            </w:r>
            <w:r w:rsid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5</w:t>
            </w:r>
            <w:r w:rsid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3</w:t>
            </w:r>
            <w:r w:rsid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BC81B" w14:textId="4EDEDB00" w:rsidR="000E5680" w:rsidRPr="002E2084" w:rsidRDefault="000E5680" w:rsidP="000E56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9</w:t>
            </w:r>
            <w:r w:rsid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0</w:t>
            </w:r>
            <w:r w:rsid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0</w:t>
            </w:r>
            <w:r w:rsid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88388" w14:textId="7FC53067" w:rsidR="00AC14C9" w:rsidRPr="002E2084" w:rsidRDefault="00AC14C9" w:rsidP="00AC14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8</w:t>
            </w:r>
            <w:r w:rsid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1</w:t>
            </w:r>
            <w:r w:rsid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8</w:t>
            </w:r>
            <w:r w:rsid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DC6F" w14:textId="77777777" w:rsidR="00D264B9" w:rsidRPr="002E2084" w:rsidRDefault="00D264B9" w:rsidP="00D26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7AF9" w14:textId="77777777" w:rsidR="00D264B9" w:rsidRPr="002E2084" w:rsidRDefault="00D264B9" w:rsidP="00D264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0602A" w:rsidRPr="002E2084" w14:paraId="19755FF1" w14:textId="77777777" w:rsidTr="0011125C">
        <w:trPr>
          <w:trHeight w:val="33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EA27" w14:textId="77777777" w:rsidR="00D264B9" w:rsidRPr="002E2084" w:rsidRDefault="00654455" w:rsidP="0065445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44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Influenza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t trimester </w:t>
            </w:r>
            <w:r w:rsidR="00D264B9"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08B19" w14:textId="6543B0EA" w:rsidR="00D264B9" w:rsidRPr="002E2084" w:rsidRDefault="001F5DB1" w:rsidP="00D26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4</w:t>
            </w:r>
            <w:r w:rsid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6</w:t>
            </w:r>
            <w:r w:rsid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5</w:t>
            </w:r>
            <w:r w:rsid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50903" w14:textId="6B96D2F3" w:rsidR="00D264B9" w:rsidRPr="002E2084" w:rsidRDefault="000E5680" w:rsidP="00D26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6</w:t>
            </w:r>
            <w:r w:rsid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9</w:t>
            </w:r>
            <w:r w:rsid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4</w:t>
            </w:r>
            <w:r w:rsid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78425" w14:textId="0EDA67B4" w:rsidR="00D264B9" w:rsidRPr="002E2084" w:rsidRDefault="00AC14C9" w:rsidP="00D26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3</w:t>
            </w:r>
            <w:r w:rsid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9</w:t>
            </w:r>
            <w:r w:rsid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9</w:t>
            </w:r>
            <w:r w:rsid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40ED" w14:textId="77777777" w:rsidR="00D264B9" w:rsidRPr="002E2084" w:rsidRDefault="00D264B9" w:rsidP="00D26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BADB" w14:textId="77777777" w:rsidR="00D264B9" w:rsidRPr="002E2084" w:rsidRDefault="00D264B9" w:rsidP="00D264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1125C" w:rsidRPr="002E2084" w14:paraId="52BDF632" w14:textId="77777777" w:rsidTr="0011125C">
        <w:trPr>
          <w:trHeight w:val="33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E681B" w14:textId="77777777" w:rsidR="0011125C" w:rsidRPr="0011125C" w:rsidRDefault="0011125C" w:rsidP="0011125C">
            <w:pPr>
              <w:widowControl/>
              <w:wordWrap/>
              <w:autoSpaceDE/>
              <w:autoSpaceDN/>
              <w:spacing w:after="0" w:line="240" w:lineRule="auto"/>
              <w:ind w:firstLine="195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F248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</w:t>
            </w:r>
            <w:r w:rsidRPr="002F24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fluenza at any trimester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CBF8E" w14:textId="1AA2E879" w:rsidR="0011125C" w:rsidRPr="0011125C" w:rsidRDefault="0011125C" w:rsidP="00D26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5</w:t>
            </w:r>
            <w:r w:rsidR="00DA2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D8C11" w14:textId="4EC35D38" w:rsidR="0011125C" w:rsidRPr="0011125C" w:rsidRDefault="0011125C" w:rsidP="00D26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5</w:t>
            </w:r>
            <w:r w:rsidR="00DA2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34E13" w14:textId="59B105B6" w:rsidR="0011125C" w:rsidRPr="0011125C" w:rsidRDefault="0011125C" w:rsidP="00D26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7</w:t>
            </w:r>
            <w:r w:rsidR="00DA2A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7304F" w14:textId="77777777" w:rsidR="0011125C" w:rsidRPr="0011125C" w:rsidRDefault="0011125C" w:rsidP="00D26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4EE7D" w14:textId="77777777" w:rsidR="0011125C" w:rsidRPr="002E2084" w:rsidRDefault="0011125C" w:rsidP="00D264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0602A" w:rsidRPr="002E2084" w14:paraId="44CB0A44" w14:textId="77777777" w:rsidTr="0011125C">
        <w:trPr>
          <w:trHeight w:val="33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AAC43" w14:textId="77777777" w:rsidR="00D264B9" w:rsidRPr="00654455" w:rsidRDefault="00D264B9" w:rsidP="00D264B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65445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LBW (n, %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66D9" w14:textId="77777777" w:rsidR="00D264B9" w:rsidRPr="002E2084" w:rsidRDefault="00D264B9" w:rsidP="00D264B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6AE0" w14:textId="77777777" w:rsidR="00D264B9" w:rsidRPr="002E2084" w:rsidRDefault="00D264B9" w:rsidP="00D26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D742" w14:textId="77777777" w:rsidR="00D264B9" w:rsidRPr="002E2084" w:rsidRDefault="00D264B9" w:rsidP="00D26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EE8B" w14:textId="77777777" w:rsidR="00D264B9" w:rsidRPr="002E2084" w:rsidRDefault="00D264B9" w:rsidP="00D26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3617" w14:textId="77777777" w:rsidR="00D264B9" w:rsidRPr="002E2084" w:rsidRDefault="00D264B9" w:rsidP="00D264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54455" w:rsidRPr="002E2084" w14:paraId="360FECAC" w14:textId="77777777" w:rsidTr="0011125C">
        <w:trPr>
          <w:trHeight w:val="33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59A7C" w14:textId="77777777" w:rsidR="00654455" w:rsidRPr="002E2084" w:rsidRDefault="00654455" w:rsidP="0065445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fluenza (-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6156" w14:textId="3978A38A" w:rsidR="00654455" w:rsidRPr="002E2084" w:rsidRDefault="00131EE5" w:rsidP="00654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F55D" w14:textId="3CC9D005" w:rsidR="00654455" w:rsidRPr="002E2084" w:rsidRDefault="00131EE5" w:rsidP="00654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f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B174" w14:textId="5A2D6218" w:rsidR="00654455" w:rsidRPr="002E2084" w:rsidRDefault="00131EE5" w:rsidP="00654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593F" w14:textId="77777777" w:rsidR="00654455" w:rsidRPr="002E2084" w:rsidRDefault="00654455" w:rsidP="00654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C93D" w14:textId="77777777" w:rsidR="00654455" w:rsidRPr="002E2084" w:rsidRDefault="00654455" w:rsidP="006544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54455" w:rsidRPr="002E2084" w14:paraId="6086C1CD" w14:textId="77777777" w:rsidTr="0011125C">
        <w:trPr>
          <w:trHeight w:val="33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74F37" w14:textId="77777777" w:rsidR="00654455" w:rsidRPr="002E2084" w:rsidRDefault="00654455" w:rsidP="0065445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Influenza at trimester 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6A474" w14:textId="79FD8DE0" w:rsidR="00654455" w:rsidRPr="002E2084" w:rsidRDefault="00D247BF" w:rsidP="00654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8</w:t>
            </w:r>
            <w:r w:rsid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8</w:t>
            </w:r>
            <w:r w:rsid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9</w:t>
            </w:r>
            <w:r w:rsid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FEE2E" w14:textId="31E7903F" w:rsidR="00654455" w:rsidRPr="002E2084" w:rsidRDefault="0017194B" w:rsidP="00111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8</w:t>
            </w:r>
            <w:r w:rsid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8</w:t>
            </w:r>
            <w:r w:rsid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9</w:t>
            </w:r>
            <w:r w:rsid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10DE3" w14:textId="7021718B" w:rsidR="00654455" w:rsidRPr="002E2084" w:rsidRDefault="008C1DCF" w:rsidP="00654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3</w:t>
            </w:r>
            <w:r w:rsid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3</w:t>
            </w:r>
            <w:r w:rsidR="00331D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3</w:t>
            </w:r>
            <w:r w:rsid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99A0" w14:textId="77777777" w:rsidR="00654455" w:rsidRPr="002E2084" w:rsidRDefault="00654455" w:rsidP="00654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7900" w14:textId="77777777" w:rsidR="00654455" w:rsidRPr="002E2084" w:rsidRDefault="00654455" w:rsidP="006544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54455" w:rsidRPr="002E2084" w14:paraId="34ABF56C" w14:textId="77777777" w:rsidTr="0011125C">
        <w:trPr>
          <w:trHeight w:val="33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B648" w14:textId="77777777" w:rsidR="00654455" w:rsidRPr="002E2084" w:rsidRDefault="00654455" w:rsidP="0065445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44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Influenza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t trimester 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EB5B5" w14:textId="1071A1AB" w:rsidR="00654455" w:rsidRPr="002E2084" w:rsidRDefault="00D247BF" w:rsidP="00654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8</w:t>
            </w:r>
            <w:r w:rsid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6</w:t>
            </w:r>
            <w:r w:rsid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0</w:t>
            </w:r>
            <w:r w:rsid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DBA84" w14:textId="5446A8BA" w:rsidR="0017194B" w:rsidRPr="002E2084" w:rsidRDefault="0017194B" w:rsidP="00111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2</w:t>
            </w:r>
            <w:r w:rsid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0</w:t>
            </w:r>
            <w:r w:rsid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5</w:t>
            </w:r>
            <w:r w:rsid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94B06" w14:textId="3B6EEBDE" w:rsidR="00654455" w:rsidRPr="002E2084" w:rsidRDefault="008C1DCF" w:rsidP="00654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5</w:t>
            </w:r>
            <w:r w:rsid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3</w:t>
            </w:r>
            <w:r w:rsidR="00331D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6</w:t>
            </w:r>
            <w:r w:rsid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DC54" w14:textId="77777777" w:rsidR="00654455" w:rsidRPr="002E2084" w:rsidRDefault="00654455" w:rsidP="00654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505E" w14:textId="77777777" w:rsidR="00654455" w:rsidRPr="002E2084" w:rsidRDefault="00654455" w:rsidP="006544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54455" w:rsidRPr="002E2084" w14:paraId="6BE90200" w14:textId="77777777" w:rsidTr="0011125C">
        <w:trPr>
          <w:trHeight w:val="33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10D1" w14:textId="77777777" w:rsidR="00654455" w:rsidRPr="002E2084" w:rsidRDefault="00654455" w:rsidP="0065445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44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Influenza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t trimester 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900EF" w14:textId="31FD7BFE" w:rsidR="00654455" w:rsidRPr="002E2084" w:rsidRDefault="00D247BF" w:rsidP="00654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2</w:t>
            </w:r>
            <w:r w:rsid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1</w:t>
            </w:r>
            <w:r w:rsid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7</w:t>
            </w:r>
            <w:r w:rsid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5B6F4" w14:textId="281FD9DA" w:rsidR="00654455" w:rsidRPr="002E2084" w:rsidRDefault="0017194B" w:rsidP="00111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6</w:t>
            </w:r>
            <w:r w:rsid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6</w:t>
            </w:r>
            <w:r w:rsid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0</w:t>
            </w:r>
            <w:r w:rsid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87838" w14:textId="5A0401A0" w:rsidR="00654455" w:rsidRPr="002E2084" w:rsidRDefault="008C1DCF" w:rsidP="00654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3</w:t>
            </w:r>
            <w:r w:rsid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6</w:t>
            </w:r>
            <w:r w:rsidR="00331D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5</w:t>
            </w:r>
            <w:r w:rsid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E46B" w14:textId="77777777" w:rsidR="00654455" w:rsidRPr="002E2084" w:rsidRDefault="00654455" w:rsidP="00654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C22C" w14:textId="77777777" w:rsidR="00654455" w:rsidRPr="002E2084" w:rsidRDefault="00654455" w:rsidP="006544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1125C" w:rsidRPr="002E2084" w14:paraId="128483A9" w14:textId="77777777" w:rsidTr="0011125C">
        <w:trPr>
          <w:trHeight w:val="33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EA90B" w14:textId="77777777" w:rsidR="0011125C" w:rsidRPr="00654455" w:rsidRDefault="0011125C" w:rsidP="0065445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248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</w:t>
            </w:r>
            <w:r w:rsidRPr="002F24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fluenza at any trimester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7EC55" w14:textId="773C5442" w:rsidR="0011125C" w:rsidRPr="0011125C" w:rsidRDefault="0011125C" w:rsidP="00654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5 (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111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22A7A" w14:textId="696875CC" w:rsidR="0011125C" w:rsidRDefault="0011125C" w:rsidP="00111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5 (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6-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1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493F7" w14:textId="3334D8DD" w:rsidR="0011125C" w:rsidRDefault="0011125C" w:rsidP="00654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8 (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0</w:t>
            </w:r>
            <w:r w:rsidR="00331D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D3821" w14:textId="77777777" w:rsidR="0011125C" w:rsidRPr="002E2084" w:rsidRDefault="0011125C" w:rsidP="00654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F3C2D" w14:textId="77777777" w:rsidR="0011125C" w:rsidRPr="002E2084" w:rsidRDefault="0011125C" w:rsidP="006544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86AF0" w:rsidRPr="002E2084" w14:paraId="1B1F983A" w14:textId="77777777" w:rsidTr="0011125C">
        <w:trPr>
          <w:trHeight w:val="33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BA0DF" w14:textId="77777777" w:rsidR="00FE5420" w:rsidRPr="00654455" w:rsidRDefault="00FE5420" w:rsidP="00B331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74083" w14:textId="77777777" w:rsidR="00686AF0" w:rsidRDefault="00686AF0" w:rsidP="00654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2AF97" w14:textId="77777777" w:rsidR="00686AF0" w:rsidRDefault="00686AF0" w:rsidP="00654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71C89" w14:textId="77777777" w:rsidR="00686AF0" w:rsidRDefault="00686AF0" w:rsidP="00654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E5DBA" w14:textId="77777777" w:rsidR="00686AF0" w:rsidRPr="002E2084" w:rsidRDefault="00686AF0" w:rsidP="00654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E9DFB" w14:textId="77777777" w:rsidR="00686AF0" w:rsidRPr="002E2084" w:rsidRDefault="00686AF0" w:rsidP="006544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0602A" w:rsidRPr="002E2084" w14:paraId="6FF8365E" w14:textId="77777777" w:rsidTr="0011125C">
        <w:trPr>
          <w:trHeight w:val="33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FAE3B" w14:textId="77777777" w:rsidR="00D264B9" w:rsidRPr="00654455" w:rsidRDefault="00D264B9" w:rsidP="00D264B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65445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LGA (n, %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DA03" w14:textId="77777777" w:rsidR="00D264B9" w:rsidRPr="002E2084" w:rsidRDefault="00D264B9" w:rsidP="00D264B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70FE" w14:textId="77777777" w:rsidR="00D264B9" w:rsidRPr="002E2084" w:rsidRDefault="00D264B9" w:rsidP="00D26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9A2F" w14:textId="77777777" w:rsidR="00D264B9" w:rsidRPr="002E2084" w:rsidRDefault="00D264B9" w:rsidP="00D26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FC15" w14:textId="77777777" w:rsidR="00D264B9" w:rsidRPr="002E2084" w:rsidRDefault="00D264B9" w:rsidP="00D26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608A" w14:textId="77777777" w:rsidR="00D264B9" w:rsidRPr="002E2084" w:rsidRDefault="00D264B9" w:rsidP="00D264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54455" w:rsidRPr="002E2084" w14:paraId="40A15210" w14:textId="77777777" w:rsidTr="0011125C">
        <w:trPr>
          <w:trHeight w:val="33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AA2BF" w14:textId="77777777" w:rsidR="000E73A6" w:rsidRPr="002E2084" w:rsidRDefault="00654455" w:rsidP="00B3314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fluenza (-)</w:t>
            </w:r>
          </w:p>
          <w:p w14:paraId="6A5230C2" w14:textId="77777777" w:rsidR="00E20EED" w:rsidRPr="002E2084" w:rsidRDefault="00E20EED" w:rsidP="00E20EE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653B" w14:textId="4F59AC3B" w:rsidR="00654455" w:rsidRPr="002E2084" w:rsidRDefault="00131EE5" w:rsidP="00654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71B6" w14:textId="6B80B342" w:rsidR="00654455" w:rsidRPr="002E2084" w:rsidRDefault="00131EE5" w:rsidP="00654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f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0E8A" w14:textId="4D5F8446" w:rsidR="00654455" w:rsidRPr="002E2084" w:rsidRDefault="00131EE5" w:rsidP="00654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792F" w14:textId="77777777" w:rsidR="00654455" w:rsidRPr="002E2084" w:rsidRDefault="00654455" w:rsidP="00654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CAA0" w14:textId="77777777" w:rsidR="00654455" w:rsidRPr="002E2084" w:rsidRDefault="00654455" w:rsidP="006544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54455" w:rsidRPr="002E2084" w14:paraId="41D3F59D" w14:textId="77777777" w:rsidTr="0011125C">
        <w:trPr>
          <w:trHeight w:val="33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605E9" w14:textId="77777777" w:rsidR="00654455" w:rsidRPr="002E2084" w:rsidRDefault="00654455" w:rsidP="0065445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Influenza at trimester 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D63CF" w14:textId="6A958D6C" w:rsidR="00654455" w:rsidRPr="002E2084" w:rsidRDefault="00122F48" w:rsidP="00654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51</w:t>
            </w:r>
            <w:r w:rsid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9</w:t>
            </w:r>
            <w:r w:rsid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2</w:t>
            </w:r>
            <w:r w:rsid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ABD76" w14:textId="6F4AF0A4" w:rsidR="00654455" w:rsidRPr="002E2084" w:rsidRDefault="008D14DC" w:rsidP="00654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51</w:t>
            </w:r>
            <w:r w:rsid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8</w:t>
            </w:r>
            <w:r w:rsid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2</w:t>
            </w:r>
            <w:r w:rsid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339B9" w14:textId="6EAFB1E8" w:rsidR="00654455" w:rsidRPr="002E2084" w:rsidRDefault="007D6541" w:rsidP="00654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49</w:t>
            </w:r>
            <w:r w:rsid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7</w:t>
            </w:r>
            <w:r w:rsid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1</w:t>
            </w:r>
            <w:r w:rsid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50BE" w14:textId="77777777" w:rsidR="00654455" w:rsidRPr="002E2084" w:rsidRDefault="00654455" w:rsidP="00654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3708" w14:textId="77777777" w:rsidR="00654455" w:rsidRPr="002E2084" w:rsidRDefault="00654455" w:rsidP="006544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54455" w:rsidRPr="002E2084" w14:paraId="1394F4D6" w14:textId="77777777" w:rsidTr="0011125C">
        <w:trPr>
          <w:trHeight w:val="33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5B5A" w14:textId="77777777" w:rsidR="00654455" w:rsidRPr="002E2084" w:rsidRDefault="00654455" w:rsidP="0065445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44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Influenza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t trimester 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78B4C" w14:textId="5A60176D" w:rsidR="00654455" w:rsidRPr="002E2084" w:rsidRDefault="00122F48" w:rsidP="00654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51</w:t>
            </w:r>
            <w:r w:rsid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9</w:t>
            </w:r>
            <w:r w:rsid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9</w:t>
            </w:r>
            <w:r w:rsid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7C955" w14:textId="4529A61C" w:rsidR="00654455" w:rsidRPr="002E2084" w:rsidRDefault="008D14DC" w:rsidP="00654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55</w:t>
            </w:r>
            <w:r w:rsid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2</w:t>
            </w:r>
            <w:r w:rsid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3</w:t>
            </w:r>
            <w:r w:rsid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3C335" w14:textId="13AE1344" w:rsidR="00654455" w:rsidRPr="002E2084" w:rsidRDefault="007D6541" w:rsidP="00654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52</w:t>
            </w:r>
            <w:r w:rsid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0</w:t>
            </w:r>
            <w:r w:rsid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9</w:t>
            </w:r>
            <w:r w:rsid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8F83" w14:textId="77777777" w:rsidR="00654455" w:rsidRPr="002E2084" w:rsidRDefault="00654455" w:rsidP="00654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6477" w14:textId="77777777" w:rsidR="00654455" w:rsidRPr="002E2084" w:rsidRDefault="00654455" w:rsidP="006544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0602A" w:rsidRPr="002E2084" w14:paraId="2679A47F" w14:textId="77777777" w:rsidTr="00B33142">
        <w:trPr>
          <w:trHeight w:val="34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73C8" w14:textId="77777777" w:rsidR="00D264B9" w:rsidRPr="002E2084" w:rsidRDefault="00654455" w:rsidP="0065445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 xml:space="preserve">Influenza at trimester </w:t>
            </w:r>
            <w:r w:rsidR="00D264B9"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3A8C9" w14:textId="79BD1B7F" w:rsidR="00D264B9" w:rsidRPr="002E2084" w:rsidRDefault="00122F48" w:rsidP="00D26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2</w:t>
            </w:r>
            <w:r w:rsid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4</w:t>
            </w:r>
            <w:r w:rsid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9</w:t>
            </w:r>
            <w:r w:rsid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ED46E" w14:textId="70246A41" w:rsidR="00D264B9" w:rsidRPr="002E2084" w:rsidRDefault="00450F40" w:rsidP="00D26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8</w:t>
            </w:r>
            <w:r w:rsid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0</w:t>
            </w:r>
            <w:r w:rsid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3</w:t>
            </w:r>
            <w:r w:rsid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83649" w14:textId="64F61C8B" w:rsidR="00D264B9" w:rsidRPr="002E2084" w:rsidRDefault="007D6541" w:rsidP="00D26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6</w:t>
            </w:r>
            <w:r w:rsid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8</w:t>
            </w:r>
            <w:r w:rsid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1</w:t>
            </w:r>
            <w:r w:rsid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5C72" w14:textId="77777777" w:rsidR="00D264B9" w:rsidRPr="002E2084" w:rsidRDefault="00D264B9" w:rsidP="00D264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57A8" w14:textId="77777777" w:rsidR="00D264B9" w:rsidRPr="002E2084" w:rsidRDefault="00D264B9" w:rsidP="00D264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33142" w:rsidRPr="002E2084" w14:paraId="51129DA9" w14:textId="77777777" w:rsidTr="0011125C">
        <w:trPr>
          <w:trHeight w:val="345"/>
        </w:trPr>
        <w:tc>
          <w:tcPr>
            <w:tcW w:w="2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A85529" w14:textId="77777777" w:rsidR="00B33142" w:rsidRDefault="00B33142" w:rsidP="0065445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248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</w:t>
            </w:r>
            <w:r w:rsidRPr="002F24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fluenza at any trimester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D7C224" w14:textId="49DE8E15" w:rsidR="00B33142" w:rsidRPr="00B33142" w:rsidRDefault="00B33142" w:rsidP="00D26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62 (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7-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2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3F940D" w14:textId="3362CFB8" w:rsidR="00B33142" w:rsidRPr="00B33142" w:rsidRDefault="00B33142" w:rsidP="00D26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314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62 (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7-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2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1FA0AB" w14:textId="161F16DA" w:rsidR="00B33142" w:rsidRPr="00B33142" w:rsidRDefault="00B33142" w:rsidP="00D26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314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60 (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5-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63BA54" w14:textId="77777777" w:rsidR="00B33142" w:rsidRPr="002E2084" w:rsidRDefault="00B33142" w:rsidP="00D264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F00C3E" w14:textId="77777777" w:rsidR="00B33142" w:rsidRPr="002E2084" w:rsidRDefault="00B33142" w:rsidP="00D264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6912F316" w14:textId="23CF4B03" w:rsidR="00E65A3B" w:rsidRPr="00E65A3B" w:rsidRDefault="00E65A3B" w:rsidP="00E65A3B">
      <w:pPr>
        <w:wordWrap/>
        <w:spacing w:before="144" w:after="0" w:line="240" w:lineRule="auto"/>
        <w:rPr>
          <w:rFonts w:ascii="Times New Roman" w:hAnsi="Times New Roman" w:cs="Times New Roman"/>
          <w:vertAlign w:val="superscript"/>
        </w:rPr>
      </w:pPr>
      <w:r w:rsidRPr="006825E2">
        <w:rPr>
          <w:rFonts w:ascii="Times New Roman" w:hAnsi="Times New Roman" w:cs="Times New Roman"/>
        </w:rPr>
        <w:t>Abbreviation:</w:t>
      </w:r>
      <w:r>
        <w:rPr>
          <w:rFonts w:ascii="Times New Roman" w:hAnsi="Times New Roman" w:cs="Times New Roman"/>
        </w:rPr>
        <w:t xml:space="preserve"> </w:t>
      </w:r>
      <w:r w:rsidRPr="00131EE5">
        <w:rPr>
          <w:rFonts w:ascii="Times New Roman" w:hAnsi="Times New Roman" w:cs="Times New Roman"/>
        </w:rPr>
        <w:t>SD</w:t>
      </w:r>
      <w:r>
        <w:rPr>
          <w:rFonts w:ascii="Times New Roman" w:hAnsi="Times New Roman" w:cs="Times New Roman"/>
        </w:rPr>
        <w:t xml:space="preserve">, </w:t>
      </w:r>
      <w:r w:rsidRPr="00131EE5">
        <w:rPr>
          <w:rFonts w:ascii="Times New Roman" w:hAnsi="Times New Roman" w:cs="Times New Roman"/>
        </w:rPr>
        <w:t>standard deviation</w:t>
      </w:r>
      <w:r>
        <w:rPr>
          <w:rFonts w:ascii="Times New Roman" w:hAnsi="Times New Roman" w:cs="Times New Roman"/>
        </w:rPr>
        <w:t>;</w:t>
      </w:r>
      <w:r w:rsidRPr="00131EE5">
        <w:rPr>
          <w:rFonts w:ascii="Times New Roman" w:hAnsi="Times New Roman" w:cs="Times New Roman"/>
        </w:rPr>
        <w:t xml:space="preserve"> LBW</w:t>
      </w:r>
      <w:r>
        <w:rPr>
          <w:rFonts w:ascii="Times New Roman" w:hAnsi="Times New Roman" w:cs="Times New Roman"/>
        </w:rPr>
        <w:t xml:space="preserve">, </w:t>
      </w:r>
      <w:r w:rsidRPr="00131EE5">
        <w:rPr>
          <w:rFonts w:ascii="Times New Roman" w:hAnsi="Times New Roman" w:cs="Times New Roman"/>
        </w:rPr>
        <w:t>low birth weight</w:t>
      </w:r>
      <w:r>
        <w:rPr>
          <w:rFonts w:ascii="Times New Roman" w:hAnsi="Times New Roman" w:cs="Times New Roman"/>
        </w:rPr>
        <w:t>;</w:t>
      </w:r>
      <w:r w:rsidRPr="00131EE5">
        <w:rPr>
          <w:rFonts w:ascii="Times New Roman" w:hAnsi="Times New Roman" w:cs="Times New Roman"/>
        </w:rPr>
        <w:t xml:space="preserve"> LGA</w:t>
      </w:r>
      <w:r>
        <w:rPr>
          <w:rFonts w:ascii="Times New Roman" w:hAnsi="Times New Roman" w:cs="Times New Roman"/>
        </w:rPr>
        <w:t xml:space="preserve">, </w:t>
      </w:r>
      <w:r w:rsidRPr="00131EE5">
        <w:rPr>
          <w:rFonts w:ascii="Times New Roman" w:hAnsi="Times New Roman" w:cs="Times New Roman"/>
        </w:rPr>
        <w:t>large for gestational age</w:t>
      </w:r>
      <w:r>
        <w:rPr>
          <w:rFonts w:ascii="Times New Roman" w:hAnsi="Times New Roman" w:cs="Times New Roman"/>
        </w:rPr>
        <w:t>.</w:t>
      </w:r>
    </w:p>
    <w:p w14:paraId="285C2CE4" w14:textId="77777777" w:rsidR="00E65A3B" w:rsidRDefault="00B675F9" w:rsidP="00E65A3B">
      <w:pPr>
        <w:spacing w:line="240" w:lineRule="auto"/>
        <w:rPr>
          <w:rFonts w:ascii="Times New Roman" w:hAnsi="Times New Roman" w:cs="Times New Roman"/>
        </w:rPr>
      </w:pPr>
      <w:proofErr w:type="spellStart"/>
      <w:r w:rsidRPr="00B675F9">
        <w:rPr>
          <w:rFonts w:ascii="Times New Roman" w:hAnsi="Times New Roman" w:cs="Times New Roman" w:hint="eastAsia"/>
          <w:vertAlign w:val="superscript"/>
        </w:rPr>
        <w:t>a</w:t>
      </w:r>
      <w:proofErr w:type="spellEnd"/>
      <w:r w:rsidR="00E25ED1" w:rsidRPr="00B33142">
        <w:rPr>
          <w:rFonts w:ascii="Times New Roman" w:hAnsi="Times New Roman" w:cs="Times New Roman"/>
        </w:rPr>
        <w:t xml:space="preserve"> </w:t>
      </w:r>
      <w:proofErr w:type="gramStart"/>
      <w:r w:rsidR="00E25ED1" w:rsidRPr="00B33142">
        <w:rPr>
          <w:rFonts w:ascii="Times New Roman" w:hAnsi="Times New Roman" w:cs="Times New Roman"/>
        </w:rPr>
        <w:t>The</w:t>
      </w:r>
      <w:proofErr w:type="gramEnd"/>
      <w:r w:rsidR="00E25ED1" w:rsidRPr="00B33142">
        <w:rPr>
          <w:rFonts w:ascii="Times New Roman" w:hAnsi="Times New Roman" w:cs="Times New Roman"/>
        </w:rPr>
        <w:t xml:space="preserve"> same letters indicate non-significant differences between groups based on Tukey's multiple comparison test and Chi-square test</w:t>
      </w:r>
    </w:p>
    <w:p w14:paraId="1207E4B4" w14:textId="7332F008" w:rsidR="0011125C" w:rsidRPr="00E65A3B" w:rsidRDefault="00B675F9" w:rsidP="00E65A3B">
      <w:pPr>
        <w:spacing w:line="24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b</w:t>
      </w:r>
      <w:r w:rsidR="00131EE5" w:rsidRPr="00131EE5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 xml:space="preserve"> </w:t>
      </w:r>
      <w:r w:rsidR="00131EE5" w:rsidRPr="00131EE5">
        <w:rPr>
          <w:rFonts w:ascii="Times New Roman" w:eastAsia="맑은 고딕" w:hAnsi="Times New Roman" w:cs="Times New Roman"/>
          <w:color w:val="000000"/>
          <w:kern w:val="0"/>
          <w:szCs w:val="20"/>
        </w:rPr>
        <w:t>Trimester 1 = 181-280 days from delivery; trimester 2 = 91-180 days from delivery; trimester 3 = 0-90 days from delivery</w:t>
      </w:r>
      <w:r w:rsidR="0011125C">
        <w:rPr>
          <w:rFonts w:ascii="Times New Roman" w:hAnsi="Times New Roman" w:cs="Times New Roman"/>
        </w:rPr>
        <w:br w:type="page"/>
      </w:r>
    </w:p>
    <w:p w14:paraId="53DD76E6" w14:textId="5D6417D4" w:rsidR="005A3D96" w:rsidRPr="00131EE5" w:rsidRDefault="00A2376C" w:rsidP="005A3D9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E246E4" w:rsidRPr="00E246E4">
        <w:rPr>
          <w:rFonts w:ascii="Times New Roman" w:hAnsi="Times New Roman" w:cs="Times New Roman" w:hint="eastAsia"/>
          <w:b/>
        </w:rPr>
        <w:t>T</w:t>
      </w:r>
      <w:r w:rsidR="005A3D96" w:rsidRPr="00E246E4">
        <w:rPr>
          <w:rFonts w:ascii="Times New Roman" w:hAnsi="Times New Roman" w:cs="Times New Roman"/>
          <w:b/>
        </w:rPr>
        <w:t xml:space="preserve">able </w:t>
      </w:r>
      <w:r w:rsidR="00E246E4" w:rsidRPr="00E246E4">
        <w:rPr>
          <w:rFonts w:ascii="Times New Roman" w:hAnsi="Times New Roman" w:cs="Times New Roman"/>
          <w:b/>
        </w:rPr>
        <w:t>3.</w:t>
      </w:r>
      <w:r w:rsidR="005A3D96" w:rsidRPr="00E246E4">
        <w:rPr>
          <w:rFonts w:ascii="Times New Roman" w:hAnsi="Times New Roman" w:cs="Times New Roman"/>
          <w:b/>
        </w:rPr>
        <w:t xml:space="preserve"> </w:t>
      </w:r>
      <w:r w:rsidR="005A3D96" w:rsidRPr="00D12687">
        <w:rPr>
          <w:rFonts w:ascii="Times New Roman" w:hAnsi="Times New Roman" w:cs="Times New Roman"/>
        </w:rPr>
        <w:t xml:space="preserve">Adverse impact of maternal influenza infection on the birth outcomes during pandemic period (2009-2010 years), stratified by pregnancy periods </w:t>
      </w:r>
    </w:p>
    <w:tbl>
      <w:tblPr>
        <w:tblW w:w="1417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2409"/>
        <w:gridCol w:w="2694"/>
        <w:gridCol w:w="2835"/>
        <w:gridCol w:w="2551"/>
        <w:gridCol w:w="992"/>
      </w:tblGrid>
      <w:tr w:rsidR="005A3D96" w:rsidRPr="002E2084" w14:paraId="03D28820" w14:textId="77777777" w:rsidTr="00D54AA7">
        <w:trPr>
          <w:trHeight w:val="345"/>
        </w:trPr>
        <w:tc>
          <w:tcPr>
            <w:tcW w:w="269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2274785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  <w:p w14:paraId="67EF9DB8" w14:textId="77777777" w:rsidR="005A3D96" w:rsidRPr="002E2084" w:rsidRDefault="005A3D96" w:rsidP="002216A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0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E8284F7" w14:textId="27795C98" w:rsidR="005A3D96" w:rsidRPr="00E246E4" w:rsidRDefault="005A3D96" w:rsidP="002216A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E246E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Control (n=</w:t>
            </w:r>
            <w:r w:rsidR="00CE38CB" w:rsidRPr="00E246E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768</w:t>
            </w:r>
            <w:r w:rsidR="00A2376C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,</w:t>
            </w:r>
            <w:r w:rsidR="00CE38CB" w:rsidRPr="00E246E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649</w:t>
            </w:r>
            <w:r w:rsidRPr="00E246E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)</w:t>
            </w:r>
          </w:p>
        </w:tc>
        <w:tc>
          <w:tcPr>
            <w:tcW w:w="9072" w:type="dxa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033F1DE" w14:textId="77777777" w:rsidR="005A3D96" w:rsidRPr="00E246E4" w:rsidRDefault="005A3D96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Cs/>
                <w:color w:val="000000"/>
                <w:kern w:val="0"/>
                <w:szCs w:val="20"/>
              </w:rPr>
            </w:pPr>
            <w:r w:rsidRPr="00E246E4">
              <w:rPr>
                <w:rFonts w:ascii="Times New Roman" w:eastAsia="맑은 고딕" w:hAnsi="Times New Roman" w:cs="Times New Roman"/>
                <w:b/>
                <w:iCs/>
                <w:color w:val="000000"/>
                <w:kern w:val="0"/>
                <w:szCs w:val="20"/>
              </w:rPr>
              <w:t>Cases with influenza – stratified by pregnancy periods</w:t>
            </w:r>
          </w:p>
        </w:tc>
      </w:tr>
      <w:tr w:rsidR="005A3D96" w:rsidRPr="002E2084" w14:paraId="0BBCFE09" w14:textId="77777777" w:rsidTr="00D54AA7">
        <w:trPr>
          <w:trHeight w:val="487"/>
        </w:trPr>
        <w:tc>
          <w:tcPr>
            <w:tcW w:w="269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BCE920" w14:textId="77777777" w:rsidR="005A3D96" w:rsidRPr="002E2084" w:rsidRDefault="005A3D96" w:rsidP="002216A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09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483E9F" w14:textId="77777777" w:rsidR="005A3D96" w:rsidRPr="00E246E4" w:rsidRDefault="005A3D96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975D57" w14:textId="7A417F75" w:rsidR="005A3D96" w:rsidRPr="00E246E4" w:rsidRDefault="00131EE5" w:rsidP="00752F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E246E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Trimester 1</w:t>
            </w:r>
            <w:r w:rsidR="00752FE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vertAlign w:val="superscript"/>
              </w:rPr>
              <w:t>b</w:t>
            </w:r>
            <w:r w:rsidRPr="00E246E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</w:t>
            </w:r>
            <w:r w:rsidR="005A3D96" w:rsidRPr="00E246E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(n =</w:t>
            </w:r>
            <w:r w:rsidR="00CE38CB" w:rsidRPr="00E246E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0</w:t>
            </w:r>
            <w:r w:rsidR="00A2376C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,</w:t>
            </w:r>
            <w:r w:rsidR="00CE38CB" w:rsidRPr="00E246E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606</w:t>
            </w:r>
            <w:r w:rsidR="00DA2726" w:rsidRPr="00E246E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)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E48495" w14:textId="14FB6363" w:rsidR="005A3D96" w:rsidRPr="00E246E4" w:rsidRDefault="00131EE5" w:rsidP="00752F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E246E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Trimester 2</w:t>
            </w:r>
            <w:r w:rsidR="00752FE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vertAlign w:val="superscript"/>
              </w:rPr>
              <w:t>b</w:t>
            </w:r>
            <w:r w:rsidRPr="00E246E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</w:t>
            </w:r>
            <w:r w:rsidR="005A3D96" w:rsidRPr="00E246E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(n =</w:t>
            </w:r>
            <w:r w:rsidR="00CE38CB" w:rsidRPr="00E246E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5</w:t>
            </w:r>
            <w:r w:rsidR="00A2376C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,</w:t>
            </w:r>
            <w:r w:rsidR="00CE38CB" w:rsidRPr="00E246E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900</w:t>
            </w:r>
            <w:r w:rsidR="005A3D96" w:rsidRPr="00E246E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)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BF27E3" w14:textId="7814AA6B" w:rsidR="005A3D96" w:rsidRPr="00E246E4" w:rsidRDefault="00131EE5" w:rsidP="00752F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E246E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Trimester 3</w:t>
            </w:r>
            <w:r w:rsidR="00752FE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vertAlign w:val="superscript"/>
              </w:rPr>
              <w:t>b</w:t>
            </w:r>
            <w:r w:rsidRPr="00E246E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vertAlign w:val="superscript"/>
              </w:rPr>
              <w:t xml:space="preserve"> </w:t>
            </w:r>
            <w:r w:rsidR="005A3D96" w:rsidRPr="00E246E4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0"/>
              </w:rPr>
              <w:t>(</w:t>
            </w:r>
            <w:r w:rsidR="005A3D96" w:rsidRPr="00E246E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 =</w:t>
            </w:r>
            <w:r w:rsidR="00CE38CB" w:rsidRPr="00E246E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4</w:t>
            </w:r>
            <w:r w:rsidR="00A2376C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,</w:t>
            </w:r>
            <w:r w:rsidR="00CE38CB" w:rsidRPr="00E246E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20</w:t>
            </w:r>
            <w:r w:rsidR="005A3D96" w:rsidRPr="00E246E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6A0E8C" w14:textId="77777777" w:rsidR="005A3D96" w:rsidRPr="00E246E4" w:rsidRDefault="005A3D96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r w:rsidRPr="00E246E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p</w:t>
            </w:r>
            <w:r w:rsidRPr="00E246E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-value</w:t>
            </w:r>
          </w:p>
        </w:tc>
      </w:tr>
      <w:tr w:rsidR="005A3D96" w:rsidRPr="002E2084" w14:paraId="423DB168" w14:textId="77777777" w:rsidTr="00D54AA7">
        <w:trPr>
          <w:trHeight w:val="34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A4568" w14:textId="4FC03463" w:rsidR="005A3D96" w:rsidRPr="00B33142" w:rsidRDefault="005A3D96" w:rsidP="00053D2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irth weight, mean ± SD (kg)</w:t>
            </w:r>
            <w:r w:rsidR="00053D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59214" w14:textId="39CFA003" w:rsidR="001625AC" w:rsidRPr="00B33142" w:rsidRDefault="0022464E" w:rsidP="00B331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314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1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4)</w:t>
            </w:r>
            <w:r w:rsidR="00B33142" w:rsidRP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B33142" w:rsidRP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1E74D" w14:textId="275A75E9" w:rsidR="001625AC" w:rsidRPr="002E2084" w:rsidRDefault="0022464E" w:rsidP="00B331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8</w:t>
            </w:r>
            <w:r w:rsidR="004931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0)</w:t>
            </w:r>
            <w:r w:rsidR="00B33142" w:rsidRP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  <w:r w:rsid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, 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34D3D" w14:textId="76BD818B" w:rsidR="001625AC" w:rsidRPr="002E2084" w:rsidRDefault="0022464E" w:rsidP="00B331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5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</w:t>
            </w:r>
            <w:r w:rsidR="004931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  <w:r w:rsidR="00B33142" w:rsidRP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  <w:r w:rsid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, 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6F5F3" w14:textId="07165510" w:rsidR="001625AC" w:rsidRPr="002E2084" w:rsidRDefault="0022464E" w:rsidP="00B331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3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9)</w:t>
            </w:r>
            <w:r w:rsid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64E7C" w14:textId="3E980AD2" w:rsidR="005A3D96" w:rsidRPr="002E2084" w:rsidRDefault="003E7623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41</w:t>
            </w:r>
          </w:p>
        </w:tc>
      </w:tr>
      <w:tr w:rsidR="005A3D96" w:rsidRPr="002E2084" w14:paraId="579E2B0F" w14:textId="77777777" w:rsidTr="00D54AA7">
        <w:trPr>
          <w:trHeight w:val="34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BABC3" w14:textId="4287FA67" w:rsidR="005A3D96" w:rsidRPr="00B33142" w:rsidRDefault="005A3D96" w:rsidP="00053D2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reterm birth (n, </w:t>
            </w:r>
            <w:proofErr w:type="gramStart"/>
            <w:r w:rsidRP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  <w:r w:rsidR="00053D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92E88" w14:textId="3D14139F" w:rsidR="004028D0" w:rsidRPr="00B33142" w:rsidRDefault="00B45C74" w:rsidP="00B331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314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5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)</w:t>
            </w:r>
            <w:r w:rsidR="00B33142" w:rsidRP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B33142" w:rsidRP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AF750" w14:textId="73C582C5" w:rsidR="004028D0" w:rsidRPr="002E2084" w:rsidRDefault="00B45C74" w:rsidP="00B331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  <w:r w:rsidR="00FE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)</w:t>
            </w:r>
            <w:r w:rsid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EA516" w14:textId="5C41C52C" w:rsidR="00CE0894" w:rsidRPr="002E2084" w:rsidRDefault="00B45C74" w:rsidP="00B331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7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)</w:t>
            </w:r>
            <w:r w:rsid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B33142" w:rsidRP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FFB8E" w14:textId="25FF85B5" w:rsidR="00CE0894" w:rsidRPr="002E2084" w:rsidRDefault="00B45C74" w:rsidP="00B331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)</w:t>
            </w:r>
            <w:r w:rsid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26A21" w14:textId="6B300F9A" w:rsidR="005A3D96" w:rsidRPr="002E2084" w:rsidRDefault="00B45C74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01</w:t>
            </w:r>
          </w:p>
        </w:tc>
      </w:tr>
      <w:tr w:rsidR="005A3D96" w:rsidRPr="002E2084" w14:paraId="7AA58C29" w14:textId="77777777" w:rsidTr="00D54AA7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6CBB2" w14:textId="571E5AA3" w:rsidR="005A3D96" w:rsidRPr="00B33142" w:rsidRDefault="005A3D96" w:rsidP="00053D2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LBW (n, </w:t>
            </w:r>
            <w:proofErr w:type="gramStart"/>
            <w:r w:rsidRP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  <w:r w:rsidR="00053D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14A86" w14:textId="5E95369B" w:rsidR="0024122E" w:rsidRPr="00B33142" w:rsidRDefault="00B67556" w:rsidP="00B331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314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8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)</w:t>
            </w:r>
            <w:r w:rsidR="00B33142" w:rsidRP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B33142" w:rsidRP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4CEDF" w14:textId="7C4592E2" w:rsidR="0024122E" w:rsidRPr="002E2084" w:rsidRDefault="00B67556" w:rsidP="00B331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  <w:r w:rsidR="00FE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)</w:t>
            </w:r>
            <w:r w:rsid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112D5" w14:textId="4EB7F792" w:rsidR="00CB25FD" w:rsidRPr="002E2084" w:rsidRDefault="00B67556" w:rsidP="00B331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)</w:t>
            </w:r>
            <w:r w:rsid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B33142" w:rsidRPr="00117C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C5CB5" w14:textId="1A561E96" w:rsidR="00303F06" w:rsidRPr="002E2084" w:rsidRDefault="00B67556" w:rsidP="00B331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)</w:t>
            </w:r>
            <w:r w:rsid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D51BD" w14:textId="27000E09" w:rsidR="005A3D96" w:rsidRPr="002E2084" w:rsidRDefault="00B67556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01</w:t>
            </w:r>
          </w:p>
        </w:tc>
      </w:tr>
      <w:tr w:rsidR="005A3D96" w:rsidRPr="002E2084" w14:paraId="12FE0899" w14:textId="77777777" w:rsidTr="00D54AA7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EEC31" w14:textId="77777777" w:rsidR="005A3D96" w:rsidRPr="00B33142" w:rsidRDefault="005A3D96" w:rsidP="002216A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GA (n, 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7F1D6" w14:textId="094D806B" w:rsidR="005A3D96" w:rsidRPr="00B33142" w:rsidRDefault="002174DD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314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5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B331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57702" w14:textId="4B15A5C2" w:rsidR="005A3D96" w:rsidRPr="002E2084" w:rsidRDefault="002174DD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</w:t>
            </w:r>
            <w:r w:rsidR="00FE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36084" w14:textId="09928F20" w:rsidR="005A3D96" w:rsidRPr="002E2084" w:rsidRDefault="002174DD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A8B2A" w14:textId="5713F89B" w:rsidR="005A3D96" w:rsidRPr="002E2084" w:rsidRDefault="002216AA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96A40" w14:textId="24AE3A0C" w:rsidR="005A3D96" w:rsidRPr="002E2084" w:rsidRDefault="0095038E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75</w:t>
            </w:r>
          </w:p>
        </w:tc>
        <w:bookmarkStart w:id="1" w:name="_GoBack"/>
        <w:bookmarkEnd w:id="1"/>
      </w:tr>
      <w:tr w:rsidR="005A3D96" w:rsidRPr="002E2084" w14:paraId="3004ED89" w14:textId="77777777" w:rsidTr="00FE0595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C9CEA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3C93DA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00D9AC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ABA6A0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242DCE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FDFDF8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A3D96" w:rsidRPr="002E2084" w14:paraId="6672DC66" w14:textId="77777777" w:rsidTr="00FE0595">
        <w:trPr>
          <w:trHeight w:val="33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5D76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gistic regression analysi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56A8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15E4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A1C6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E984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5CD3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54AA7" w:rsidRPr="002E2084" w14:paraId="5605E2C2" w14:textId="77777777" w:rsidTr="00A43105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E1569" w14:textId="77777777" w:rsidR="00D54AA7" w:rsidRPr="00654455" w:rsidRDefault="00D54AA7" w:rsidP="002216A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65445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Preterm birth (n, 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84D9E" w14:textId="77777777" w:rsidR="00D54AA7" w:rsidRPr="002E2084" w:rsidRDefault="00D54AA7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unadjusted OR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 xml:space="preserve"> 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64C29" w14:textId="77777777" w:rsidR="00D54AA7" w:rsidRPr="002E2084" w:rsidRDefault="00D54AA7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age-adjusted OR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 xml:space="preserve"> 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6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AFB7" w14:textId="77777777" w:rsidR="00D54AA7" w:rsidRPr="002E2084" w:rsidRDefault="00D54AA7" w:rsidP="00221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OR adjusted for 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, diabetes, hypertensio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nd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rimiparity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I)</w:t>
            </w:r>
          </w:p>
        </w:tc>
      </w:tr>
      <w:tr w:rsidR="005A3D96" w:rsidRPr="002E2084" w14:paraId="73326B84" w14:textId="77777777" w:rsidTr="00D54AA7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9202B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fluenza (-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D67B" w14:textId="4B7DDE2E" w:rsidR="005A3D96" w:rsidRPr="002E2084" w:rsidRDefault="00873276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  <w:r w:rsidR="00131E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f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03C0" w14:textId="6A608242" w:rsidR="005A3D96" w:rsidRPr="002E2084" w:rsidRDefault="00131EE5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B922" w14:textId="4F870AB4" w:rsidR="005A3D96" w:rsidRPr="002E2084" w:rsidRDefault="00131EE5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4C21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74B8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A3D96" w:rsidRPr="002E2084" w14:paraId="6F4A6015" w14:textId="77777777" w:rsidTr="00D54AA7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39B64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Influenza at trimester 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D2FA8" w14:textId="6FE70D7E" w:rsidR="005A3D96" w:rsidRPr="002E2084" w:rsidRDefault="00F644B1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8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4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7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A2244" w14:textId="7FDD0E8C" w:rsidR="005A3D96" w:rsidRPr="002E2084" w:rsidRDefault="00D71C35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7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2</w:t>
            </w:r>
            <w:r w:rsidR="006E77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7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14333" w14:textId="553CA461" w:rsidR="005A3D96" w:rsidRPr="002E2084" w:rsidRDefault="00965B1E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2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7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1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D3B8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0BAB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A3D96" w:rsidRPr="002E2084" w14:paraId="0FD846EE" w14:textId="77777777" w:rsidTr="00D54AA7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F1FA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44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Influenza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t trimester 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3D079" w14:textId="547D0296" w:rsidR="005A3D96" w:rsidRPr="002E2084" w:rsidRDefault="00B137E4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91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9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7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184D4" w14:textId="09DA7838" w:rsidR="005A3D96" w:rsidRPr="002E2084" w:rsidRDefault="00D71C35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2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8</w:t>
            </w:r>
            <w:r w:rsidR="006E77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0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18ECF" w14:textId="13234368" w:rsidR="005A3D96" w:rsidRPr="002E2084" w:rsidRDefault="00965B1E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94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2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2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7436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33BA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A3D96" w:rsidRPr="002E2084" w14:paraId="6A648133" w14:textId="77777777" w:rsidTr="00D54AA7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E290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44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Influenza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t trimester 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1A0CF" w14:textId="530D8FCD" w:rsidR="005A3D96" w:rsidRPr="002E2084" w:rsidRDefault="00D77F2C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4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4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0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2C74B" w14:textId="253CDBFC" w:rsidR="005A3D96" w:rsidRPr="002E2084" w:rsidRDefault="00874B16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5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3</w:t>
            </w:r>
            <w:r w:rsidR="006E77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2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45485" w14:textId="32C45C60" w:rsidR="005A3D96" w:rsidRPr="002E2084" w:rsidRDefault="00965B1E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8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8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5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6F12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F003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33142" w:rsidRPr="002E2084" w14:paraId="6585AFBF" w14:textId="77777777" w:rsidTr="00D54AA7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D60C3" w14:textId="77777777" w:rsidR="00B33142" w:rsidRPr="00654455" w:rsidRDefault="00B33142" w:rsidP="002216A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248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</w:t>
            </w:r>
            <w:r w:rsidRPr="002F24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fluenza at any trimest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5ED81" w14:textId="5CBCA99E" w:rsidR="00B33142" w:rsidRPr="00D54AA7" w:rsidRDefault="00B33142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54AA7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8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3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0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577CE" w14:textId="0CF09E69" w:rsidR="00B33142" w:rsidRPr="00D54AA7" w:rsidRDefault="00B33142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54AA7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8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3</w:t>
            </w:r>
            <w:r w:rsidR="006E77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2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2031C" w14:textId="749AA258" w:rsidR="00B33142" w:rsidRPr="00D54AA7" w:rsidRDefault="00B33142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54AA7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1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6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4</w:t>
            </w:r>
            <w:r w:rsid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E2AE1" w14:textId="77777777" w:rsidR="00B33142" w:rsidRPr="002E2084" w:rsidRDefault="00B33142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FCE2F" w14:textId="77777777" w:rsidR="00B33142" w:rsidRPr="002E2084" w:rsidRDefault="00B33142" w:rsidP="00221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A3D96" w:rsidRPr="002E2084" w14:paraId="3177130F" w14:textId="77777777" w:rsidTr="00D54AA7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427F3" w14:textId="77777777" w:rsidR="005A3D96" w:rsidRPr="00654455" w:rsidRDefault="005A3D96" w:rsidP="00EE30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65445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LBW (n, 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6EE5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03F5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B3C2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E693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9216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A3D96" w:rsidRPr="002E2084" w14:paraId="20767269" w14:textId="77777777" w:rsidTr="00D54AA7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301B6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fluenza (-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861A" w14:textId="0E56D112" w:rsidR="005A3D96" w:rsidRPr="002E2084" w:rsidRDefault="00873276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  <w:r w:rsidR="00131E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f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44E5" w14:textId="2382192C" w:rsidR="005A3D96" w:rsidRPr="002E2084" w:rsidRDefault="00131EE5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00E5" w14:textId="20CE22C9" w:rsidR="005A3D96" w:rsidRPr="002E2084" w:rsidRDefault="00131EE5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4D20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88BC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A3D96" w:rsidRPr="002E2084" w14:paraId="7FE332A1" w14:textId="77777777" w:rsidTr="00D54AA7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FDF03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Influenza at trimester 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B7120" w14:textId="05514ED3" w:rsidR="005A3D96" w:rsidRPr="002E2084" w:rsidRDefault="000A4FF3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1</w:t>
            </w:r>
            <w:r w:rsidR="006E77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86</w:t>
            </w:r>
            <w:r w:rsidR="006E77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8</w:t>
            </w:r>
            <w:r w:rsidR="006E77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F95FE" w14:textId="5DCF978F" w:rsidR="005A3D96" w:rsidRPr="002E2084" w:rsidRDefault="0022486E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8</w:t>
            </w:r>
            <w:r w:rsidR="006E77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91</w:t>
            </w:r>
            <w:r w:rsidR="006E77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5</w:t>
            </w:r>
            <w:r w:rsidR="006E77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A020B" w14:textId="6850330B" w:rsidR="005A3D96" w:rsidRPr="002E2084" w:rsidRDefault="004C0EAA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5</w:t>
            </w:r>
            <w:r w:rsidR="006E77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88</w:t>
            </w:r>
            <w:r w:rsidR="006E77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1</w:t>
            </w:r>
            <w:r w:rsidR="006E77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58DC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A2E0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A3D96" w:rsidRPr="002E2084" w14:paraId="44A67535" w14:textId="77777777" w:rsidTr="00D54AA7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40BA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44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Influenza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t trimester 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1EB52" w14:textId="71D28208" w:rsidR="005A3D96" w:rsidRPr="002E2084" w:rsidRDefault="000A4FF3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4</w:t>
            </w:r>
            <w:r w:rsidR="006E77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0</w:t>
            </w:r>
            <w:r w:rsidR="006E77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7</w:t>
            </w:r>
            <w:r w:rsidR="006E77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D9B21" w14:textId="2447A707" w:rsidR="005A3D96" w:rsidRPr="002E2084" w:rsidRDefault="00C95763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2</w:t>
            </w:r>
            <w:r w:rsidR="006E77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7</w:t>
            </w:r>
            <w:r w:rsidR="006E77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5</w:t>
            </w:r>
            <w:r w:rsidR="006E77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52205" w14:textId="44ACDA94" w:rsidR="005A3D96" w:rsidRPr="002E2084" w:rsidRDefault="004C0EAA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7</w:t>
            </w:r>
            <w:r w:rsidR="006E77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2</w:t>
            </w:r>
            <w:r w:rsidR="006E77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0</w:t>
            </w:r>
            <w:r w:rsidR="006E77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FC47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D6D5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A3D96" w:rsidRPr="002E2084" w14:paraId="1DA3E862" w14:textId="77777777" w:rsidTr="00D54AA7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4533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44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Influenza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t trimester 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A924B" w14:textId="4E98192A" w:rsidR="005A3D96" w:rsidRPr="002E2084" w:rsidRDefault="000A4FF3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3</w:t>
            </w:r>
            <w:r w:rsidR="006E77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65</w:t>
            </w:r>
            <w:r w:rsidR="006E77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7</w:t>
            </w:r>
            <w:r w:rsidR="006E77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AF5C7" w14:textId="758C6B50" w:rsidR="005A3D96" w:rsidRPr="002E2084" w:rsidRDefault="00C95763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0</w:t>
            </w:r>
            <w:r w:rsidR="006E77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71</w:t>
            </w:r>
            <w:r w:rsidR="006E77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5</w:t>
            </w:r>
            <w:r w:rsidR="006E77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3A56B" w14:textId="5B1A63C0" w:rsidR="005A3D96" w:rsidRPr="002E2084" w:rsidRDefault="004C0EAA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  <w:r w:rsidR="00F17D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6E77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68</w:t>
            </w:r>
            <w:r w:rsidR="006E77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1</w:t>
            </w:r>
            <w:r w:rsidR="006E77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B058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FBD6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33142" w:rsidRPr="002E2084" w14:paraId="2113C427" w14:textId="77777777" w:rsidTr="00D54AA7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6AE73" w14:textId="77777777" w:rsidR="00B33142" w:rsidRPr="00654455" w:rsidRDefault="00B33142" w:rsidP="002216A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248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</w:t>
            </w:r>
            <w:r w:rsidRPr="002F24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fluenza at any trimest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F4A1E" w14:textId="7257A0BD" w:rsidR="00B33142" w:rsidRPr="00D54AA7" w:rsidRDefault="00D54AA7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54AA7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7</w:t>
            </w:r>
            <w:r w:rsidR="006E77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62</w:t>
            </w:r>
            <w:r w:rsidR="006E77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8</w:t>
            </w:r>
            <w:r w:rsidR="006E77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B40A8" w14:textId="7237829F" w:rsidR="00B33142" w:rsidRPr="00D54AA7" w:rsidRDefault="00D54AA7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54AA7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4</w:t>
            </w:r>
            <w:r w:rsidR="006E77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68</w:t>
            </w:r>
            <w:r w:rsidR="006E77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5</w:t>
            </w:r>
            <w:r w:rsidR="006E77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C4C1E" w14:textId="0AC14175" w:rsidR="00B33142" w:rsidRPr="00D54AA7" w:rsidRDefault="00D54AA7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54AA7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0</w:t>
            </w:r>
            <w:r w:rsidR="006E77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64</w:t>
            </w:r>
            <w:r w:rsidR="006E77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D54A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1</w:t>
            </w:r>
            <w:r w:rsidR="006E77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0E1A2" w14:textId="77777777" w:rsidR="00B33142" w:rsidRPr="002E2084" w:rsidRDefault="00B33142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CC94F" w14:textId="77777777" w:rsidR="00B33142" w:rsidRPr="002E2084" w:rsidRDefault="00B33142" w:rsidP="00221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A3D96" w:rsidRPr="002E2084" w14:paraId="231730D2" w14:textId="77777777" w:rsidTr="00D54AA7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8C797" w14:textId="77777777" w:rsidR="00496DFD" w:rsidRPr="00654455" w:rsidRDefault="005A3D96" w:rsidP="00A23A3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65445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LGA (n, 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A0E7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AED5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1765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3478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8A9A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A3D96" w:rsidRPr="002E2084" w14:paraId="54AAA575" w14:textId="77777777" w:rsidTr="00D54AA7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8AEA5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fluenza (-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DF4A" w14:textId="3B3C7212" w:rsidR="005A3D96" w:rsidRPr="002E2084" w:rsidRDefault="00131EE5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f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CA37" w14:textId="6C099CDC" w:rsidR="005A3D96" w:rsidRPr="002E2084" w:rsidRDefault="00131EE5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5986" w14:textId="1C71BB34" w:rsidR="005A3D96" w:rsidRPr="002E2084" w:rsidRDefault="00131EE5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56B2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F5E1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A3D96" w:rsidRPr="002E2084" w14:paraId="4BACD853" w14:textId="77777777" w:rsidTr="00D54AA7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A68EC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Influenza at trimester 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80366" w14:textId="71C54B6A" w:rsidR="005A3D96" w:rsidRPr="002E2084" w:rsidRDefault="00A10694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4</w:t>
            </w:r>
            <w:r w:rsidR="00A23A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B66B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6</w:t>
            </w:r>
            <w:r w:rsidR="00B66B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2</w:t>
            </w:r>
            <w:r w:rsidR="00B66B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7157B" w14:textId="254D6F28" w:rsidR="005A3D96" w:rsidRPr="002E2084" w:rsidRDefault="0043240D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9</w:t>
            </w:r>
            <w:r w:rsidR="00B66B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0</w:t>
            </w:r>
            <w:r w:rsidR="00B66B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7</w:t>
            </w:r>
            <w:r w:rsidR="00B66B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FD6B7" w14:textId="0F022E5C" w:rsidR="005A3D96" w:rsidRPr="002E2084" w:rsidRDefault="00522818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6</w:t>
            </w:r>
            <w:r w:rsidR="00B66B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8</w:t>
            </w:r>
            <w:r w:rsidR="00B66B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4</w:t>
            </w:r>
            <w:r w:rsidR="00B66B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0BD1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0288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A3D96" w:rsidRPr="002E2084" w14:paraId="118E6FAD" w14:textId="77777777" w:rsidTr="00D54AA7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CC7B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44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Influenza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t trimester 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86CD6" w14:textId="2C8AD6B2" w:rsidR="005A3D96" w:rsidRPr="002E2084" w:rsidRDefault="008C66E1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39</w:t>
            </w:r>
            <w:r w:rsidR="00B66B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3</w:t>
            </w:r>
            <w:r w:rsidR="00B66B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4</w:t>
            </w:r>
            <w:r w:rsidR="00B66B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44BFF" w14:textId="0B9BDC00" w:rsidR="005A3D96" w:rsidRPr="002E2084" w:rsidRDefault="0043240D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48</w:t>
            </w:r>
            <w:r w:rsidR="00B66B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0</w:t>
            </w:r>
            <w:r w:rsidR="00B66B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4</w:t>
            </w:r>
            <w:r w:rsidR="00B66B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451F3" w14:textId="1A2464BF" w:rsidR="005A3D96" w:rsidRPr="002E2084" w:rsidRDefault="00522818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46</w:t>
            </w:r>
            <w:r w:rsidR="00B66B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9</w:t>
            </w:r>
            <w:r w:rsidR="00B66B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2</w:t>
            </w:r>
            <w:r w:rsidR="00B66B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A8B9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AC0D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A3D96" w:rsidRPr="002E2084" w14:paraId="17583B70" w14:textId="77777777" w:rsidTr="00D54AA7">
        <w:trPr>
          <w:trHeight w:val="34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0A8E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Influenza at trimester 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4A0BB" w14:textId="75DC2303" w:rsidR="005A3D96" w:rsidRPr="002E2084" w:rsidRDefault="00DC3BA7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9</w:t>
            </w:r>
            <w:r w:rsidR="00B66B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3</w:t>
            </w:r>
            <w:r w:rsidR="00B66B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1</w:t>
            </w:r>
            <w:r w:rsidR="00B66B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71A27" w14:textId="402DC0A9" w:rsidR="005A3D96" w:rsidRPr="002E2084" w:rsidRDefault="0043240D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5</w:t>
            </w:r>
            <w:r w:rsidR="00B66B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8</w:t>
            </w:r>
            <w:r w:rsidR="00B66B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8</w:t>
            </w:r>
            <w:r w:rsidR="00B66B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2F328" w14:textId="1B8400CE" w:rsidR="005A3D96" w:rsidRPr="002E2084" w:rsidRDefault="00522818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3</w:t>
            </w:r>
            <w:r w:rsidR="00B66B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6</w:t>
            </w:r>
            <w:r w:rsidR="00B66B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5</w:t>
            </w:r>
            <w:r w:rsidR="00B66B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06B9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9BBC" w14:textId="77777777" w:rsidR="005A3D96" w:rsidRPr="002E2084" w:rsidRDefault="005A3D96" w:rsidP="00221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33142" w:rsidRPr="002E2084" w14:paraId="20F445A8" w14:textId="77777777" w:rsidTr="00D54AA7">
        <w:trPr>
          <w:trHeight w:val="345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ECFDBF" w14:textId="77777777" w:rsidR="00B33142" w:rsidRDefault="00B33142" w:rsidP="002216A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248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lastRenderedPageBreak/>
              <w:t>I</w:t>
            </w:r>
            <w:r w:rsidRPr="002F24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fluenza at any trimeste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CF5BDB" w14:textId="187F4AA8" w:rsidR="00B33142" w:rsidRPr="00A23A3F" w:rsidRDefault="00A23A3F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A3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A23A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2</w:t>
            </w:r>
            <w:r w:rsidR="00B66B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A23A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A23A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5</w:t>
            </w:r>
            <w:r w:rsidR="00B66B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23A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A23A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24</w:t>
            </w:r>
            <w:r w:rsidR="00B66B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03C7BC" w14:textId="62DEFBD9" w:rsidR="00B33142" w:rsidRPr="00A23A3F" w:rsidRDefault="00A23A3F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A3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A23A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7</w:t>
            </w:r>
            <w:r w:rsidR="00B66B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A23A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A23A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0</w:t>
            </w:r>
            <w:r w:rsidR="00B66B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23A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A23A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30</w:t>
            </w:r>
            <w:r w:rsidR="00B66B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1255B5" w14:textId="71DA488D" w:rsidR="00B33142" w:rsidRPr="00A23A3F" w:rsidRDefault="00A23A3F" w:rsidP="00221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A3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A23A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5</w:t>
            </w:r>
            <w:r w:rsidR="00B66B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A23A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A23A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8</w:t>
            </w:r>
            <w:r w:rsidR="00B66B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23A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732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A23A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28</w:t>
            </w:r>
            <w:r w:rsidR="00B66B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6ED580" w14:textId="77777777" w:rsidR="00B33142" w:rsidRPr="002E2084" w:rsidRDefault="00B33142" w:rsidP="00221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0153AF" w14:textId="77777777" w:rsidR="00B33142" w:rsidRPr="002E2084" w:rsidRDefault="00B33142" w:rsidP="00221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04B43287" w14:textId="624372D0" w:rsidR="00CB517A" w:rsidRPr="00CB517A" w:rsidRDefault="00CB517A" w:rsidP="00CB517A">
      <w:pPr>
        <w:wordWrap/>
        <w:spacing w:before="144" w:after="0" w:line="240" w:lineRule="auto"/>
        <w:rPr>
          <w:rFonts w:ascii="Times New Roman" w:hAnsi="Times New Roman" w:cs="Times New Roman"/>
          <w:vertAlign w:val="superscript"/>
        </w:rPr>
      </w:pPr>
      <w:r w:rsidRPr="00E3229F">
        <w:rPr>
          <w:rFonts w:ascii="Times New Roman" w:hAnsi="Times New Roman" w:cs="Times New Roman"/>
        </w:rPr>
        <w:t>Abbreviation:</w:t>
      </w:r>
      <w:r>
        <w:rPr>
          <w:rFonts w:ascii="Times New Roman" w:hAnsi="Times New Roman" w:cs="Times New Roman"/>
        </w:rPr>
        <w:t xml:space="preserve"> </w:t>
      </w:r>
      <w:r w:rsidRPr="00131EE5">
        <w:rPr>
          <w:rFonts w:ascii="Times New Roman" w:hAnsi="Times New Roman" w:cs="Times New Roman"/>
        </w:rPr>
        <w:t>SD</w:t>
      </w:r>
      <w:r>
        <w:rPr>
          <w:rFonts w:ascii="Times New Roman" w:hAnsi="Times New Roman" w:cs="Times New Roman"/>
        </w:rPr>
        <w:t xml:space="preserve">, </w:t>
      </w:r>
      <w:r w:rsidRPr="00131EE5">
        <w:rPr>
          <w:rFonts w:ascii="Times New Roman" w:hAnsi="Times New Roman" w:cs="Times New Roman"/>
        </w:rPr>
        <w:t>standard deviation</w:t>
      </w:r>
      <w:r>
        <w:rPr>
          <w:rFonts w:ascii="Times New Roman" w:hAnsi="Times New Roman" w:cs="Times New Roman"/>
        </w:rPr>
        <w:t>;</w:t>
      </w:r>
      <w:r w:rsidRPr="00131EE5">
        <w:rPr>
          <w:rFonts w:ascii="Times New Roman" w:hAnsi="Times New Roman" w:cs="Times New Roman"/>
        </w:rPr>
        <w:t xml:space="preserve"> LBW</w:t>
      </w:r>
      <w:r>
        <w:rPr>
          <w:rFonts w:ascii="Times New Roman" w:hAnsi="Times New Roman" w:cs="Times New Roman"/>
        </w:rPr>
        <w:t xml:space="preserve">, </w:t>
      </w:r>
      <w:r w:rsidRPr="00131EE5">
        <w:rPr>
          <w:rFonts w:ascii="Times New Roman" w:hAnsi="Times New Roman" w:cs="Times New Roman"/>
        </w:rPr>
        <w:t>low birth weight</w:t>
      </w:r>
      <w:r>
        <w:rPr>
          <w:rFonts w:ascii="Times New Roman" w:hAnsi="Times New Roman" w:cs="Times New Roman"/>
        </w:rPr>
        <w:t>;</w:t>
      </w:r>
      <w:r w:rsidRPr="00131EE5">
        <w:rPr>
          <w:rFonts w:ascii="Times New Roman" w:hAnsi="Times New Roman" w:cs="Times New Roman"/>
        </w:rPr>
        <w:t xml:space="preserve"> LGA</w:t>
      </w:r>
      <w:r>
        <w:rPr>
          <w:rFonts w:ascii="Times New Roman" w:hAnsi="Times New Roman" w:cs="Times New Roman"/>
        </w:rPr>
        <w:t xml:space="preserve">, </w:t>
      </w:r>
      <w:r w:rsidRPr="00131EE5">
        <w:rPr>
          <w:rFonts w:ascii="Times New Roman" w:hAnsi="Times New Roman" w:cs="Times New Roman"/>
        </w:rPr>
        <w:t>large for gestational age</w:t>
      </w:r>
      <w:r>
        <w:rPr>
          <w:rFonts w:ascii="Times New Roman" w:hAnsi="Times New Roman" w:cs="Times New Roman"/>
        </w:rPr>
        <w:t>.</w:t>
      </w:r>
    </w:p>
    <w:p w14:paraId="5620F2DB" w14:textId="4DDBE0E6" w:rsidR="005A3D96" w:rsidRDefault="00053D28" w:rsidP="00CB517A">
      <w:pPr>
        <w:spacing w:line="240" w:lineRule="auto"/>
        <w:rPr>
          <w:rFonts w:ascii="Times New Roman" w:hAnsi="Times New Roman" w:cs="Times New Roman"/>
        </w:rPr>
      </w:pPr>
      <w:proofErr w:type="spellStart"/>
      <w:r w:rsidRPr="00053D28">
        <w:rPr>
          <w:rFonts w:ascii="Times New Roman" w:hAnsi="Times New Roman" w:cs="Times New Roman"/>
          <w:vertAlign w:val="superscript"/>
        </w:rPr>
        <w:t>a</w:t>
      </w:r>
      <w:proofErr w:type="spellEnd"/>
      <w:r w:rsidR="005A3D96" w:rsidRPr="004567FA">
        <w:rPr>
          <w:rFonts w:ascii="Times New Roman" w:hAnsi="Times New Roman" w:cs="Times New Roman"/>
        </w:rPr>
        <w:t xml:space="preserve"> </w:t>
      </w:r>
      <w:proofErr w:type="gramStart"/>
      <w:r w:rsidR="005A3D96" w:rsidRPr="004567FA">
        <w:rPr>
          <w:rFonts w:ascii="Times New Roman" w:hAnsi="Times New Roman" w:cs="Times New Roman"/>
        </w:rPr>
        <w:t>The</w:t>
      </w:r>
      <w:proofErr w:type="gramEnd"/>
      <w:r w:rsidR="005A3D96" w:rsidRPr="004567FA">
        <w:rPr>
          <w:rFonts w:ascii="Times New Roman" w:hAnsi="Times New Roman" w:cs="Times New Roman"/>
        </w:rPr>
        <w:t xml:space="preserve"> same letters indicate non-significant differences between groups based on Tukey's multiple comparison test and Chi-square test</w:t>
      </w:r>
    </w:p>
    <w:p w14:paraId="22DC0E21" w14:textId="169D49A5" w:rsidR="00131EE5" w:rsidRPr="00131EE5" w:rsidRDefault="00053D28" w:rsidP="00CB517A">
      <w:pPr>
        <w:widowControl/>
        <w:wordWrap/>
        <w:autoSpaceDE/>
        <w:autoSpaceDN/>
        <w:spacing w:before="144" w:after="0" w:line="24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b</w:t>
      </w:r>
      <w:r w:rsidR="00131EE5" w:rsidRPr="00131EE5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 xml:space="preserve"> </w:t>
      </w:r>
      <w:r w:rsidR="00131EE5" w:rsidRPr="00131EE5">
        <w:rPr>
          <w:rFonts w:ascii="Times New Roman" w:eastAsia="맑은 고딕" w:hAnsi="Times New Roman" w:cs="Times New Roman"/>
          <w:color w:val="000000"/>
          <w:kern w:val="0"/>
          <w:szCs w:val="20"/>
        </w:rPr>
        <w:t>Trimester 1 = 181-280 days from delivery; trimester 2 = 91-180 days from delivery; trimester 3 = 0-90 days from delivery</w:t>
      </w:r>
    </w:p>
    <w:p w14:paraId="42F097FA" w14:textId="77777777" w:rsidR="00B33142" w:rsidRDefault="00B33142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30326CB" w14:textId="001C820C" w:rsidR="0096528E" w:rsidRPr="002C5E04" w:rsidRDefault="00A2376C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2C5E04" w:rsidRPr="002C5E04">
        <w:rPr>
          <w:rFonts w:ascii="Times New Roman" w:hAnsi="Times New Roman" w:cs="Times New Roman"/>
          <w:b/>
          <w:szCs w:val="20"/>
        </w:rPr>
        <w:t>T</w:t>
      </w:r>
      <w:r w:rsidR="005A3D96" w:rsidRPr="002C5E04">
        <w:rPr>
          <w:rFonts w:ascii="Times New Roman" w:hAnsi="Times New Roman" w:cs="Times New Roman"/>
          <w:b/>
          <w:szCs w:val="20"/>
        </w:rPr>
        <w:t>able 4</w:t>
      </w:r>
      <w:r w:rsidR="002C5E04" w:rsidRPr="002C5E04">
        <w:rPr>
          <w:rFonts w:ascii="Times New Roman" w:hAnsi="Times New Roman" w:cs="Times New Roman"/>
          <w:b/>
          <w:szCs w:val="20"/>
        </w:rPr>
        <w:t>.</w:t>
      </w:r>
      <w:r w:rsidR="00AE2BDB" w:rsidRPr="002C5E04">
        <w:rPr>
          <w:rFonts w:ascii="Times New Roman" w:hAnsi="Times New Roman" w:cs="Times New Roman"/>
          <w:b/>
          <w:szCs w:val="20"/>
        </w:rPr>
        <w:t xml:space="preserve"> </w:t>
      </w:r>
      <w:r w:rsidR="00AE2BDB" w:rsidRPr="002C5E04">
        <w:rPr>
          <w:rFonts w:ascii="Times New Roman" w:hAnsi="Times New Roman" w:cs="Times New Roman"/>
          <w:szCs w:val="20"/>
        </w:rPr>
        <w:t>Long-term impact of maternal influenza infection on the offspring</w:t>
      </w:r>
      <w:r w:rsidR="002E3F81" w:rsidRPr="002C5E04">
        <w:rPr>
          <w:rFonts w:ascii="Times New Roman" w:hAnsi="Times New Roman" w:cs="Times New Roman"/>
          <w:szCs w:val="20"/>
        </w:rPr>
        <w:t>: subgroup analysis (seasonal epidemic and pandemic periods)</w:t>
      </w:r>
    </w:p>
    <w:tbl>
      <w:tblPr>
        <w:tblW w:w="138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2268"/>
        <w:gridCol w:w="2268"/>
        <w:gridCol w:w="2410"/>
        <w:gridCol w:w="992"/>
        <w:gridCol w:w="2126"/>
        <w:gridCol w:w="1985"/>
      </w:tblGrid>
      <w:tr w:rsidR="002E3F81" w:rsidRPr="002E2084" w14:paraId="0950DC21" w14:textId="77777777" w:rsidTr="004E7439">
        <w:trPr>
          <w:trHeight w:val="645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F3EC79" w14:textId="77777777" w:rsidR="002E3F81" w:rsidRPr="002E2084" w:rsidRDefault="002E3F81" w:rsidP="009652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3B6AD" w14:textId="77777777" w:rsidR="002E3F81" w:rsidRPr="005947F4" w:rsidRDefault="002E3F81" w:rsidP="009652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5947F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Infant health screening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3C0B9" w14:textId="77777777" w:rsidR="002E3F81" w:rsidRPr="005947F4" w:rsidRDefault="002E3F81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5947F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Offspring born to control 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543AF" w14:textId="77777777" w:rsidR="002E3F81" w:rsidRPr="005947F4" w:rsidRDefault="002E3F81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5947F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Offspring born to women with a history of influenza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427F8B" w14:textId="77777777" w:rsidR="002E3F81" w:rsidRPr="005947F4" w:rsidRDefault="002E3F81" w:rsidP="0096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r w:rsidRPr="005947F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p</w:t>
            </w:r>
            <w:r w:rsidRPr="005947F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3D1C9" w14:textId="07C5C67D" w:rsidR="002E3F81" w:rsidRPr="005947F4" w:rsidRDefault="004E7439" w:rsidP="0096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5947F4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U</w:t>
            </w:r>
            <w:r w:rsidR="002E3F81" w:rsidRPr="005947F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nadjusted OR </w:t>
            </w:r>
          </w:p>
          <w:p w14:paraId="0A33E124" w14:textId="77777777" w:rsidR="002E3F81" w:rsidRPr="005947F4" w:rsidRDefault="002E3F81" w:rsidP="0096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5947F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0E2BF" w14:textId="75D8D64F" w:rsidR="002E3F81" w:rsidRPr="005947F4" w:rsidRDefault="004E7439" w:rsidP="0096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5947F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</w:t>
            </w:r>
            <w:r w:rsidR="002E3F81" w:rsidRPr="005947F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djusted </w:t>
            </w:r>
            <w:proofErr w:type="spellStart"/>
            <w:r w:rsidR="002E3F81" w:rsidRPr="005947F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OR</w:t>
            </w:r>
            <w:r w:rsidR="00A741B5" w:rsidRPr="00A741B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vertAlign w:val="superscript"/>
              </w:rPr>
              <w:t>a</w:t>
            </w:r>
            <w:proofErr w:type="spellEnd"/>
            <w:r w:rsidR="002E3F81" w:rsidRPr="005947F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</w:t>
            </w:r>
          </w:p>
          <w:p w14:paraId="5117637F" w14:textId="77777777" w:rsidR="002E3F81" w:rsidRPr="005947F4" w:rsidRDefault="002E3F81" w:rsidP="0096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5947F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(95% CI)</w:t>
            </w:r>
          </w:p>
        </w:tc>
      </w:tr>
      <w:tr w:rsidR="002E3F81" w:rsidRPr="002E2084" w14:paraId="49B6CDD4" w14:textId="77777777" w:rsidTr="004E7439">
        <w:trPr>
          <w:trHeight w:val="401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19920F" w14:textId="77777777" w:rsidR="002E3F81" w:rsidRPr="005947F4" w:rsidRDefault="002E3F81" w:rsidP="002E3F8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5947F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easonal epidemic periods (2007-2008 year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52DE" w14:textId="14EB24C0" w:rsidR="002E3F81" w:rsidRPr="002E2084" w:rsidRDefault="002E3F81" w:rsidP="009652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Underweight</w:t>
            </w:r>
            <w:r w:rsidR="004C6806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,</w:t>
            </w:r>
            <w:r w:rsidR="004C6806">
              <w:t xml:space="preserve"> </w:t>
            </w:r>
            <w:r w:rsidR="004C6806" w:rsidRPr="004C6806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No.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ED96" w14:textId="77777777" w:rsidR="002E3F81" w:rsidRPr="002E2084" w:rsidRDefault="002E3F81" w:rsidP="0096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4C49" w14:textId="77777777" w:rsidR="002E3F81" w:rsidRPr="002E2084" w:rsidRDefault="002E3F81" w:rsidP="0096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E8096" w14:textId="77777777" w:rsidR="002E3F81" w:rsidRPr="002E2084" w:rsidRDefault="002E3F81" w:rsidP="0096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BBD4" w14:textId="77777777" w:rsidR="002E3F81" w:rsidRPr="002E2084" w:rsidRDefault="002E3F81" w:rsidP="0096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9CD8" w14:textId="77777777" w:rsidR="002E3F81" w:rsidRPr="002E2084" w:rsidRDefault="002E3F81" w:rsidP="0096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E3F81" w:rsidRPr="002E2084" w14:paraId="7E4CB6C1" w14:textId="77777777" w:rsidTr="004E7439">
        <w:trPr>
          <w:trHeight w:val="401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0503232C" w14:textId="77777777" w:rsidR="002E3F81" w:rsidRPr="005947F4" w:rsidRDefault="002E3F81" w:rsidP="00344C9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0AB3" w14:textId="77777777" w:rsidR="002E3F81" w:rsidRPr="002E2084" w:rsidRDefault="002E3F81" w:rsidP="00344C9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th (30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onth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C6C51" w14:textId="4E2D2BDE" w:rsidR="002E3F81" w:rsidRPr="002E2084" w:rsidRDefault="003D1B3E" w:rsidP="00344C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3/429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1</w:t>
            </w:r>
            <w:r w:rsidR="004C680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0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4197F" w14:textId="05FFD3C1" w:rsidR="002E3F81" w:rsidRPr="002E2084" w:rsidRDefault="003D1B3E" w:rsidP="00344C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/9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0</w:t>
            </w:r>
            <w:r w:rsidR="004C680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9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2EE35" w14:textId="53ACBEB2" w:rsidR="002E3F81" w:rsidRPr="002E2084" w:rsidRDefault="003D1B3E" w:rsidP="00344C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9559F" w14:textId="22197FD6" w:rsidR="002E3F81" w:rsidRPr="002E2084" w:rsidRDefault="0054035B" w:rsidP="00344C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2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="00D839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D839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9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="00D839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D839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30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6A3F5" w14:textId="7A3026FF" w:rsidR="002E3F81" w:rsidRPr="002E2084" w:rsidRDefault="001F6012" w:rsidP="00344C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9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6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27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2E3F81" w:rsidRPr="002E2084" w14:paraId="0A7789AD" w14:textId="77777777" w:rsidTr="004E7439">
        <w:trPr>
          <w:trHeight w:val="401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600C18A0" w14:textId="77777777" w:rsidR="002E3F81" w:rsidRPr="005947F4" w:rsidRDefault="002E3F81" w:rsidP="00344C9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9E8C" w14:textId="77777777" w:rsidR="002E3F81" w:rsidRPr="002E2084" w:rsidRDefault="002E3F81" w:rsidP="00344C9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th (42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onth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43455" w14:textId="231CCF7D" w:rsidR="002E3F81" w:rsidRPr="002E2084" w:rsidRDefault="00BB6FEA" w:rsidP="00344C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5/416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6</w:t>
            </w:r>
            <w:r w:rsidR="004C680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7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861B1" w14:textId="29F86F96" w:rsidR="002E3F81" w:rsidRPr="002E2084" w:rsidRDefault="00BB6FEA" w:rsidP="00344C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/9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0</w:t>
            </w:r>
            <w:r w:rsidR="004C680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6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8A1B5" w14:textId="55ED6403" w:rsidR="002E3F81" w:rsidRPr="002E2084" w:rsidRDefault="00BB6FEA" w:rsidP="00344C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4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097DC" w14:textId="7DFBE8DC" w:rsidR="002E3F81" w:rsidRPr="002E2084" w:rsidRDefault="008B1AB7" w:rsidP="00344C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9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6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7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EBD79" w14:textId="23E7F207" w:rsidR="002E3F81" w:rsidRPr="002E2084" w:rsidRDefault="00807894" w:rsidP="00344C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5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3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4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2E3F81" w:rsidRPr="002E2084" w14:paraId="01E495E9" w14:textId="77777777" w:rsidTr="004E7439">
        <w:trPr>
          <w:trHeight w:val="401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26E96699" w14:textId="77777777" w:rsidR="002E3F81" w:rsidRPr="005947F4" w:rsidRDefault="002E3F81" w:rsidP="00344C9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D0A0" w14:textId="77777777" w:rsidR="002E3F81" w:rsidRPr="002E2084" w:rsidRDefault="002E3F81" w:rsidP="00344C9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th (54-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onths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7D6A2F" w14:textId="6A4D9161" w:rsidR="002E3F81" w:rsidRPr="002E2084" w:rsidRDefault="003B22C6" w:rsidP="00344C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4/396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5</w:t>
            </w:r>
            <w:r w:rsidR="004C680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7.1%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5F61AC" w14:textId="63ED9F1C" w:rsidR="002E3F81" w:rsidRPr="002E2084" w:rsidRDefault="003B22C6" w:rsidP="00344C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/8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8</w:t>
            </w:r>
            <w:r w:rsidR="004C680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6.6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32B9BB" w14:textId="422DB1F9" w:rsidR="002E3F81" w:rsidRPr="002E2084" w:rsidRDefault="003B22C6" w:rsidP="00344C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709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0C2842" w14:textId="49B74808" w:rsidR="002E3F81" w:rsidRPr="002E2084" w:rsidRDefault="003056C5" w:rsidP="00344C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4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8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7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711FFB" w14:textId="2252946E" w:rsidR="002E3F81" w:rsidRPr="002E2084" w:rsidRDefault="002E0A0C" w:rsidP="00344C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0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4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3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2E3F81" w:rsidRPr="002E2084" w14:paraId="7F958B7D" w14:textId="77777777" w:rsidTr="004E7439">
        <w:trPr>
          <w:trHeight w:val="401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3957C830" w14:textId="77777777" w:rsidR="002E3F81" w:rsidRPr="005947F4" w:rsidRDefault="002E3F81" w:rsidP="00344C9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7AA49" w14:textId="77777777" w:rsidR="002E3F81" w:rsidRPr="002E2084" w:rsidRDefault="002E3F81" w:rsidP="00344C9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th (66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onths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3CA2FC" w14:textId="742081F4" w:rsidR="002E3F81" w:rsidRPr="002E2084" w:rsidRDefault="00AA6904" w:rsidP="00344C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0/384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99</w:t>
            </w:r>
            <w:r w:rsidR="004C680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8.2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45901E" w14:textId="00796F8C" w:rsidR="002E3F81" w:rsidRPr="002E2084" w:rsidRDefault="00AA6904" w:rsidP="00344C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/8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4</w:t>
            </w:r>
            <w:r w:rsidR="004C680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7.3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B67808" w14:textId="2EEC725A" w:rsidR="002E3F81" w:rsidRPr="002E2084" w:rsidRDefault="00AA6904" w:rsidP="00344C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3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27C065" w14:textId="6D8E7B65" w:rsidR="002E3F81" w:rsidRPr="002E2084" w:rsidRDefault="00977849" w:rsidP="00344C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3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2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0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0CB557" w14:textId="58747346" w:rsidR="002E3F81" w:rsidRPr="002E2084" w:rsidRDefault="002B0D80" w:rsidP="00344C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9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8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6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2E3F81" w:rsidRPr="002E2084" w14:paraId="31CA158B" w14:textId="77777777" w:rsidTr="004E7439">
        <w:trPr>
          <w:trHeight w:val="401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27154627" w14:textId="77777777" w:rsidR="002E3F81" w:rsidRPr="005947F4" w:rsidRDefault="002E3F81" w:rsidP="0042693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3116DD" w14:textId="3DC4EB70" w:rsidR="002E3F81" w:rsidRPr="002E2084" w:rsidRDefault="002E3F81" w:rsidP="0042693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Overweight</w:t>
            </w:r>
            <w:r w:rsidR="004C6806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,</w:t>
            </w:r>
            <w:r w:rsidR="004C6806">
              <w:t xml:space="preserve"> </w:t>
            </w:r>
            <w:r w:rsidR="004C6806" w:rsidRPr="004C6806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70E2D" w14:textId="77777777" w:rsidR="002E3F81" w:rsidRPr="002E2084" w:rsidRDefault="002E3F81" w:rsidP="0042693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7B1C9" w14:textId="77777777" w:rsidR="002E3F81" w:rsidRPr="002E2084" w:rsidRDefault="002E3F81" w:rsidP="004269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C32E6" w14:textId="77777777" w:rsidR="002E3F81" w:rsidRPr="002E2084" w:rsidRDefault="002E3F81" w:rsidP="004269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99B50" w14:textId="77777777" w:rsidR="002E3F81" w:rsidRPr="002E2084" w:rsidRDefault="002E3F81" w:rsidP="004269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82C59" w14:textId="77777777" w:rsidR="002E3F81" w:rsidRPr="002E2084" w:rsidRDefault="002E3F81" w:rsidP="004269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E3F81" w:rsidRPr="002E2084" w14:paraId="452A9527" w14:textId="77777777" w:rsidTr="004E7439">
        <w:trPr>
          <w:trHeight w:val="401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30A94CB7" w14:textId="77777777" w:rsidR="002E3F81" w:rsidRPr="005947F4" w:rsidRDefault="002E3F81" w:rsidP="0042693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0CC70" w14:textId="77777777" w:rsidR="002E3F81" w:rsidRPr="002E2084" w:rsidRDefault="002E3F81" w:rsidP="0042693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th (30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onth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FDB39" w14:textId="4170BEBD" w:rsidR="002E3F81" w:rsidRPr="002E2084" w:rsidRDefault="006139E5" w:rsidP="004269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5/429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1</w:t>
            </w:r>
            <w:r w:rsidR="004C680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8.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A0130" w14:textId="4B0B0DB8" w:rsidR="002E3F81" w:rsidRPr="002E2084" w:rsidRDefault="008623B8" w:rsidP="004269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</w:t>
            </w:r>
            <w:r w:rsidR="00F34A8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9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="00F34A8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0</w:t>
            </w:r>
            <w:r w:rsidR="004C680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8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C3BFF" w14:textId="509CAC95" w:rsidR="002E3F81" w:rsidRPr="002E2084" w:rsidRDefault="00C147E3" w:rsidP="004269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669E6" w14:textId="17D42166" w:rsidR="002E3F81" w:rsidRPr="002E2084" w:rsidRDefault="00E7050E" w:rsidP="004269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57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5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5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9623C" w14:textId="69804479" w:rsidR="002E3F81" w:rsidRPr="002E2084" w:rsidRDefault="00457EC1" w:rsidP="004269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55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2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3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2E3F81" w:rsidRPr="002E2084" w14:paraId="184A401C" w14:textId="77777777" w:rsidTr="004E7439">
        <w:trPr>
          <w:trHeight w:val="401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0DA8CE97" w14:textId="77777777" w:rsidR="002E3F81" w:rsidRPr="005947F4" w:rsidRDefault="002E3F81" w:rsidP="0042693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A2D08" w14:textId="77777777" w:rsidR="002E3F81" w:rsidRPr="002E2084" w:rsidRDefault="002E3F81" w:rsidP="0042693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th (42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onth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E4BE5" w14:textId="74FDCEF4" w:rsidR="002E3F81" w:rsidRPr="002E2084" w:rsidRDefault="00C51645" w:rsidP="004269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9/416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6</w:t>
            </w:r>
            <w:r w:rsidR="004C680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2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26EAD" w14:textId="5A6C28C3" w:rsidR="002E3F81" w:rsidRPr="002E2084" w:rsidRDefault="00B776E0" w:rsidP="004269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2/9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0</w:t>
            </w:r>
            <w:r w:rsidR="004C680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2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CBE8F" w14:textId="78FFA843" w:rsidR="002E3F81" w:rsidRPr="002E2084" w:rsidRDefault="00FF55A0" w:rsidP="004269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75A60" w14:textId="0D5F3F6B" w:rsidR="002E3F81" w:rsidRPr="002E2084" w:rsidRDefault="00AA2D03" w:rsidP="004269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32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0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99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2FA55" w14:textId="71AC6E99" w:rsidR="002E3F81" w:rsidRPr="002E2084" w:rsidRDefault="00D72918" w:rsidP="004269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28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5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94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2E3F81" w:rsidRPr="002E2084" w14:paraId="60E19CB3" w14:textId="77777777" w:rsidTr="004E7439">
        <w:trPr>
          <w:trHeight w:val="401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738A329B" w14:textId="77777777" w:rsidR="002E3F81" w:rsidRPr="005947F4" w:rsidRDefault="002E3F81" w:rsidP="0042693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46C9B" w14:textId="77777777" w:rsidR="002E3F81" w:rsidRPr="002E2084" w:rsidRDefault="002E3F81" w:rsidP="0042693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th (54-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onth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7395E" w14:textId="45B4A099" w:rsidR="002E3F81" w:rsidRPr="002E2084" w:rsidRDefault="00734162" w:rsidP="004269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6/396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5</w:t>
            </w:r>
            <w:r w:rsidR="004C680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2.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0BACB" w14:textId="22329FBA" w:rsidR="002E3F81" w:rsidRPr="002E2084" w:rsidRDefault="00734162" w:rsidP="004269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6/8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8</w:t>
            </w:r>
            <w:r w:rsidR="004C680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3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AC9F4" w14:textId="770121C1" w:rsidR="002E3F81" w:rsidRPr="002E2084" w:rsidRDefault="00734162" w:rsidP="004269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23EB3" w14:textId="098A58D8" w:rsidR="002E3F81" w:rsidRPr="002E2084" w:rsidRDefault="00603356" w:rsidP="004269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23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0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90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C478C" w14:textId="4DF722F8" w:rsidR="002E3F81" w:rsidRPr="002E2084" w:rsidRDefault="00680AFD" w:rsidP="004269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17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4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84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2E3F81" w:rsidRPr="002E2084" w14:paraId="21B86408" w14:textId="77777777" w:rsidTr="004E7439">
        <w:trPr>
          <w:trHeight w:val="401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4A456CDF" w14:textId="77777777" w:rsidR="002E3F81" w:rsidRPr="005947F4" w:rsidRDefault="002E3F81" w:rsidP="0042693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6E8BCA" w14:textId="77777777" w:rsidR="002E3F81" w:rsidRPr="002E2084" w:rsidRDefault="002E3F81" w:rsidP="0042693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th (66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onth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5A9FB" w14:textId="3BC309F8" w:rsidR="002E3F81" w:rsidRPr="002E2084" w:rsidRDefault="005A2A90" w:rsidP="004269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2/384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99</w:t>
            </w:r>
            <w:r w:rsidR="00A431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3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70E14" w14:textId="6118F0F8" w:rsidR="002E3F81" w:rsidRPr="002E2084" w:rsidRDefault="005A2A90" w:rsidP="004269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9/8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4</w:t>
            </w:r>
            <w:r w:rsidR="00A431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4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3CD89" w14:textId="1767C7FF" w:rsidR="002E3F81" w:rsidRPr="002E2084" w:rsidRDefault="005A2A90" w:rsidP="004269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1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0EA6B" w14:textId="76735AA4" w:rsidR="002E3F81" w:rsidRPr="002E2084" w:rsidRDefault="00200774" w:rsidP="004269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78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13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8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DE935" w14:textId="73B4E762" w:rsidR="002E3F81" w:rsidRPr="002E2084" w:rsidRDefault="000C6FD3" w:rsidP="004269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70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4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9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2E3F81" w:rsidRPr="002E2084" w14:paraId="5140CA48" w14:textId="77777777" w:rsidTr="004E7439">
        <w:trPr>
          <w:trHeight w:val="401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39E24F36" w14:textId="77777777" w:rsidR="002E3F81" w:rsidRPr="005947F4" w:rsidRDefault="002E3F81" w:rsidP="0042693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05AF52" w14:textId="77777777" w:rsidR="002E3F81" w:rsidRPr="002E2084" w:rsidRDefault="002E3F81" w:rsidP="0042693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MI, mean (SD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23BB6D" w14:textId="77777777" w:rsidR="002E3F81" w:rsidRPr="002E2084" w:rsidRDefault="002E3F81" w:rsidP="004269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A07E3" w14:textId="77777777" w:rsidR="002E3F81" w:rsidRPr="002E2084" w:rsidRDefault="002E3F81" w:rsidP="004269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D4749" w14:textId="77777777" w:rsidR="002E3F81" w:rsidRPr="002E2084" w:rsidRDefault="002E3F81" w:rsidP="004269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4A1B9" w14:textId="77777777" w:rsidR="002E3F81" w:rsidRPr="002E2084" w:rsidRDefault="002E3F81" w:rsidP="004269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D1238" w14:textId="77777777" w:rsidR="002E3F81" w:rsidRPr="002E2084" w:rsidRDefault="002E3F81" w:rsidP="004269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E3F81" w:rsidRPr="002E2084" w14:paraId="24307453" w14:textId="77777777" w:rsidTr="004E7439">
        <w:trPr>
          <w:trHeight w:val="401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3D9D0120" w14:textId="77777777" w:rsidR="002E3F81" w:rsidRPr="005947F4" w:rsidRDefault="002E3F81" w:rsidP="0042693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101B7" w14:textId="77777777" w:rsidR="002E3F81" w:rsidRPr="002E2084" w:rsidRDefault="002E3F81" w:rsidP="0042693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th (30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onths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BA233" w14:textId="7224C76B" w:rsidR="002E3F81" w:rsidRPr="002E2084" w:rsidRDefault="00B279D1" w:rsidP="004269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943</w:t>
            </w:r>
            <w:r w:rsidR="00EA46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9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A3467" w14:textId="48E2C424" w:rsidR="002E3F81" w:rsidRPr="002E2084" w:rsidRDefault="005E1ED6" w:rsidP="004269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12</w:t>
            </w:r>
            <w:r w:rsidR="00EA46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91DE6" w14:textId="0475C269" w:rsidR="002E3F81" w:rsidRPr="002E2084" w:rsidRDefault="005E1ED6" w:rsidP="004269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1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CC929" w14:textId="77777777" w:rsidR="002E3F81" w:rsidRPr="002E2084" w:rsidRDefault="002E3F81" w:rsidP="004269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E041B" w14:textId="77777777" w:rsidR="002E3F81" w:rsidRPr="002E2084" w:rsidRDefault="002E3F81" w:rsidP="004269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  <w:tr w:rsidR="002E3F81" w:rsidRPr="002E2084" w14:paraId="7103E046" w14:textId="77777777" w:rsidTr="004E7439">
        <w:trPr>
          <w:trHeight w:val="401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71EB58EF" w14:textId="77777777" w:rsidR="002E3F81" w:rsidRPr="005947F4" w:rsidRDefault="002E3F81" w:rsidP="0042693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FBF49" w14:textId="77777777" w:rsidR="002E3F81" w:rsidRPr="002E2084" w:rsidRDefault="002E3F81" w:rsidP="0042693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th (42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onth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A341B" w14:textId="7E480210" w:rsidR="002E3F81" w:rsidRPr="002E2084" w:rsidRDefault="007F3B9A" w:rsidP="004269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369</w:t>
            </w:r>
            <w:r w:rsidR="00EA46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5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DA887" w14:textId="06659751" w:rsidR="002E3F81" w:rsidRPr="002E2084" w:rsidRDefault="007F3B9A" w:rsidP="004269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767</w:t>
            </w:r>
            <w:r w:rsidR="00EA46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73024" w14:textId="58C99B37" w:rsidR="002E3F81" w:rsidRPr="002E2084" w:rsidRDefault="00267CB1" w:rsidP="004269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1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E9A89" w14:textId="77777777" w:rsidR="002E3F81" w:rsidRPr="002E2084" w:rsidRDefault="002E3F81" w:rsidP="004269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B6239" w14:textId="77777777" w:rsidR="002E3F81" w:rsidRPr="002E2084" w:rsidRDefault="002E3F81" w:rsidP="004269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  <w:tr w:rsidR="002E3F81" w:rsidRPr="002E2084" w14:paraId="568ED475" w14:textId="77777777" w:rsidTr="004E7439">
        <w:trPr>
          <w:trHeight w:val="401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3CBFC6C8" w14:textId="77777777" w:rsidR="002E3F81" w:rsidRPr="005947F4" w:rsidRDefault="002E3F81" w:rsidP="0042693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9A91F" w14:textId="77777777" w:rsidR="002E3F81" w:rsidRPr="002E2084" w:rsidRDefault="002E3F81" w:rsidP="0042693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th (54-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onth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9C228" w14:textId="06CA2B68" w:rsidR="002E3F81" w:rsidRPr="002E2084" w:rsidRDefault="00C5471D" w:rsidP="004269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117</w:t>
            </w:r>
            <w:r w:rsidR="00EA46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1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A65B4" w14:textId="4F88BB80" w:rsidR="002E3F81" w:rsidRPr="002E2084" w:rsidRDefault="00C5471D" w:rsidP="004269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612</w:t>
            </w:r>
            <w:r w:rsidR="00EA46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C76D1" w14:textId="4A1C9844" w:rsidR="002E3F81" w:rsidRPr="002E2084" w:rsidRDefault="00C5471D" w:rsidP="004269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1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71442" w14:textId="77777777" w:rsidR="002E3F81" w:rsidRPr="002E2084" w:rsidRDefault="002E3F81" w:rsidP="004269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0E3C5" w14:textId="77777777" w:rsidR="002E3F81" w:rsidRPr="002E2084" w:rsidRDefault="002E3F81" w:rsidP="004269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  <w:tr w:rsidR="002E3F81" w:rsidRPr="002E2084" w14:paraId="0B80053E" w14:textId="77777777" w:rsidTr="004E7439">
        <w:trPr>
          <w:trHeight w:val="401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14:paraId="407968D1" w14:textId="77777777" w:rsidR="002E3F81" w:rsidRPr="005947F4" w:rsidRDefault="002E3F81" w:rsidP="0042693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6EB60" w14:textId="77777777" w:rsidR="002E3F81" w:rsidRPr="002E2084" w:rsidRDefault="002E3F81" w:rsidP="0042693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th (66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onth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0865C" w14:textId="55517F41" w:rsidR="002E3F81" w:rsidRPr="002E2084" w:rsidRDefault="00EB0D02" w:rsidP="004269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94</w:t>
            </w:r>
            <w:r w:rsidR="00EA46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1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F5202" w14:textId="1E6563A8" w:rsidR="002E3F81" w:rsidRPr="002E2084" w:rsidRDefault="00EB0D02" w:rsidP="004269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63</w:t>
            </w:r>
            <w:r w:rsidR="00EA46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</w:t>
            </w:r>
            <w:r w:rsidR="00521B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A07B8" w14:textId="14738B7B" w:rsidR="002E3F81" w:rsidRPr="002E2084" w:rsidRDefault="00EB0D02" w:rsidP="004269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6F462" w14:textId="77777777" w:rsidR="002E3F81" w:rsidRPr="002E2084" w:rsidRDefault="002E3F81" w:rsidP="004269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A4BF0" w14:textId="77777777" w:rsidR="002E3F81" w:rsidRPr="002E2084" w:rsidRDefault="002E3F81" w:rsidP="004269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  <w:tr w:rsidR="002E3F81" w:rsidRPr="002E2084" w14:paraId="4AD55D38" w14:textId="77777777" w:rsidTr="004E7439">
        <w:trPr>
          <w:trHeight w:val="401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55C0D6" w14:textId="77777777" w:rsidR="002E3F81" w:rsidRPr="005947F4" w:rsidRDefault="002E3F81" w:rsidP="00A23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5947F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Pandemic periods (2009-2010 year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3BD1C" w14:textId="46890D9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Underweight</w:t>
            </w:r>
            <w:r w:rsidR="004C6806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,</w:t>
            </w:r>
            <w:r w:rsidR="004C6806">
              <w:t xml:space="preserve"> </w:t>
            </w:r>
            <w:r w:rsidR="004C6806" w:rsidRPr="004C6806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No.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AE68A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B1046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C4CF6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132D7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821CC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E3F81" w:rsidRPr="002E2084" w14:paraId="39D4AC79" w14:textId="77777777" w:rsidTr="004E7439">
        <w:trPr>
          <w:trHeight w:val="401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7665FA38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D1E1F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th (30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onth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954C4" w14:textId="371DF474" w:rsidR="002E3F81" w:rsidRPr="002E2084" w:rsidRDefault="00333935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9/550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9</w:t>
            </w:r>
            <w:r w:rsidR="00B976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9.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5C44F" w14:textId="6DDEE7A9" w:rsidR="002E3F81" w:rsidRPr="002E2084" w:rsidRDefault="00333935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4/14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8</w:t>
            </w:r>
            <w:r w:rsidR="00B976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9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8F420" w14:textId="24A040C2" w:rsidR="002E3F81" w:rsidRPr="002E2084" w:rsidRDefault="008E69EC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A38E8" w14:textId="5884DF69" w:rsidR="002E3F81" w:rsidRPr="002E2084" w:rsidRDefault="00D92C3D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6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4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32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5E87C" w14:textId="0A004F05" w:rsidR="002E3F81" w:rsidRPr="002E2084" w:rsidRDefault="00263EDD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4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1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30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2E3F81" w:rsidRPr="002E2084" w14:paraId="1E9B8B4A" w14:textId="77777777" w:rsidTr="004E7439">
        <w:trPr>
          <w:trHeight w:val="401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2EE9661D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F3D4D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th (42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onth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F99DA" w14:textId="5EF4F03F" w:rsidR="002E3F81" w:rsidRPr="002E2084" w:rsidRDefault="00C613F6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7/537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8</w:t>
            </w:r>
            <w:r w:rsidR="00B976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7.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E02BB" w14:textId="55EA8596" w:rsidR="002E3F81" w:rsidRPr="002E2084" w:rsidRDefault="00C613F6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32/14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2</w:t>
            </w:r>
            <w:r w:rsidR="00B976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7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BA529" w14:textId="031D74B9" w:rsidR="002E3F81" w:rsidRPr="002E2084" w:rsidRDefault="00C613F6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BFEF2" w14:textId="2C6C6FF0" w:rsidR="002E3F81" w:rsidRPr="002E2084" w:rsidRDefault="00F76440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5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4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40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056B7" w14:textId="3AB3054C" w:rsidR="002E3F81" w:rsidRPr="002E2084" w:rsidRDefault="002463A7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9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8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34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2E3F81" w:rsidRPr="002E2084" w14:paraId="1C08F0F5" w14:textId="77777777" w:rsidTr="004E7439">
        <w:trPr>
          <w:trHeight w:val="401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503B636F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627317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th (54-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onths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E60410" w14:textId="361413DA" w:rsidR="002E3F81" w:rsidRPr="002E2084" w:rsidRDefault="00D60F26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0/490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6</w:t>
            </w:r>
            <w:r w:rsidR="00B976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7.6%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3690F5" w14:textId="0BF0C614" w:rsidR="002E3F81" w:rsidRPr="002E2084" w:rsidRDefault="007C7122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/12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1</w:t>
            </w:r>
            <w:r w:rsidR="00B976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7.1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63FB37" w14:textId="359C9B82" w:rsidR="002E3F81" w:rsidRPr="002E2084" w:rsidRDefault="007C7122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34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A962B1" w14:textId="76906422" w:rsidR="002E3F81" w:rsidRPr="002E2084" w:rsidRDefault="00383519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9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8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5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3C07ED" w14:textId="44DA709C" w:rsidR="002E3F81" w:rsidRPr="002E2084" w:rsidRDefault="0083521D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5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4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1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2E3F81" w:rsidRPr="002E2084" w14:paraId="46A76131" w14:textId="77777777" w:rsidTr="004E7439">
        <w:trPr>
          <w:trHeight w:val="401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1E10A306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4AE39C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th (66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onths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0ACDFB" w14:textId="3250193C" w:rsidR="002E3F81" w:rsidRPr="002E2084" w:rsidRDefault="0049355D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1/240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6</w:t>
            </w:r>
            <w:r w:rsidR="00B976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8.5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8D0F31" w14:textId="1F829635" w:rsidR="002E3F81" w:rsidRPr="002E2084" w:rsidRDefault="0049355D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/5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0</w:t>
            </w:r>
            <w:r w:rsidR="00B976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9.1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8CB220" w14:textId="1CAE9EE9" w:rsidR="002E3F81" w:rsidRPr="002E2084" w:rsidRDefault="0049355D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2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9A620C" w14:textId="6A52798B" w:rsidR="002E3F81" w:rsidRPr="002E2084" w:rsidRDefault="006E795B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66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4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7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B039D5" w14:textId="185FCC6E" w:rsidR="002E3F81" w:rsidRPr="002E2084" w:rsidRDefault="00800E8E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A758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="00A758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A758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7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="00A758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A758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9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2E3F81" w:rsidRPr="002E2084" w14:paraId="28C2112C" w14:textId="77777777" w:rsidTr="004E7439">
        <w:trPr>
          <w:trHeight w:val="401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1E487336" w14:textId="77777777" w:rsidR="002E3F81" w:rsidRDefault="002E3F81" w:rsidP="002E3F8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78B35C" w14:textId="12DB34E5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Overweight</w:t>
            </w:r>
            <w:r w:rsidR="004C6806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,</w:t>
            </w:r>
            <w:r w:rsidR="004C6806">
              <w:t xml:space="preserve"> </w:t>
            </w:r>
            <w:r w:rsidR="004C6806" w:rsidRPr="004C6806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5BAF9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2A12C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DF01A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0C421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0DFAE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E3F81" w:rsidRPr="002E2084" w14:paraId="15873B2B" w14:textId="77777777" w:rsidTr="004E7439">
        <w:trPr>
          <w:trHeight w:val="401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38197B4F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C53A0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th (30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onth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0F75E" w14:textId="780C9544" w:rsidR="002E3F81" w:rsidRPr="002E2084" w:rsidRDefault="00525128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7/550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9</w:t>
            </w:r>
            <w:r w:rsidR="00B976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7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EAD9D" w14:textId="156DED45" w:rsidR="002E3F81" w:rsidRPr="002E2084" w:rsidRDefault="00525128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3/14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8</w:t>
            </w:r>
            <w:r w:rsidR="00B976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8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7190F" w14:textId="63631373" w:rsidR="002E3F81" w:rsidRPr="002E2084" w:rsidRDefault="00333935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2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910B2" w14:textId="1CACFB7E" w:rsidR="002E3F81" w:rsidRPr="002E2084" w:rsidRDefault="00902F3D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73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10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0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231A4" w14:textId="7CC77E9B" w:rsidR="002E3F81" w:rsidRPr="002E2084" w:rsidRDefault="00906742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67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4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3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2E3F81" w:rsidRPr="002E2084" w14:paraId="119B069B" w14:textId="77777777" w:rsidTr="004E7439">
        <w:trPr>
          <w:trHeight w:val="401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7FF5AB3F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78CCC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th (42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onth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119CB" w14:textId="1A0E497F" w:rsidR="002E3F81" w:rsidRPr="002E2084" w:rsidRDefault="00A17661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8/537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8</w:t>
            </w:r>
            <w:r w:rsidR="00B976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1.6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7569D" w14:textId="2B24EA1A" w:rsidR="002E3F81" w:rsidRPr="002E2084" w:rsidRDefault="00A17661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2/14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2</w:t>
            </w:r>
            <w:r w:rsidR="00B976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1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2A505" w14:textId="4C36CF10" w:rsidR="002E3F81" w:rsidRPr="002E2084" w:rsidRDefault="00A17661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17E72" w14:textId="25CD45E7" w:rsidR="002E3F81" w:rsidRPr="002E2084" w:rsidRDefault="0085432F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20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9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74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C95C9" w14:textId="599B04D8" w:rsidR="002E3F81" w:rsidRPr="002E2084" w:rsidRDefault="00A07991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17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6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72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2E3F81" w:rsidRPr="002E2084" w14:paraId="0AA0F5BF" w14:textId="77777777" w:rsidTr="004E7439">
        <w:trPr>
          <w:trHeight w:val="401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03591FD6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6F8B6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th (54-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onth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018CA" w14:textId="26A5D4E3" w:rsidR="002E3F81" w:rsidRPr="002E2084" w:rsidRDefault="006D427B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7/490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6</w:t>
            </w:r>
            <w:r w:rsidR="00B976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2.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3B97B" w14:textId="21B8310A" w:rsidR="002E3F81" w:rsidRPr="002E2084" w:rsidRDefault="006D427B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4/12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1</w:t>
            </w:r>
            <w:r w:rsidR="00B976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2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F4AB8" w14:textId="72BFB882" w:rsidR="002E3F81" w:rsidRPr="002E2084" w:rsidRDefault="006D427B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2670A" w14:textId="3B6AD4F1" w:rsidR="002E3F81" w:rsidRPr="002E2084" w:rsidRDefault="00923C5C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33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0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88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79736" w14:textId="4C6B55AB" w:rsidR="002E3F81" w:rsidRPr="002E2084" w:rsidRDefault="00614EC4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33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0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89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2E3F81" w:rsidRPr="002E2084" w14:paraId="0F6D0676" w14:textId="77777777" w:rsidTr="004E7439">
        <w:trPr>
          <w:trHeight w:val="401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5C004F11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E61F3D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th (66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onth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91565" w14:textId="5D60EED5" w:rsidR="002E3F81" w:rsidRPr="002E2084" w:rsidRDefault="000518E4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4/240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6</w:t>
            </w:r>
            <w:r w:rsidR="00B976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3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679F1" w14:textId="1442CE0C" w:rsidR="002E3F81" w:rsidRPr="002E2084" w:rsidRDefault="000518E4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/5</w:t>
            </w:r>
            <w:r w:rsidR="00A23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0</w:t>
            </w:r>
            <w:r w:rsidR="00B976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3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0D982" w14:textId="0235465B" w:rsidR="002E3F81" w:rsidRPr="002E2084" w:rsidRDefault="000518E4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52A97" w14:textId="73A32999" w:rsidR="002E3F81" w:rsidRPr="002E2084" w:rsidRDefault="00866022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FA2A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6</w:t>
            </w:r>
            <w:r w:rsidR="007C76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="00682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682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1265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7C76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8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FBEF1" w14:textId="490B2939" w:rsidR="002E3F81" w:rsidRPr="002E2084" w:rsidRDefault="00C468F0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FA2A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6</w:t>
            </w:r>
            <w:r w:rsidR="007C76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="00682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6827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</w:t>
            </w:r>
            <w:r w:rsidR="007C76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7C76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3</w:t>
            </w:r>
            <w:r w:rsidR="00B72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2E3F81" w:rsidRPr="002E2084" w14:paraId="3D5587BE" w14:textId="77777777" w:rsidTr="004E7439">
        <w:trPr>
          <w:trHeight w:val="401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649D875A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5E612A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MI, mean (SD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C23716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834FC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59A44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BD9C7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E6E2C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E3F81" w:rsidRPr="002E2084" w14:paraId="0B5C41EE" w14:textId="77777777" w:rsidTr="004E7439">
        <w:trPr>
          <w:trHeight w:val="401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1545644F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5EDD6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th (30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onths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1FAFE" w14:textId="429C5E34" w:rsidR="002E3F81" w:rsidRPr="002E2084" w:rsidRDefault="00B94754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941</w:t>
            </w:r>
            <w:r w:rsidR="00EA46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7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6AA5B" w14:textId="655EDFDE" w:rsidR="002E3F81" w:rsidRPr="002E2084" w:rsidRDefault="00B94754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02</w:t>
            </w:r>
            <w:r w:rsidR="00EA46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234DC" w14:textId="2596FD5A" w:rsidR="002E3F81" w:rsidRPr="002E2084" w:rsidRDefault="00B94754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2A08F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6501D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  <w:tr w:rsidR="002E3F81" w:rsidRPr="002E2084" w14:paraId="54AA62EB" w14:textId="77777777" w:rsidTr="004E7439">
        <w:trPr>
          <w:trHeight w:val="401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6D59EF52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F0EE8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th (42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onth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BA655" w14:textId="34816D7E" w:rsidR="002E3F81" w:rsidRPr="002E2084" w:rsidRDefault="00C94DB0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154</w:t>
            </w:r>
            <w:r w:rsidR="00EA46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0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8F2BA" w14:textId="59FB2179" w:rsidR="002E3F81" w:rsidRPr="002E2084" w:rsidRDefault="00C94DB0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255</w:t>
            </w:r>
            <w:r w:rsidR="00EA46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4C055" w14:textId="1AA709A3" w:rsidR="002E3F81" w:rsidRPr="002E2084" w:rsidRDefault="00B43AB5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352E5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0091D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  <w:tr w:rsidR="002E3F81" w:rsidRPr="002E2084" w14:paraId="18AD1511" w14:textId="77777777" w:rsidTr="004E7439">
        <w:trPr>
          <w:trHeight w:val="401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27A1B2DB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73B1A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th (54-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onth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30920" w14:textId="58625AA5" w:rsidR="002E3F81" w:rsidRPr="002E2084" w:rsidRDefault="009D61E7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34</w:t>
            </w:r>
            <w:r w:rsidR="00EA46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9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1B856" w14:textId="3CB3EAB6" w:rsidR="002E3F81" w:rsidRPr="002E2084" w:rsidRDefault="009D61E7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21</w:t>
            </w:r>
            <w:r w:rsidR="00EA46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9AAEC" w14:textId="6FDE8C97" w:rsidR="002E3F81" w:rsidRPr="002E2084" w:rsidRDefault="009D61E7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F02A4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51E6E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  <w:tr w:rsidR="002E3F81" w:rsidRPr="002E2084" w14:paraId="071B42E0" w14:textId="77777777" w:rsidTr="004E7439">
        <w:trPr>
          <w:trHeight w:val="401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30DDC02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BE005D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th (66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  <w:r w:rsidRPr="002E2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onths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2095C6" w14:textId="6D9CA51E" w:rsidR="002E3F81" w:rsidRPr="002E2084" w:rsidRDefault="006E50CF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26</w:t>
            </w:r>
            <w:r w:rsidR="00EA46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0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1EAA4B" w14:textId="7F49D259" w:rsidR="002E3F81" w:rsidRPr="002E2084" w:rsidRDefault="006E50CF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75</w:t>
            </w:r>
            <w:r w:rsidR="00EA46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4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77BF28" w14:textId="57F8BA74" w:rsidR="002E3F81" w:rsidRPr="002E2084" w:rsidRDefault="00E554E7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222B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9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ED5F69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721EF9" w14:textId="77777777" w:rsidR="002E3F81" w:rsidRPr="002E2084" w:rsidRDefault="002E3F81" w:rsidP="002E3F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</w:tbl>
    <w:p w14:paraId="3BE14E23" w14:textId="6E404D86" w:rsidR="00D264B9" w:rsidRPr="009A285A" w:rsidRDefault="009A285A">
      <w:pPr>
        <w:rPr>
          <w:rFonts w:ascii="Times New Roman" w:hAnsi="Times New Roman" w:cs="Times New Roman"/>
        </w:rPr>
      </w:pPr>
      <w:r w:rsidRPr="005947F4">
        <w:rPr>
          <w:rFonts w:ascii="Times New Roman" w:hAnsi="Times New Roman" w:cs="Times New Roman"/>
        </w:rPr>
        <w:t>Abbreviation:</w:t>
      </w:r>
      <w:r>
        <w:rPr>
          <w:rFonts w:ascii="Times New Roman" w:hAnsi="Times New Roman" w:cs="Times New Roman"/>
        </w:rPr>
        <w:t xml:space="preserve"> OR, odds ratio; </w:t>
      </w:r>
      <w:r w:rsidRPr="002E2084">
        <w:rPr>
          <w:rFonts w:ascii="Times New Roman" w:hAnsi="Times New Roman" w:cs="Times New Roman"/>
        </w:rPr>
        <w:t>LBW</w:t>
      </w:r>
      <w:r>
        <w:rPr>
          <w:rFonts w:ascii="Times New Roman" w:hAnsi="Times New Roman" w:cs="Times New Roman"/>
        </w:rPr>
        <w:t xml:space="preserve">, </w:t>
      </w:r>
      <w:r w:rsidRPr="002E2084">
        <w:rPr>
          <w:rFonts w:ascii="Times New Roman" w:hAnsi="Times New Roman" w:cs="Times New Roman"/>
        </w:rPr>
        <w:t xml:space="preserve">low birth weight; </w:t>
      </w:r>
      <w:r>
        <w:rPr>
          <w:rFonts w:ascii="Times New Roman" w:hAnsi="Times New Roman" w:cs="Times New Roman"/>
        </w:rPr>
        <w:t>SD, standard deviation.</w:t>
      </w:r>
    </w:p>
    <w:p w14:paraId="4D7F687C" w14:textId="62227F11" w:rsidR="00D624DA" w:rsidRPr="002E2084" w:rsidRDefault="00064A39" w:rsidP="009A285A">
      <w:pPr>
        <w:spacing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064A39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="00E25ED1" w:rsidRPr="002E2084">
        <w:rPr>
          <w:rFonts w:ascii="Times New Roman" w:hAnsi="Times New Roman" w:cs="Times New Roman"/>
        </w:rPr>
        <w:t xml:space="preserve"> </w:t>
      </w:r>
      <w:r w:rsidR="00D624DA" w:rsidRPr="002E2084">
        <w:rPr>
          <w:rFonts w:ascii="Times New Roman" w:hAnsi="Times New Roman" w:cs="Times New Roman"/>
        </w:rPr>
        <w:t xml:space="preserve">Adjusted for </w:t>
      </w:r>
      <w:r w:rsidR="004D7DBB" w:rsidRPr="002E2084">
        <w:rPr>
          <w:rFonts w:ascii="Times New Roman" w:hAnsi="Times New Roman" w:cs="Times New Roman"/>
        </w:rPr>
        <w:t>maternal age</w:t>
      </w:r>
      <w:r w:rsidR="00D624DA" w:rsidRPr="002E2084">
        <w:rPr>
          <w:rFonts w:ascii="Times New Roman" w:hAnsi="Times New Roman" w:cs="Times New Roman"/>
        </w:rPr>
        <w:t xml:space="preserve">, </w:t>
      </w:r>
      <w:r w:rsidR="004D7DBB" w:rsidRPr="002E2084">
        <w:rPr>
          <w:rFonts w:ascii="Times New Roman" w:hAnsi="Times New Roman" w:cs="Times New Roman"/>
        </w:rPr>
        <w:t xml:space="preserve">diabetes, hypertension, primiparity, cesarean section, preterm labor, birth weight and neonatal sex </w:t>
      </w:r>
      <w:r w:rsidR="00D624DA" w:rsidRPr="002E2084">
        <w:rPr>
          <w:rFonts w:ascii="Times New Roman" w:hAnsi="Times New Roman" w:cs="Times New Roman"/>
        </w:rPr>
        <w:t xml:space="preserve"> </w:t>
      </w:r>
    </w:p>
    <w:p w14:paraId="212BAF39" w14:textId="77777777" w:rsidR="0096528E" w:rsidRPr="00131EE5" w:rsidRDefault="0096528E" w:rsidP="001F5BA9">
      <w:pPr>
        <w:widowControl/>
        <w:wordWrap/>
        <w:autoSpaceDE/>
        <w:autoSpaceDN/>
        <w:rPr>
          <w:rFonts w:ascii="Times New Roman" w:hAnsi="Times New Roman" w:cs="Times New Roman"/>
        </w:rPr>
      </w:pPr>
    </w:p>
    <w:sectPr w:rsidR="0096528E" w:rsidRPr="00131EE5" w:rsidSect="00D264B9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4C2105" w14:textId="77777777" w:rsidR="00517848" w:rsidRDefault="00517848" w:rsidP="00124EAC">
      <w:pPr>
        <w:spacing w:after="0" w:line="240" w:lineRule="auto"/>
      </w:pPr>
      <w:r>
        <w:separator/>
      </w:r>
    </w:p>
  </w:endnote>
  <w:endnote w:type="continuationSeparator" w:id="0">
    <w:p w14:paraId="30819394" w14:textId="77777777" w:rsidR="00517848" w:rsidRDefault="00517848" w:rsidP="00124E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0C687F" w14:textId="77777777" w:rsidR="00517848" w:rsidRDefault="00517848" w:rsidP="00124EAC">
      <w:pPr>
        <w:spacing w:after="0" w:line="240" w:lineRule="auto"/>
      </w:pPr>
      <w:r>
        <w:separator/>
      </w:r>
    </w:p>
  </w:footnote>
  <w:footnote w:type="continuationSeparator" w:id="0">
    <w:p w14:paraId="37C980F3" w14:textId="77777777" w:rsidR="00517848" w:rsidRDefault="00517848" w:rsidP="00124E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5362D5"/>
    <w:multiLevelType w:val="hybridMultilevel"/>
    <w:tmpl w:val="3DA08F40"/>
    <w:lvl w:ilvl="0" w:tplc="B1D23E7A">
      <w:start w:val="1"/>
      <w:numFmt w:val="bullet"/>
      <w:lvlText w:val="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58004B47"/>
    <w:multiLevelType w:val="hybridMultilevel"/>
    <w:tmpl w:val="EA160B70"/>
    <w:lvl w:ilvl="0" w:tplc="EECCC2AC">
      <w:start w:val="2"/>
      <w:numFmt w:val="bullet"/>
      <w:lvlText w:val="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37660E0"/>
    <w:multiLevelType w:val="hybridMultilevel"/>
    <w:tmpl w:val="977C0BEC"/>
    <w:lvl w:ilvl="0" w:tplc="7A3AA76E">
      <w:start w:val="9"/>
      <w:numFmt w:val="bullet"/>
      <w:lvlText w:val=""/>
      <w:lvlJc w:val="left"/>
      <w:pPr>
        <w:ind w:left="760" w:hanging="360"/>
      </w:pPr>
      <w:rPr>
        <w:rFonts w:ascii="Wingdings" w:eastAsia="맑은 고딕" w:hAnsi="Wingdings" w:cs="Times New Roman" w:hint="default"/>
        <w:sz w:val="24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64B9"/>
    <w:rsid w:val="00000D39"/>
    <w:rsid w:val="0000201B"/>
    <w:rsid w:val="000518E4"/>
    <w:rsid w:val="00053D28"/>
    <w:rsid w:val="0005532A"/>
    <w:rsid w:val="0006024F"/>
    <w:rsid w:val="00064A39"/>
    <w:rsid w:val="0006533A"/>
    <w:rsid w:val="00065C19"/>
    <w:rsid w:val="0007388D"/>
    <w:rsid w:val="000757DE"/>
    <w:rsid w:val="00096DA3"/>
    <w:rsid w:val="000A4FF3"/>
    <w:rsid w:val="000B05AE"/>
    <w:rsid w:val="000B44B3"/>
    <w:rsid w:val="000B5F3C"/>
    <w:rsid w:val="000C6FD3"/>
    <w:rsid w:val="000D22A4"/>
    <w:rsid w:val="000E5680"/>
    <w:rsid w:val="000E73A6"/>
    <w:rsid w:val="001033C4"/>
    <w:rsid w:val="0011125C"/>
    <w:rsid w:val="00117C52"/>
    <w:rsid w:val="00122F48"/>
    <w:rsid w:val="00124EAC"/>
    <w:rsid w:val="0012654A"/>
    <w:rsid w:val="00131EE5"/>
    <w:rsid w:val="00141C99"/>
    <w:rsid w:val="001444BD"/>
    <w:rsid w:val="00145CE6"/>
    <w:rsid w:val="001625AC"/>
    <w:rsid w:val="0017194B"/>
    <w:rsid w:val="001856FB"/>
    <w:rsid w:val="001B10A4"/>
    <w:rsid w:val="001D0736"/>
    <w:rsid w:val="001E7B66"/>
    <w:rsid w:val="001F2CE3"/>
    <w:rsid w:val="001F5BA9"/>
    <w:rsid w:val="001F5DB1"/>
    <w:rsid w:val="001F6012"/>
    <w:rsid w:val="00200774"/>
    <w:rsid w:val="002044A9"/>
    <w:rsid w:val="0021058D"/>
    <w:rsid w:val="002174DD"/>
    <w:rsid w:val="002216AA"/>
    <w:rsid w:val="00222B4D"/>
    <w:rsid w:val="0022464E"/>
    <w:rsid w:val="0022486E"/>
    <w:rsid w:val="00226484"/>
    <w:rsid w:val="0023320F"/>
    <w:rsid w:val="0024122E"/>
    <w:rsid w:val="002444CC"/>
    <w:rsid w:val="00244B57"/>
    <w:rsid w:val="002463A7"/>
    <w:rsid w:val="00263EDD"/>
    <w:rsid w:val="00267CB1"/>
    <w:rsid w:val="002724C0"/>
    <w:rsid w:val="00280A32"/>
    <w:rsid w:val="002B0D80"/>
    <w:rsid w:val="002B763C"/>
    <w:rsid w:val="002C5E04"/>
    <w:rsid w:val="002E0A0C"/>
    <w:rsid w:val="002E2084"/>
    <w:rsid w:val="002E3F81"/>
    <w:rsid w:val="002E55B2"/>
    <w:rsid w:val="00303F06"/>
    <w:rsid w:val="003056C5"/>
    <w:rsid w:val="0031429A"/>
    <w:rsid w:val="00323D24"/>
    <w:rsid w:val="00331D3A"/>
    <w:rsid w:val="0033322F"/>
    <w:rsid w:val="00333935"/>
    <w:rsid w:val="00334893"/>
    <w:rsid w:val="0033551A"/>
    <w:rsid w:val="00335F74"/>
    <w:rsid w:val="00341039"/>
    <w:rsid w:val="00342F84"/>
    <w:rsid w:val="00344C96"/>
    <w:rsid w:val="00345FC8"/>
    <w:rsid w:val="0034670B"/>
    <w:rsid w:val="003623FB"/>
    <w:rsid w:val="00372B22"/>
    <w:rsid w:val="003807DA"/>
    <w:rsid w:val="00383519"/>
    <w:rsid w:val="003925C8"/>
    <w:rsid w:val="003B22C6"/>
    <w:rsid w:val="003C1C6F"/>
    <w:rsid w:val="003C64F7"/>
    <w:rsid w:val="003D038F"/>
    <w:rsid w:val="003D1B3E"/>
    <w:rsid w:val="003E7623"/>
    <w:rsid w:val="003E787A"/>
    <w:rsid w:val="003F545A"/>
    <w:rsid w:val="004028D0"/>
    <w:rsid w:val="0040602A"/>
    <w:rsid w:val="00426938"/>
    <w:rsid w:val="0043240D"/>
    <w:rsid w:val="004344A4"/>
    <w:rsid w:val="00435B7F"/>
    <w:rsid w:val="004361A5"/>
    <w:rsid w:val="00447EB8"/>
    <w:rsid w:val="00450F40"/>
    <w:rsid w:val="004567FA"/>
    <w:rsid w:val="00457EC1"/>
    <w:rsid w:val="00464E0E"/>
    <w:rsid w:val="00473E5B"/>
    <w:rsid w:val="004931F2"/>
    <w:rsid w:val="0049355D"/>
    <w:rsid w:val="00496DFD"/>
    <w:rsid w:val="004B2DD7"/>
    <w:rsid w:val="004C0EAA"/>
    <w:rsid w:val="004C6806"/>
    <w:rsid w:val="004D024D"/>
    <w:rsid w:val="004D7DBB"/>
    <w:rsid w:val="004E7439"/>
    <w:rsid w:val="004F5301"/>
    <w:rsid w:val="004F6105"/>
    <w:rsid w:val="00517848"/>
    <w:rsid w:val="00521B32"/>
    <w:rsid w:val="00522818"/>
    <w:rsid w:val="00525128"/>
    <w:rsid w:val="0054035B"/>
    <w:rsid w:val="00551591"/>
    <w:rsid w:val="005562C6"/>
    <w:rsid w:val="00556980"/>
    <w:rsid w:val="005619A0"/>
    <w:rsid w:val="005667E3"/>
    <w:rsid w:val="00584581"/>
    <w:rsid w:val="005862FE"/>
    <w:rsid w:val="0058639E"/>
    <w:rsid w:val="005947F4"/>
    <w:rsid w:val="00595935"/>
    <w:rsid w:val="005A2A90"/>
    <w:rsid w:val="005A3D96"/>
    <w:rsid w:val="005A4759"/>
    <w:rsid w:val="005E1ED6"/>
    <w:rsid w:val="005E3209"/>
    <w:rsid w:val="005F5BE9"/>
    <w:rsid w:val="005F6CC2"/>
    <w:rsid w:val="00603356"/>
    <w:rsid w:val="00604745"/>
    <w:rsid w:val="006139E5"/>
    <w:rsid w:val="00614EC4"/>
    <w:rsid w:val="00641717"/>
    <w:rsid w:val="00654455"/>
    <w:rsid w:val="00670CC1"/>
    <w:rsid w:val="00676160"/>
    <w:rsid w:val="00677A38"/>
    <w:rsid w:val="00680AFD"/>
    <w:rsid w:val="006825E2"/>
    <w:rsid w:val="00682710"/>
    <w:rsid w:val="00686486"/>
    <w:rsid w:val="00686AF0"/>
    <w:rsid w:val="00695CFA"/>
    <w:rsid w:val="00696FEC"/>
    <w:rsid w:val="006A2029"/>
    <w:rsid w:val="006A70BB"/>
    <w:rsid w:val="006B052A"/>
    <w:rsid w:val="006B528A"/>
    <w:rsid w:val="006D2739"/>
    <w:rsid w:val="006D3805"/>
    <w:rsid w:val="006D3B10"/>
    <w:rsid w:val="006D427B"/>
    <w:rsid w:val="006E50CF"/>
    <w:rsid w:val="006E5D31"/>
    <w:rsid w:val="006E777A"/>
    <w:rsid w:val="006E795B"/>
    <w:rsid w:val="006F0523"/>
    <w:rsid w:val="007217BD"/>
    <w:rsid w:val="00732958"/>
    <w:rsid w:val="00734162"/>
    <w:rsid w:val="00752FED"/>
    <w:rsid w:val="00777F99"/>
    <w:rsid w:val="007A19DE"/>
    <w:rsid w:val="007B39F3"/>
    <w:rsid w:val="007C7122"/>
    <w:rsid w:val="007C7688"/>
    <w:rsid w:val="007D2E43"/>
    <w:rsid w:val="007D39E8"/>
    <w:rsid w:val="007D4B03"/>
    <w:rsid w:val="007D6541"/>
    <w:rsid w:val="007E0531"/>
    <w:rsid w:val="007F3B60"/>
    <w:rsid w:val="007F3B9A"/>
    <w:rsid w:val="00800E8E"/>
    <w:rsid w:val="00807894"/>
    <w:rsid w:val="00817770"/>
    <w:rsid w:val="00827D3A"/>
    <w:rsid w:val="008337B0"/>
    <w:rsid w:val="0083521D"/>
    <w:rsid w:val="00842BE3"/>
    <w:rsid w:val="008436D5"/>
    <w:rsid w:val="00844713"/>
    <w:rsid w:val="0085432F"/>
    <w:rsid w:val="008623B8"/>
    <w:rsid w:val="00866022"/>
    <w:rsid w:val="00873276"/>
    <w:rsid w:val="00874B16"/>
    <w:rsid w:val="00875D53"/>
    <w:rsid w:val="00881961"/>
    <w:rsid w:val="00890730"/>
    <w:rsid w:val="00895D79"/>
    <w:rsid w:val="008B1557"/>
    <w:rsid w:val="008B1AB7"/>
    <w:rsid w:val="008C1DCF"/>
    <w:rsid w:val="008C66E1"/>
    <w:rsid w:val="008D14DC"/>
    <w:rsid w:val="008E1685"/>
    <w:rsid w:val="008E69EC"/>
    <w:rsid w:val="00901E80"/>
    <w:rsid w:val="009029F9"/>
    <w:rsid w:val="00902F3D"/>
    <w:rsid w:val="00906742"/>
    <w:rsid w:val="00911E72"/>
    <w:rsid w:val="0091495D"/>
    <w:rsid w:val="0091528E"/>
    <w:rsid w:val="00923727"/>
    <w:rsid w:val="00923C5C"/>
    <w:rsid w:val="00933084"/>
    <w:rsid w:val="00936789"/>
    <w:rsid w:val="0094225C"/>
    <w:rsid w:val="0095038E"/>
    <w:rsid w:val="0096494F"/>
    <w:rsid w:val="0096528E"/>
    <w:rsid w:val="00965B1E"/>
    <w:rsid w:val="00974DE5"/>
    <w:rsid w:val="009752DC"/>
    <w:rsid w:val="00977849"/>
    <w:rsid w:val="0099279A"/>
    <w:rsid w:val="0099505A"/>
    <w:rsid w:val="00995F59"/>
    <w:rsid w:val="009A285A"/>
    <w:rsid w:val="009D080C"/>
    <w:rsid w:val="009D61E7"/>
    <w:rsid w:val="00A060A8"/>
    <w:rsid w:val="00A07991"/>
    <w:rsid w:val="00A10694"/>
    <w:rsid w:val="00A17661"/>
    <w:rsid w:val="00A2376C"/>
    <w:rsid w:val="00A23A3F"/>
    <w:rsid w:val="00A42900"/>
    <w:rsid w:val="00A43105"/>
    <w:rsid w:val="00A43135"/>
    <w:rsid w:val="00A55C5B"/>
    <w:rsid w:val="00A741B5"/>
    <w:rsid w:val="00A75849"/>
    <w:rsid w:val="00A82D69"/>
    <w:rsid w:val="00AA2D03"/>
    <w:rsid w:val="00AA6904"/>
    <w:rsid w:val="00AC14C9"/>
    <w:rsid w:val="00AC4600"/>
    <w:rsid w:val="00AC5764"/>
    <w:rsid w:val="00AD4F29"/>
    <w:rsid w:val="00AD656F"/>
    <w:rsid w:val="00AE2BDB"/>
    <w:rsid w:val="00AF114A"/>
    <w:rsid w:val="00AF46C7"/>
    <w:rsid w:val="00AF69CA"/>
    <w:rsid w:val="00AF77C7"/>
    <w:rsid w:val="00B1066C"/>
    <w:rsid w:val="00B10DB2"/>
    <w:rsid w:val="00B137E4"/>
    <w:rsid w:val="00B279D1"/>
    <w:rsid w:val="00B33142"/>
    <w:rsid w:val="00B43AB5"/>
    <w:rsid w:val="00B45C74"/>
    <w:rsid w:val="00B476B1"/>
    <w:rsid w:val="00B66BB9"/>
    <w:rsid w:val="00B67556"/>
    <w:rsid w:val="00B675F9"/>
    <w:rsid w:val="00B72682"/>
    <w:rsid w:val="00B776E0"/>
    <w:rsid w:val="00B82CEB"/>
    <w:rsid w:val="00B85783"/>
    <w:rsid w:val="00B94754"/>
    <w:rsid w:val="00B976B6"/>
    <w:rsid w:val="00BA1B89"/>
    <w:rsid w:val="00BB2961"/>
    <w:rsid w:val="00BB6FEA"/>
    <w:rsid w:val="00BE5AF0"/>
    <w:rsid w:val="00BE66CC"/>
    <w:rsid w:val="00BF0CF3"/>
    <w:rsid w:val="00BF75E8"/>
    <w:rsid w:val="00C147E3"/>
    <w:rsid w:val="00C212C5"/>
    <w:rsid w:val="00C24B5A"/>
    <w:rsid w:val="00C27F17"/>
    <w:rsid w:val="00C36200"/>
    <w:rsid w:val="00C468F0"/>
    <w:rsid w:val="00C51645"/>
    <w:rsid w:val="00C53916"/>
    <w:rsid w:val="00C5471D"/>
    <w:rsid w:val="00C613F6"/>
    <w:rsid w:val="00C645C0"/>
    <w:rsid w:val="00C72B8C"/>
    <w:rsid w:val="00C811ED"/>
    <w:rsid w:val="00C84F75"/>
    <w:rsid w:val="00C94DB0"/>
    <w:rsid w:val="00C95763"/>
    <w:rsid w:val="00CB25FD"/>
    <w:rsid w:val="00CB517A"/>
    <w:rsid w:val="00CB609D"/>
    <w:rsid w:val="00CD2B10"/>
    <w:rsid w:val="00CE0894"/>
    <w:rsid w:val="00CE38CB"/>
    <w:rsid w:val="00CF1C2D"/>
    <w:rsid w:val="00CF3CA1"/>
    <w:rsid w:val="00CF482F"/>
    <w:rsid w:val="00CF64E3"/>
    <w:rsid w:val="00D070EE"/>
    <w:rsid w:val="00D07A51"/>
    <w:rsid w:val="00D12687"/>
    <w:rsid w:val="00D126E2"/>
    <w:rsid w:val="00D16A15"/>
    <w:rsid w:val="00D17A2A"/>
    <w:rsid w:val="00D247BF"/>
    <w:rsid w:val="00D264B9"/>
    <w:rsid w:val="00D54AA7"/>
    <w:rsid w:val="00D60F26"/>
    <w:rsid w:val="00D624DA"/>
    <w:rsid w:val="00D71C35"/>
    <w:rsid w:val="00D72918"/>
    <w:rsid w:val="00D77F2C"/>
    <w:rsid w:val="00D83988"/>
    <w:rsid w:val="00D92C3D"/>
    <w:rsid w:val="00DA2726"/>
    <w:rsid w:val="00DA2AF4"/>
    <w:rsid w:val="00DB0A8C"/>
    <w:rsid w:val="00DB4052"/>
    <w:rsid w:val="00DC38BD"/>
    <w:rsid w:val="00DC3BA7"/>
    <w:rsid w:val="00DD3FF9"/>
    <w:rsid w:val="00E0058C"/>
    <w:rsid w:val="00E20EED"/>
    <w:rsid w:val="00E246E4"/>
    <w:rsid w:val="00E25ED1"/>
    <w:rsid w:val="00E3229F"/>
    <w:rsid w:val="00E36B33"/>
    <w:rsid w:val="00E431BC"/>
    <w:rsid w:val="00E554E7"/>
    <w:rsid w:val="00E65A3B"/>
    <w:rsid w:val="00E7050E"/>
    <w:rsid w:val="00E94528"/>
    <w:rsid w:val="00EA11A5"/>
    <w:rsid w:val="00EA2303"/>
    <w:rsid w:val="00EA4693"/>
    <w:rsid w:val="00EB0D02"/>
    <w:rsid w:val="00EC0083"/>
    <w:rsid w:val="00EC0499"/>
    <w:rsid w:val="00ED027F"/>
    <w:rsid w:val="00ED6183"/>
    <w:rsid w:val="00EE0CD0"/>
    <w:rsid w:val="00EE3098"/>
    <w:rsid w:val="00EF2486"/>
    <w:rsid w:val="00EF6A29"/>
    <w:rsid w:val="00F02C4D"/>
    <w:rsid w:val="00F02E06"/>
    <w:rsid w:val="00F17D62"/>
    <w:rsid w:val="00F34A8B"/>
    <w:rsid w:val="00F36193"/>
    <w:rsid w:val="00F41237"/>
    <w:rsid w:val="00F42EB3"/>
    <w:rsid w:val="00F644B1"/>
    <w:rsid w:val="00F76440"/>
    <w:rsid w:val="00F8062E"/>
    <w:rsid w:val="00F836BF"/>
    <w:rsid w:val="00F94819"/>
    <w:rsid w:val="00F94DD5"/>
    <w:rsid w:val="00FA2A21"/>
    <w:rsid w:val="00FA43DC"/>
    <w:rsid w:val="00FA49C1"/>
    <w:rsid w:val="00FA6082"/>
    <w:rsid w:val="00FC4A6B"/>
    <w:rsid w:val="00FD1BC1"/>
    <w:rsid w:val="00FE0595"/>
    <w:rsid w:val="00FE12F9"/>
    <w:rsid w:val="00FE47B6"/>
    <w:rsid w:val="00FE519C"/>
    <w:rsid w:val="00FE5420"/>
    <w:rsid w:val="00FF5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3F41B6F3"/>
  <w15:chartTrackingRefBased/>
  <w15:docId w15:val="{B7E801E6-88A2-4BBE-A0BE-7BDB5F213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4">
    <w:name w:val="heading 4"/>
    <w:basedOn w:val="a"/>
    <w:link w:val="4Char"/>
    <w:uiPriority w:val="9"/>
    <w:qFormat/>
    <w:rsid w:val="00777F9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굴림" w:eastAsia="굴림" w:hAnsi="굴림" w:cs="굴림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4EA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24EAC"/>
  </w:style>
  <w:style w:type="paragraph" w:styleId="a4">
    <w:name w:val="footer"/>
    <w:basedOn w:val="a"/>
    <w:link w:val="Char0"/>
    <w:uiPriority w:val="99"/>
    <w:unhideWhenUsed/>
    <w:rsid w:val="00124EA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24EAC"/>
  </w:style>
  <w:style w:type="paragraph" w:styleId="a5">
    <w:name w:val="List Paragraph"/>
    <w:basedOn w:val="a"/>
    <w:uiPriority w:val="34"/>
    <w:qFormat/>
    <w:rsid w:val="00E25ED1"/>
    <w:pPr>
      <w:ind w:leftChars="400" w:left="800"/>
    </w:pPr>
  </w:style>
  <w:style w:type="paragraph" w:styleId="a6">
    <w:name w:val="annotation text"/>
    <w:basedOn w:val="a"/>
    <w:link w:val="Char1"/>
    <w:uiPriority w:val="99"/>
    <w:semiHidden/>
    <w:unhideWhenUsed/>
    <w:rsid w:val="00131EE5"/>
    <w:pPr>
      <w:spacing w:line="256" w:lineRule="auto"/>
      <w:jc w:val="left"/>
    </w:pPr>
    <w:rPr>
      <w:rFonts w:ascii="맑은 고딕" w:eastAsia="맑은 고딕" w:hAnsi="맑은 고딕" w:cs="Times New Roman"/>
    </w:rPr>
  </w:style>
  <w:style w:type="character" w:customStyle="1" w:styleId="Char1">
    <w:name w:val="메모 텍스트 Char"/>
    <w:basedOn w:val="a0"/>
    <w:link w:val="a6"/>
    <w:uiPriority w:val="99"/>
    <w:semiHidden/>
    <w:rsid w:val="00131EE5"/>
    <w:rPr>
      <w:rFonts w:ascii="맑은 고딕" w:eastAsia="맑은 고딕" w:hAnsi="맑은 고딕" w:cs="Times New Roman"/>
    </w:rPr>
  </w:style>
  <w:style w:type="character" w:styleId="a7">
    <w:name w:val="annotation reference"/>
    <w:basedOn w:val="a0"/>
    <w:uiPriority w:val="99"/>
    <w:semiHidden/>
    <w:unhideWhenUsed/>
    <w:rsid w:val="00131EE5"/>
    <w:rPr>
      <w:sz w:val="18"/>
      <w:szCs w:val="18"/>
    </w:rPr>
  </w:style>
  <w:style w:type="paragraph" w:styleId="a8">
    <w:name w:val="Balloon Text"/>
    <w:basedOn w:val="a"/>
    <w:link w:val="Char2"/>
    <w:uiPriority w:val="99"/>
    <w:semiHidden/>
    <w:unhideWhenUsed/>
    <w:rsid w:val="00131EE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131EE5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annotation subject"/>
    <w:basedOn w:val="a6"/>
    <w:next w:val="a6"/>
    <w:link w:val="Char3"/>
    <w:uiPriority w:val="99"/>
    <w:semiHidden/>
    <w:unhideWhenUsed/>
    <w:rsid w:val="00CF3CA1"/>
    <w:pPr>
      <w:spacing w:line="259" w:lineRule="auto"/>
    </w:pPr>
    <w:rPr>
      <w:rFonts w:asciiTheme="minorHAnsi" w:eastAsiaTheme="minorEastAsia" w:hAnsiTheme="minorHAnsi" w:cstheme="minorBidi"/>
      <w:b/>
      <w:bCs/>
    </w:rPr>
  </w:style>
  <w:style w:type="character" w:customStyle="1" w:styleId="Char3">
    <w:name w:val="메모 주제 Char"/>
    <w:basedOn w:val="Char1"/>
    <w:link w:val="a9"/>
    <w:uiPriority w:val="99"/>
    <w:semiHidden/>
    <w:rsid w:val="00CF3CA1"/>
    <w:rPr>
      <w:rFonts w:ascii="맑은 고딕" w:eastAsia="맑은 고딕" w:hAnsi="맑은 고딕" w:cs="Times New Roman"/>
      <w:b/>
      <w:bCs/>
    </w:rPr>
  </w:style>
  <w:style w:type="character" w:customStyle="1" w:styleId="4Char">
    <w:name w:val="제목 4 Char"/>
    <w:basedOn w:val="a0"/>
    <w:link w:val="4"/>
    <w:uiPriority w:val="9"/>
    <w:rsid w:val="00777F99"/>
    <w:rPr>
      <w:rFonts w:ascii="굴림" w:eastAsia="굴림" w:hAnsi="굴림" w:cs="굴림"/>
      <w:b/>
      <w:bCs/>
      <w:kern w:val="0"/>
      <w:sz w:val="24"/>
      <w:szCs w:val="24"/>
    </w:rPr>
  </w:style>
  <w:style w:type="paragraph" w:styleId="aa">
    <w:name w:val="Normal (Web)"/>
    <w:basedOn w:val="a"/>
    <w:uiPriority w:val="99"/>
    <w:semiHidden/>
    <w:unhideWhenUsed/>
    <w:rsid w:val="00777F9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b">
    <w:name w:val="Hyperlink"/>
    <w:basedOn w:val="a0"/>
    <w:uiPriority w:val="99"/>
    <w:semiHidden/>
    <w:unhideWhenUsed/>
    <w:rsid w:val="00777F9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646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7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08701D-D22F-4C73-8AAE-241AF0F00E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8</Pages>
  <Words>1449</Words>
  <Characters>8261</Characters>
  <Application>Microsoft Office Word</Application>
  <DocSecurity>0</DocSecurity>
  <Lines>68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준영</dc:creator>
  <cp:keywords/>
  <dc:description/>
  <cp:lastModifiedBy>송준영[ 교수 / 의학과 ]</cp:lastModifiedBy>
  <cp:revision>14</cp:revision>
  <cp:lastPrinted>2018-12-24T05:48:00Z</cp:lastPrinted>
  <dcterms:created xsi:type="dcterms:W3CDTF">2019-04-09T08:29:00Z</dcterms:created>
  <dcterms:modified xsi:type="dcterms:W3CDTF">2019-07-31T06:50:00Z</dcterms:modified>
</cp:coreProperties>
</file>